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805B9F4" w14:textId="7866A465" w:rsidR="007B0986" w:rsidRPr="007B0986" w:rsidRDefault="00654E8F" w:rsidP="007B0986">
      <w:pPr>
        <w:pStyle w:val="1"/>
        <w:numPr>
          <w:ilvl w:val="0"/>
          <w:numId w:val="0"/>
        </w:numPr>
        <w:ind w:left="567" w:hanging="567"/>
      </w:pPr>
      <w:r w:rsidRPr="00994A3D">
        <w:t>Supplementary Tables</w:t>
      </w:r>
    </w:p>
    <w:p w14:paraId="0AD4520C" w14:textId="0E5C40EC" w:rsidR="007B0986" w:rsidRDefault="007B0986" w:rsidP="00BA6441">
      <w:pPr>
        <w:spacing w:before="0" w:after="0"/>
        <w:jc w:val="both"/>
        <w:rPr>
          <w:color w:val="222222"/>
          <w:sz w:val="20"/>
          <w:shd w:val="clear" w:color="auto" w:fill="FFFFFF"/>
        </w:rPr>
      </w:pPr>
    </w:p>
    <w:tbl>
      <w:tblPr>
        <w:tblStyle w:val="aff3"/>
        <w:tblW w:w="0" w:type="auto"/>
        <w:tblLook w:val="04A0" w:firstRow="1" w:lastRow="0" w:firstColumn="1" w:lastColumn="0" w:noHBand="0" w:noVBand="1"/>
      </w:tblPr>
      <w:tblGrid>
        <w:gridCol w:w="1953"/>
        <w:gridCol w:w="1953"/>
        <w:gridCol w:w="1953"/>
        <w:gridCol w:w="1954"/>
        <w:gridCol w:w="1954"/>
      </w:tblGrid>
      <w:tr w:rsidR="007B0986" w14:paraId="479C6B3B" w14:textId="77777777" w:rsidTr="001C28CB">
        <w:tc>
          <w:tcPr>
            <w:tcW w:w="1953" w:type="dxa"/>
            <w:vMerge w:val="restart"/>
          </w:tcPr>
          <w:p w14:paraId="634B6BEF" w14:textId="588F3A8E" w:rsidR="007B0986" w:rsidRDefault="007B0986" w:rsidP="00BA6441">
            <w:pPr>
              <w:spacing w:before="0" w:after="0"/>
              <w:jc w:val="both"/>
              <w:rPr>
                <w:color w:val="222222"/>
                <w:sz w:val="20"/>
                <w:shd w:val="clear" w:color="auto" w:fill="FFFFFF"/>
              </w:rPr>
            </w:pPr>
          </w:p>
        </w:tc>
        <w:tc>
          <w:tcPr>
            <w:tcW w:w="3906" w:type="dxa"/>
            <w:gridSpan w:val="2"/>
          </w:tcPr>
          <w:p w14:paraId="327EDFCE" w14:textId="0079FBE9" w:rsidR="007B0986" w:rsidRDefault="007B0986" w:rsidP="007B0986">
            <w:pPr>
              <w:spacing w:before="0" w:after="0"/>
              <w:jc w:val="center"/>
              <w:rPr>
                <w:color w:val="222222"/>
                <w:sz w:val="20"/>
                <w:shd w:val="clear" w:color="auto" w:fill="FFFFFF"/>
              </w:rPr>
            </w:pPr>
            <w:r w:rsidRPr="003D43BE">
              <w:rPr>
                <w:rFonts w:eastAsia="Times New Roman" w:cs="Times New Roman"/>
                <w:b/>
                <w:color w:val="000000"/>
                <w:szCs w:val="20"/>
                <w:lang w:val="ru-RU" w:eastAsia="ru-RU"/>
              </w:rPr>
              <w:t>Sensation seeking</w:t>
            </w:r>
          </w:p>
        </w:tc>
        <w:tc>
          <w:tcPr>
            <w:tcW w:w="3908" w:type="dxa"/>
            <w:gridSpan w:val="2"/>
          </w:tcPr>
          <w:p w14:paraId="2648882A" w14:textId="16F70F36" w:rsidR="007B0986" w:rsidRDefault="007B0986" w:rsidP="007B0986">
            <w:pPr>
              <w:spacing w:before="0" w:after="0"/>
              <w:jc w:val="center"/>
              <w:rPr>
                <w:color w:val="222222"/>
                <w:sz w:val="20"/>
                <w:shd w:val="clear" w:color="auto" w:fill="FFFFFF"/>
              </w:rPr>
            </w:pPr>
            <w:r w:rsidRPr="003D43BE">
              <w:rPr>
                <w:rFonts w:eastAsia="Times New Roman" w:cs="Times New Roman"/>
                <w:b/>
                <w:color w:val="000000"/>
                <w:szCs w:val="20"/>
                <w:lang w:val="ru-RU" w:eastAsia="ru-RU"/>
              </w:rPr>
              <w:t>Novelty seeking</w:t>
            </w:r>
          </w:p>
        </w:tc>
      </w:tr>
      <w:tr w:rsidR="007B0986" w14:paraId="461AD9DF" w14:textId="77777777" w:rsidTr="007B0986">
        <w:tc>
          <w:tcPr>
            <w:tcW w:w="1953" w:type="dxa"/>
            <w:vMerge/>
          </w:tcPr>
          <w:p w14:paraId="56CA8435" w14:textId="61C428C1" w:rsidR="007B0986" w:rsidRDefault="007B0986" w:rsidP="00BA6441">
            <w:pPr>
              <w:spacing w:before="0" w:after="0"/>
              <w:jc w:val="both"/>
              <w:rPr>
                <w:color w:val="222222"/>
                <w:sz w:val="20"/>
                <w:shd w:val="clear" w:color="auto" w:fill="FFFFFF"/>
              </w:rPr>
            </w:pPr>
          </w:p>
        </w:tc>
        <w:tc>
          <w:tcPr>
            <w:tcW w:w="1953" w:type="dxa"/>
          </w:tcPr>
          <w:p w14:paraId="323ED3ED" w14:textId="71B2AEE2" w:rsidR="007B0986" w:rsidRDefault="007B0986" w:rsidP="007B0986">
            <w:pPr>
              <w:spacing w:before="0" w:after="0"/>
              <w:jc w:val="center"/>
              <w:rPr>
                <w:color w:val="222222"/>
                <w:sz w:val="20"/>
                <w:shd w:val="clear" w:color="auto" w:fill="FFFFFF"/>
              </w:rPr>
            </w:pPr>
            <w:r>
              <w:rPr>
                <w:color w:val="222222"/>
                <w:sz w:val="20"/>
                <w:shd w:val="clear" w:color="auto" w:fill="FFFFFF"/>
              </w:rPr>
              <w:t>Mean</w:t>
            </w:r>
          </w:p>
        </w:tc>
        <w:tc>
          <w:tcPr>
            <w:tcW w:w="1953" w:type="dxa"/>
          </w:tcPr>
          <w:p w14:paraId="2F54E970" w14:textId="6E448F27" w:rsidR="007B0986" w:rsidRDefault="007B0986" w:rsidP="007B0986">
            <w:pPr>
              <w:spacing w:before="0" w:after="0"/>
              <w:jc w:val="center"/>
              <w:rPr>
                <w:color w:val="222222"/>
                <w:sz w:val="20"/>
                <w:shd w:val="clear" w:color="auto" w:fill="FFFFFF"/>
              </w:rPr>
            </w:pPr>
            <w:r>
              <w:rPr>
                <w:color w:val="222222"/>
                <w:sz w:val="20"/>
                <w:shd w:val="clear" w:color="auto" w:fill="FFFFFF"/>
              </w:rPr>
              <w:t>SD</w:t>
            </w:r>
          </w:p>
        </w:tc>
        <w:tc>
          <w:tcPr>
            <w:tcW w:w="1954" w:type="dxa"/>
          </w:tcPr>
          <w:p w14:paraId="678C4C52" w14:textId="73A76BFA" w:rsidR="007B0986" w:rsidRDefault="007B0986" w:rsidP="007B0986">
            <w:pPr>
              <w:spacing w:before="0" w:after="0"/>
              <w:jc w:val="center"/>
              <w:rPr>
                <w:color w:val="222222"/>
                <w:sz w:val="20"/>
                <w:shd w:val="clear" w:color="auto" w:fill="FFFFFF"/>
              </w:rPr>
            </w:pPr>
            <w:r>
              <w:rPr>
                <w:color w:val="222222"/>
                <w:sz w:val="20"/>
                <w:shd w:val="clear" w:color="auto" w:fill="FFFFFF"/>
              </w:rPr>
              <w:t>Mean</w:t>
            </w:r>
          </w:p>
        </w:tc>
        <w:tc>
          <w:tcPr>
            <w:tcW w:w="1954" w:type="dxa"/>
          </w:tcPr>
          <w:p w14:paraId="0C58CF71" w14:textId="3665429A" w:rsidR="007B0986" w:rsidRDefault="007B0986" w:rsidP="007B0986">
            <w:pPr>
              <w:spacing w:before="0" w:after="0"/>
              <w:jc w:val="center"/>
              <w:rPr>
                <w:color w:val="222222"/>
                <w:sz w:val="20"/>
                <w:shd w:val="clear" w:color="auto" w:fill="FFFFFF"/>
              </w:rPr>
            </w:pPr>
            <w:r>
              <w:rPr>
                <w:color w:val="222222"/>
                <w:sz w:val="20"/>
                <w:shd w:val="clear" w:color="auto" w:fill="FFFFFF"/>
              </w:rPr>
              <w:t>SD</w:t>
            </w:r>
          </w:p>
        </w:tc>
      </w:tr>
      <w:tr w:rsidR="007B0986" w14:paraId="37C61B63" w14:textId="77777777" w:rsidTr="007B0986">
        <w:tc>
          <w:tcPr>
            <w:tcW w:w="1953" w:type="dxa"/>
          </w:tcPr>
          <w:p w14:paraId="0F252638" w14:textId="35D9A65F" w:rsidR="007B0986" w:rsidRDefault="007B0986" w:rsidP="00BA6441">
            <w:pPr>
              <w:spacing w:before="0" w:after="0"/>
              <w:jc w:val="both"/>
              <w:rPr>
                <w:color w:val="222222"/>
                <w:sz w:val="20"/>
                <w:shd w:val="clear" w:color="auto" w:fill="FFFFFF"/>
              </w:rPr>
            </w:pPr>
            <w:r w:rsidRPr="003D43BE">
              <w:rPr>
                <w:rFonts w:eastAsia="Times New Roman" w:cs="Times New Roman"/>
                <w:color w:val="000000"/>
                <w:szCs w:val="20"/>
                <w:lang w:val="ru-RU" w:eastAsia="ru-RU"/>
              </w:rPr>
              <w:t>Sweet-dislikers</w:t>
            </w:r>
          </w:p>
        </w:tc>
        <w:tc>
          <w:tcPr>
            <w:tcW w:w="1953" w:type="dxa"/>
          </w:tcPr>
          <w:p w14:paraId="1F37DC88" w14:textId="309CFD5A" w:rsidR="007B0986" w:rsidRDefault="007B0986" w:rsidP="007B0986">
            <w:pPr>
              <w:spacing w:before="0" w:after="0"/>
              <w:jc w:val="center"/>
              <w:rPr>
                <w:color w:val="222222"/>
                <w:sz w:val="20"/>
                <w:shd w:val="clear" w:color="auto" w:fill="FFFFFF"/>
              </w:rPr>
            </w:pPr>
            <w:r w:rsidRPr="003D43BE">
              <w:rPr>
                <w:rFonts w:eastAsia="Times New Roman" w:cs="Times New Roman"/>
                <w:color w:val="000000"/>
                <w:szCs w:val="20"/>
                <w:lang w:val="ru-RU" w:eastAsia="ru-RU"/>
              </w:rPr>
              <w:t>8.25</w:t>
            </w:r>
          </w:p>
        </w:tc>
        <w:tc>
          <w:tcPr>
            <w:tcW w:w="1953" w:type="dxa"/>
          </w:tcPr>
          <w:p w14:paraId="3D140AFF" w14:textId="2037043E" w:rsidR="007B0986" w:rsidRDefault="007B0986" w:rsidP="007B0986">
            <w:pPr>
              <w:spacing w:before="0" w:after="0"/>
              <w:jc w:val="center"/>
              <w:rPr>
                <w:color w:val="222222"/>
                <w:sz w:val="20"/>
                <w:shd w:val="clear" w:color="auto" w:fill="FFFFFF"/>
              </w:rPr>
            </w:pPr>
            <w:r>
              <w:rPr>
                <w:rFonts w:eastAsia="Times New Roman" w:cs="Times New Roman"/>
                <w:color w:val="000000"/>
                <w:szCs w:val="20"/>
                <w:lang w:eastAsia="ru-RU"/>
              </w:rPr>
              <w:t>2.14</w:t>
            </w:r>
          </w:p>
        </w:tc>
        <w:tc>
          <w:tcPr>
            <w:tcW w:w="1954" w:type="dxa"/>
          </w:tcPr>
          <w:p w14:paraId="44F6BE50" w14:textId="2C8B05DE" w:rsidR="007B0986" w:rsidRDefault="007B0986" w:rsidP="007B0986">
            <w:pPr>
              <w:spacing w:before="0" w:after="0"/>
              <w:jc w:val="center"/>
              <w:rPr>
                <w:color w:val="222222"/>
                <w:sz w:val="20"/>
                <w:shd w:val="clear" w:color="auto" w:fill="FFFFFF"/>
              </w:rPr>
            </w:pPr>
            <w:r w:rsidRPr="003D43BE">
              <w:rPr>
                <w:rFonts w:eastAsia="Times New Roman" w:cs="Times New Roman"/>
                <w:color w:val="000000"/>
                <w:szCs w:val="20"/>
                <w:lang w:val="ru-RU" w:eastAsia="ru-RU"/>
              </w:rPr>
              <w:t>8.83</w:t>
            </w:r>
          </w:p>
        </w:tc>
        <w:tc>
          <w:tcPr>
            <w:tcW w:w="1954" w:type="dxa"/>
          </w:tcPr>
          <w:p w14:paraId="48EFEF8F" w14:textId="036EDF2C" w:rsidR="007B0986" w:rsidRDefault="007B0986" w:rsidP="007B0986">
            <w:pPr>
              <w:spacing w:before="0" w:after="0"/>
              <w:jc w:val="center"/>
              <w:rPr>
                <w:color w:val="222222"/>
                <w:sz w:val="20"/>
                <w:shd w:val="clear" w:color="auto" w:fill="FFFFFF"/>
              </w:rPr>
            </w:pPr>
            <w:r>
              <w:rPr>
                <w:rFonts w:eastAsia="Times New Roman" w:cs="Times New Roman"/>
                <w:color w:val="000000"/>
                <w:szCs w:val="20"/>
                <w:lang w:eastAsia="ru-RU"/>
              </w:rPr>
              <w:t>3.08</w:t>
            </w:r>
          </w:p>
        </w:tc>
      </w:tr>
      <w:tr w:rsidR="007B0986" w14:paraId="4F87C735" w14:textId="77777777" w:rsidTr="007B0986">
        <w:tc>
          <w:tcPr>
            <w:tcW w:w="1953" w:type="dxa"/>
          </w:tcPr>
          <w:p w14:paraId="46158805" w14:textId="6617BBA2" w:rsidR="007B0986" w:rsidRDefault="007B0986" w:rsidP="00BA6441">
            <w:pPr>
              <w:spacing w:before="0" w:after="0"/>
              <w:jc w:val="both"/>
              <w:rPr>
                <w:color w:val="222222"/>
                <w:sz w:val="20"/>
                <w:shd w:val="clear" w:color="auto" w:fill="FFFFFF"/>
              </w:rPr>
            </w:pPr>
            <w:r w:rsidRPr="003D43BE">
              <w:rPr>
                <w:rFonts w:eastAsia="Times New Roman" w:cs="Times New Roman"/>
                <w:color w:val="000000"/>
                <w:szCs w:val="20"/>
                <w:lang w:val="ru-RU" w:eastAsia="ru-RU"/>
              </w:rPr>
              <w:t>Sweet-likers</w:t>
            </w:r>
          </w:p>
        </w:tc>
        <w:tc>
          <w:tcPr>
            <w:tcW w:w="1953" w:type="dxa"/>
          </w:tcPr>
          <w:p w14:paraId="4310069A" w14:textId="4BDD9AD1" w:rsidR="007B0986" w:rsidRDefault="007B0986" w:rsidP="007B0986">
            <w:pPr>
              <w:spacing w:before="0" w:after="0"/>
              <w:jc w:val="center"/>
              <w:rPr>
                <w:color w:val="222222"/>
                <w:sz w:val="20"/>
                <w:shd w:val="clear" w:color="auto" w:fill="FFFFFF"/>
              </w:rPr>
            </w:pPr>
            <w:r w:rsidRPr="003D43BE">
              <w:rPr>
                <w:rFonts w:eastAsia="Times New Roman" w:cs="Times New Roman"/>
                <w:color w:val="000000"/>
                <w:szCs w:val="20"/>
                <w:lang w:val="ru-RU" w:eastAsia="ru-RU"/>
              </w:rPr>
              <w:t>7.75</w:t>
            </w:r>
          </w:p>
        </w:tc>
        <w:tc>
          <w:tcPr>
            <w:tcW w:w="1953" w:type="dxa"/>
          </w:tcPr>
          <w:p w14:paraId="58DA132B" w14:textId="56B18883" w:rsidR="007B0986" w:rsidRDefault="007B0986" w:rsidP="007B0986">
            <w:pPr>
              <w:spacing w:before="0" w:after="0"/>
              <w:jc w:val="center"/>
              <w:rPr>
                <w:color w:val="222222"/>
                <w:sz w:val="20"/>
                <w:shd w:val="clear" w:color="auto" w:fill="FFFFFF"/>
              </w:rPr>
            </w:pPr>
            <w:r>
              <w:rPr>
                <w:rFonts w:eastAsia="Times New Roman" w:cs="Times New Roman"/>
                <w:color w:val="000000"/>
                <w:szCs w:val="20"/>
                <w:lang w:eastAsia="ru-RU"/>
              </w:rPr>
              <w:t>3.44</w:t>
            </w:r>
          </w:p>
        </w:tc>
        <w:tc>
          <w:tcPr>
            <w:tcW w:w="1954" w:type="dxa"/>
          </w:tcPr>
          <w:p w14:paraId="411E2E90" w14:textId="48A41822" w:rsidR="007B0986" w:rsidRDefault="007B0986" w:rsidP="007B0986">
            <w:pPr>
              <w:spacing w:before="0" w:after="0"/>
              <w:jc w:val="center"/>
              <w:rPr>
                <w:color w:val="222222"/>
                <w:sz w:val="20"/>
                <w:shd w:val="clear" w:color="auto" w:fill="FFFFFF"/>
              </w:rPr>
            </w:pPr>
            <w:r w:rsidRPr="003D43BE">
              <w:rPr>
                <w:rFonts w:eastAsia="Times New Roman" w:cs="Times New Roman"/>
                <w:color w:val="000000"/>
                <w:szCs w:val="20"/>
                <w:lang w:val="ru-RU" w:eastAsia="ru-RU"/>
              </w:rPr>
              <w:t>10</w:t>
            </w:r>
          </w:p>
        </w:tc>
        <w:tc>
          <w:tcPr>
            <w:tcW w:w="1954" w:type="dxa"/>
          </w:tcPr>
          <w:p w14:paraId="3DED3144" w14:textId="643D5A58" w:rsidR="007B0986" w:rsidRDefault="007B0986" w:rsidP="007B0986">
            <w:pPr>
              <w:spacing w:before="0" w:after="0"/>
              <w:jc w:val="center"/>
              <w:rPr>
                <w:color w:val="222222"/>
                <w:sz w:val="20"/>
                <w:shd w:val="clear" w:color="auto" w:fill="FFFFFF"/>
              </w:rPr>
            </w:pPr>
            <w:r>
              <w:rPr>
                <w:rFonts w:eastAsia="Times New Roman" w:cs="Times New Roman"/>
                <w:color w:val="000000"/>
                <w:szCs w:val="20"/>
                <w:lang w:eastAsia="ru-RU"/>
              </w:rPr>
              <w:t>3.57</w:t>
            </w:r>
          </w:p>
        </w:tc>
      </w:tr>
      <w:tr w:rsidR="007B0986" w14:paraId="73A23375" w14:textId="77777777" w:rsidTr="001C28CB">
        <w:tc>
          <w:tcPr>
            <w:tcW w:w="1953" w:type="dxa"/>
          </w:tcPr>
          <w:p w14:paraId="3655091B" w14:textId="6C7F5919" w:rsidR="007B0986" w:rsidRPr="003D43BE" w:rsidRDefault="007B0986" w:rsidP="00BA6441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0"/>
                <w:lang w:val="ru-RU" w:eastAsia="ru-RU"/>
              </w:rPr>
            </w:pPr>
            <w:r w:rsidRPr="003D43BE">
              <w:rPr>
                <w:rFonts w:eastAsia="Times New Roman" w:cs="Times New Roman"/>
                <w:color w:val="000000"/>
                <w:szCs w:val="20"/>
                <w:lang w:val="ru-RU" w:eastAsia="ru-RU"/>
              </w:rPr>
              <w:t>p-value</w:t>
            </w:r>
          </w:p>
        </w:tc>
        <w:tc>
          <w:tcPr>
            <w:tcW w:w="3906" w:type="dxa"/>
            <w:gridSpan w:val="2"/>
          </w:tcPr>
          <w:p w14:paraId="194598C4" w14:textId="3E1B2EB7" w:rsidR="007B0986" w:rsidRDefault="007B0986" w:rsidP="007B0986">
            <w:pPr>
              <w:spacing w:before="0" w:after="0"/>
              <w:jc w:val="center"/>
              <w:rPr>
                <w:color w:val="222222"/>
                <w:sz w:val="20"/>
                <w:shd w:val="clear" w:color="auto" w:fill="FFFFFF"/>
              </w:rPr>
            </w:pPr>
            <w:r w:rsidRPr="003D43BE">
              <w:rPr>
                <w:rFonts w:eastAsia="Times New Roman" w:cs="Times New Roman"/>
                <w:color w:val="000000"/>
                <w:szCs w:val="20"/>
                <w:lang w:val="ru-RU" w:eastAsia="ru-RU"/>
              </w:rPr>
              <w:t>0.64</w:t>
            </w:r>
          </w:p>
        </w:tc>
        <w:tc>
          <w:tcPr>
            <w:tcW w:w="3908" w:type="dxa"/>
            <w:gridSpan w:val="2"/>
          </w:tcPr>
          <w:p w14:paraId="58C40936" w14:textId="58382702" w:rsidR="007B0986" w:rsidRDefault="007B0986" w:rsidP="007B0986">
            <w:pPr>
              <w:spacing w:before="0" w:after="0"/>
              <w:jc w:val="center"/>
              <w:rPr>
                <w:color w:val="222222"/>
                <w:sz w:val="20"/>
                <w:shd w:val="clear" w:color="auto" w:fill="FFFFFF"/>
              </w:rPr>
            </w:pPr>
            <w:r w:rsidRPr="003D43BE">
              <w:rPr>
                <w:rFonts w:eastAsia="Times New Roman" w:cs="Times New Roman"/>
                <w:color w:val="000000"/>
                <w:szCs w:val="20"/>
                <w:lang w:val="ru-RU" w:eastAsia="ru-RU"/>
              </w:rPr>
              <w:t>0.33</w:t>
            </w:r>
          </w:p>
        </w:tc>
      </w:tr>
    </w:tbl>
    <w:p w14:paraId="043357CF" w14:textId="77777777" w:rsidR="007B0986" w:rsidRDefault="007B0986" w:rsidP="00BA6441">
      <w:pPr>
        <w:spacing w:before="0" w:after="0"/>
        <w:jc w:val="both"/>
        <w:rPr>
          <w:color w:val="222222"/>
          <w:sz w:val="20"/>
          <w:shd w:val="clear" w:color="auto" w:fill="FFFFFF"/>
        </w:rPr>
      </w:pPr>
    </w:p>
    <w:p w14:paraId="12A1DEE0" w14:textId="208B43E0" w:rsidR="007B0986" w:rsidRDefault="007B0986" w:rsidP="007B0986">
      <w:pPr>
        <w:spacing w:before="0" w:after="0"/>
        <w:jc w:val="both"/>
        <w:rPr>
          <w:color w:val="222222"/>
          <w:sz w:val="20"/>
          <w:shd w:val="clear" w:color="auto" w:fill="FFFFFF"/>
        </w:rPr>
      </w:pPr>
      <w:r w:rsidRPr="003D43BE">
        <w:rPr>
          <w:color w:val="222222"/>
          <w:sz w:val="20"/>
          <w:shd w:val="clear" w:color="auto" w:fill="FFFFFF"/>
        </w:rPr>
        <w:t xml:space="preserve">Table </w:t>
      </w:r>
      <w:r>
        <w:rPr>
          <w:color w:val="222222"/>
          <w:sz w:val="20"/>
          <w:shd w:val="clear" w:color="auto" w:fill="FFFFFF"/>
        </w:rPr>
        <w:t>S1.</w:t>
      </w:r>
      <w:r w:rsidRPr="003D43BE">
        <w:rPr>
          <w:color w:val="222222"/>
          <w:sz w:val="20"/>
          <w:shd w:val="clear" w:color="auto" w:fill="FFFFFF"/>
        </w:rPr>
        <w:t xml:space="preserve"> </w:t>
      </w:r>
      <w:r>
        <w:rPr>
          <w:color w:val="222222"/>
          <w:sz w:val="20"/>
          <w:shd w:val="clear" w:color="auto" w:fill="FFFFFF"/>
        </w:rPr>
        <w:t>Mean</w:t>
      </w:r>
      <w:r w:rsidRPr="003D43BE">
        <w:rPr>
          <w:color w:val="222222"/>
          <w:sz w:val="20"/>
          <w:shd w:val="clear" w:color="auto" w:fill="FFFFFF"/>
        </w:rPr>
        <w:t xml:space="preserve"> scores on the Sensation Seeking and Novelty Seeking scales between sweet-likers and sweet-dislikers, Experiment 1.</w:t>
      </w:r>
      <w:r>
        <w:rPr>
          <w:color w:val="222222"/>
          <w:sz w:val="20"/>
          <w:shd w:val="clear" w:color="auto" w:fill="FFFFFF"/>
        </w:rPr>
        <w:t xml:space="preserve"> P-value corresponds to the </w:t>
      </w:r>
      <w:r w:rsidRPr="005105FA">
        <w:rPr>
          <w:color w:val="222222"/>
          <w:sz w:val="20"/>
          <w:shd w:val="clear" w:color="auto" w:fill="FFFFFF"/>
        </w:rPr>
        <w:t>Welch’s t-test</w:t>
      </w:r>
      <w:r>
        <w:rPr>
          <w:color w:val="222222"/>
          <w:sz w:val="20"/>
          <w:shd w:val="clear" w:color="auto" w:fill="FFFFFF"/>
        </w:rPr>
        <w:t>.</w:t>
      </w:r>
    </w:p>
    <w:p w14:paraId="1139B14A" w14:textId="47B497B5" w:rsidR="007B0986" w:rsidRDefault="007B0986" w:rsidP="007B0986">
      <w:pPr>
        <w:spacing w:before="0" w:after="0"/>
        <w:jc w:val="both"/>
        <w:rPr>
          <w:color w:val="222222"/>
          <w:sz w:val="20"/>
          <w:shd w:val="clear" w:color="auto" w:fill="FFFFFF"/>
        </w:rPr>
      </w:pPr>
    </w:p>
    <w:p w14:paraId="57460C72" w14:textId="77777777" w:rsidR="00BA6441" w:rsidRDefault="00BA6441" w:rsidP="00BA6441">
      <w:pPr>
        <w:spacing w:before="0" w:after="0"/>
        <w:jc w:val="both"/>
        <w:rPr>
          <w:color w:val="222222"/>
          <w:sz w:val="20"/>
          <w:shd w:val="clear" w:color="auto" w:fill="FFFFFF"/>
        </w:rPr>
      </w:pPr>
    </w:p>
    <w:tbl>
      <w:tblPr>
        <w:tblStyle w:val="aff3"/>
        <w:tblW w:w="10072" w:type="dxa"/>
        <w:tblLook w:val="04A0" w:firstRow="1" w:lastRow="0" w:firstColumn="1" w:lastColumn="0" w:noHBand="0" w:noVBand="1"/>
      </w:tblPr>
      <w:tblGrid>
        <w:gridCol w:w="1696"/>
        <w:gridCol w:w="993"/>
        <w:gridCol w:w="1196"/>
        <w:gridCol w:w="7"/>
        <w:gridCol w:w="923"/>
        <w:gridCol w:w="1054"/>
        <w:gridCol w:w="7"/>
        <w:gridCol w:w="932"/>
        <w:gridCol w:w="1085"/>
        <w:gridCol w:w="7"/>
        <w:gridCol w:w="1079"/>
        <w:gridCol w:w="1086"/>
        <w:gridCol w:w="7"/>
      </w:tblGrid>
      <w:tr w:rsidR="00A60B21" w14:paraId="317D4EE5" w14:textId="77777777" w:rsidTr="00A60B21">
        <w:tc>
          <w:tcPr>
            <w:tcW w:w="1696" w:type="dxa"/>
            <w:vMerge w:val="restart"/>
          </w:tcPr>
          <w:p w14:paraId="3C4E4B71" w14:textId="77777777" w:rsidR="00A60B21" w:rsidRDefault="00A60B21" w:rsidP="00BA6441">
            <w:pPr>
              <w:spacing w:before="0" w:after="0"/>
              <w:jc w:val="both"/>
              <w:rPr>
                <w:color w:val="222222"/>
                <w:sz w:val="20"/>
                <w:shd w:val="clear" w:color="auto" w:fill="FFFFFF"/>
              </w:rPr>
            </w:pPr>
          </w:p>
        </w:tc>
        <w:tc>
          <w:tcPr>
            <w:tcW w:w="2196" w:type="dxa"/>
            <w:gridSpan w:val="3"/>
          </w:tcPr>
          <w:p w14:paraId="7B15B82E" w14:textId="1214DB7D" w:rsidR="00A60B21" w:rsidRDefault="00A60B21" w:rsidP="00A60B21">
            <w:pPr>
              <w:spacing w:before="0" w:after="0"/>
              <w:jc w:val="center"/>
              <w:rPr>
                <w:color w:val="222222"/>
                <w:sz w:val="20"/>
                <w:shd w:val="clear" w:color="auto" w:fill="FFFFFF"/>
              </w:rPr>
            </w:pPr>
            <w:r w:rsidRPr="003D43BE">
              <w:rPr>
                <w:rFonts w:eastAsia="Times New Roman" w:cs="Times New Roman"/>
                <w:b/>
                <w:color w:val="000000"/>
                <w:szCs w:val="20"/>
                <w:lang w:val="ru-RU" w:eastAsia="ru-RU"/>
              </w:rPr>
              <w:t>Sensation seeking</w:t>
            </w:r>
          </w:p>
        </w:tc>
        <w:tc>
          <w:tcPr>
            <w:tcW w:w="1984" w:type="dxa"/>
            <w:gridSpan w:val="3"/>
          </w:tcPr>
          <w:p w14:paraId="594418E5" w14:textId="05F9D8D8" w:rsidR="00A60B21" w:rsidRDefault="00A60B21" w:rsidP="00A60B21">
            <w:pPr>
              <w:spacing w:before="0" w:after="0"/>
              <w:jc w:val="center"/>
              <w:rPr>
                <w:color w:val="222222"/>
                <w:sz w:val="20"/>
                <w:shd w:val="clear" w:color="auto" w:fill="FFFFFF"/>
              </w:rPr>
            </w:pPr>
            <w:r w:rsidRPr="003D43BE">
              <w:rPr>
                <w:rFonts w:eastAsia="Times New Roman" w:cs="Times New Roman"/>
                <w:b/>
                <w:color w:val="000000"/>
                <w:szCs w:val="20"/>
                <w:lang w:val="ru-RU" w:eastAsia="ru-RU"/>
              </w:rPr>
              <w:t>Novelty seeking</w:t>
            </w:r>
          </w:p>
        </w:tc>
        <w:tc>
          <w:tcPr>
            <w:tcW w:w="2024" w:type="dxa"/>
            <w:gridSpan w:val="3"/>
          </w:tcPr>
          <w:p w14:paraId="427BFC27" w14:textId="7DD02A59" w:rsidR="00A60B21" w:rsidRDefault="00A60B21" w:rsidP="00A60B21">
            <w:pPr>
              <w:spacing w:before="0" w:after="0"/>
              <w:jc w:val="center"/>
              <w:rPr>
                <w:color w:val="222222"/>
                <w:sz w:val="20"/>
                <w:shd w:val="clear" w:color="auto" w:fill="FFFFFF"/>
              </w:rPr>
            </w:pPr>
            <w:r w:rsidRPr="003D43BE">
              <w:rPr>
                <w:rFonts w:eastAsia="Times New Roman" w:cs="Times New Roman"/>
                <w:b/>
                <w:color w:val="000000"/>
                <w:szCs w:val="20"/>
                <w:lang w:val="ru-RU" w:eastAsia="ru-RU"/>
              </w:rPr>
              <w:t>Risk self assessment</w:t>
            </w:r>
          </w:p>
        </w:tc>
        <w:tc>
          <w:tcPr>
            <w:tcW w:w="2172" w:type="dxa"/>
            <w:gridSpan w:val="3"/>
          </w:tcPr>
          <w:p w14:paraId="76FF0C07" w14:textId="5721EB37" w:rsidR="00A60B21" w:rsidRDefault="00A60B21" w:rsidP="00A60B21">
            <w:pPr>
              <w:spacing w:before="0" w:after="0"/>
              <w:jc w:val="center"/>
              <w:rPr>
                <w:color w:val="222222"/>
                <w:sz w:val="20"/>
                <w:shd w:val="clear" w:color="auto" w:fill="FFFFFF"/>
              </w:rPr>
            </w:pPr>
            <w:r w:rsidRPr="003D43BE">
              <w:rPr>
                <w:rFonts w:eastAsia="Times New Roman" w:cs="Times New Roman"/>
                <w:b/>
                <w:color w:val="000000"/>
                <w:szCs w:val="20"/>
                <w:lang w:val="ru-RU" w:eastAsia="ru-RU"/>
              </w:rPr>
              <w:t>BIS-11</w:t>
            </w:r>
          </w:p>
        </w:tc>
      </w:tr>
      <w:tr w:rsidR="00A60B21" w14:paraId="6B5A5B94" w14:textId="77777777" w:rsidTr="00A60B21">
        <w:trPr>
          <w:gridAfter w:val="1"/>
          <w:wAfter w:w="7" w:type="dxa"/>
        </w:trPr>
        <w:tc>
          <w:tcPr>
            <w:tcW w:w="1696" w:type="dxa"/>
            <w:vMerge/>
          </w:tcPr>
          <w:p w14:paraId="2F4885D4" w14:textId="77777777" w:rsidR="00A60B21" w:rsidRDefault="00A60B21" w:rsidP="00A60B21">
            <w:pPr>
              <w:spacing w:before="0" w:after="0"/>
              <w:jc w:val="both"/>
              <w:rPr>
                <w:color w:val="222222"/>
                <w:sz w:val="20"/>
                <w:shd w:val="clear" w:color="auto" w:fill="FFFFFF"/>
              </w:rPr>
            </w:pPr>
          </w:p>
        </w:tc>
        <w:tc>
          <w:tcPr>
            <w:tcW w:w="993" w:type="dxa"/>
          </w:tcPr>
          <w:p w14:paraId="0C42D94E" w14:textId="2FB13015" w:rsidR="00A60B21" w:rsidRDefault="00A60B21" w:rsidP="00A60B21">
            <w:pPr>
              <w:spacing w:before="0" w:after="0"/>
              <w:jc w:val="center"/>
              <w:rPr>
                <w:color w:val="222222"/>
                <w:sz w:val="20"/>
                <w:shd w:val="clear" w:color="auto" w:fill="FFFFFF"/>
              </w:rPr>
            </w:pPr>
            <w:r>
              <w:rPr>
                <w:color w:val="222222"/>
                <w:sz w:val="20"/>
                <w:shd w:val="clear" w:color="auto" w:fill="FFFFFF"/>
              </w:rPr>
              <w:t>Mean</w:t>
            </w:r>
          </w:p>
        </w:tc>
        <w:tc>
          <w:tcPr>
            <w:tcW w:w="1196" w:type="dxa"/>
          </w:tcPr>
          <w:p w14:paraId="7B973D27" w14:textId="3B8E6068" w:rsidR="00A60B21" w:rsidRDefault="00A60B21" w:rsidP="00A60B21">
            <w:pPr>
              <w:spacing w:before="0" w:after="0"/>
              <w:jc w:val="center"/>
              <w:rPr>
                <w:color w:val="222222"/>
                <w:sz w:val="20"/>
                <w:shd w:val="clear" w:color="auto" w:fill="FFFFFF"/>
              </w:rPr>
            </w:pPr>
            <w:r>
              <w:rPr>
                <w:color w:val="222222"/>
                <w:sz w:val="20"/>
                <w:shd w:val="clear" w:color="auto" w:fill="FFFFFF"/>
              </w:rPr>
              <w:t>SD</w:t>
            </w:r>
          </w:p>
        </w:tc>
        <w:tc>
          <w:tcPr>
            <w:tcW w:w="930" w:type="dxa"/>
            <w:gridSpan w:val="2"/>
          </w:tcPr>
          <w:p w14:paraId="74120DBB" w14:textId="7D5ABEE6" w:rsidR="00A60B21" w:rsidRDefault="00A60B21" w:rsidP="00A60B21">
            <w:pPr>
              <w:spacing w:before="0" w:after="0"/>
              <w:jc w:val="center"/>
              <w:rPr>
                <w:color w:val="222222"/>
                <w:sz w:val="20"/>
                <w:shd w:val="clear" w:color="auto" w:fill="FFFFFF"/>
              </w:rPr>
            </w:pPr>
            <w:r>
              <w:rPr>
                <w:color w:val="222222"/>
                <w:sz w:val="20"/>
                <w:shd w:val="clear" w:color="auto" w:fill="FFFFFF"/>
              </w:rPr>
              <w:t>Mean</w:t>
            </w:r>
          </w:p>
        </w:tc>
        <w:tc>
          <w:tcPr>
            <w:tcW w:w="1054" w:type="dxa"/>
          </w:tcPr>
          <w:p w14:paraId="73A5B5D8" w14:textId="1D5A8BEC" w:rsidR="00A60B21" w:rsidRDefault="00A60B21" w:rsidP="00A60B21">
            <w:pPr>
              <w:spacing w:before="0" w:after="0"/>
              <w:jc w:val="center"/>
              <w:rPr>
                <w:color w:val="222222"/>
                <w:sz w:val="20"/>
                <w:shd w:val="clear" w:color="auto" w:fill="FFFFFF"/>
              </w:rPr>
            </w:pPr>
            <w:r>
              <w:rPr>
                <w:color w:val="222222"/>
                <w:sz w:val="20"/>
                <w:shd w:val="clear" w:color="auto" w:fill="FFFFFF"/>
              </w:rPr>
              <w:t>SD</w:t>
            </w:r>
          </w:p>
        </w:tc>
        <w:tc>
          <w:tcPr>
            <w:tcW w:w="939" w:type="dxa"/>
            <w:gridSpan w:val="2"/>
          </w:tcPr>
          <w:p w14:paraId="373E0380" w14:textId="2DD83EED" w:rsidR="00A60B21" w:rsidRDefault="00A60B21" w:rsidP="00A60B21">
            <w:pPr>
              <w:spacing w:before="0" w:after="0"/>
              <w:jc w:val="center"/>
              <w:rPr>
                <w:color w:val="222222"/>
                <w:sz w:val="20"/>
                <w:shd w:val="clear" w:color="auto" w:fill="FFFFFF"/>
              </w:rPr>
            </w:pPr>
            <w:r>
              <w:rPr>
                <w:color w:val="222222"/>
                <w:sz w:val="20"/>
                <w:shd w:val="clear" w:color="auto" w:fill="FFFFFF"/>
              </w:rPr>
              <w:t>Mean</w:t>
            </w:r>
          </w:p>
        </w:tc>
        <w:tc>
          <w:tcPr>
            <w:tcW w:w="1085" w:type="dxa"/>
          </w:tcPr>
          <w:p w14:paraId="61190BDB" w14:textId="5BF2CD62" w:rsidR="00A60B21" w:rsidRDefault="00A60B21" w:rsidP="00A60B21">
            <w:pPr>
              <w:spacing w:before="0" w:after="0"/>
              <w:jc w:val="center"/>
              <w:rPr>
                <w:color w:val="222222"/>
                <w:sz w:val="20"/>
                <w:shd w:val="clear" w:color="auto" w:fill="FFFFFF"/>
              </w:rPr>
            </w:pPr>
            <w:r>
              <w:rPr>
                <w:color w:val="222222"/>
                <w:sz w:val="20"/>
                <w:shd w:val="clear" w:color="auto" w:fill="FFFFFF"/>
              </w:rPr>
              <w:t>SD</w:t>
            </w:r>
          </w:p>
        </w:tc>
        <w:tc>
          <w:tcPr>
            <w:tcW w:w="1086" w:type="dxa"/>
            <w:gridSpan w:val="2"/>
          </w:tcPr>
          <w:p w14:paraId="18E8BFE8" w14:textId="19836F3A" w:rsidR="00A60B21" w:rsidRDefault="00A60B21" w:rsidP="00A60B21">
            <w:pPr>
              <w:spacing w:before="0" w:after="0"/>
              <w:jc w:val="center"/>
              <w:rPr>
                <w:color w:val="222222"/>
                <w:sz w:val="20"/>
                <w:shd w:val="clear" w:color="auto" w:fill="FFFFFF"/>
              </w:rPr>
            </w:pPr>
            <w:r>
              <w:rPr>
                <w:color w:val="222222"/>
                <w:sz w:val="20"/>
                <w:shd w:val="clear" w:color="auto" w:fill="FFFFFF"/>
              </w:rPr>
              <w:t>Mean</w:t>
            </w:r>
          </w:p>
        </w:tc>
        <w:tc>
          <w:tcPr>
            <w:tcW w:w="1086" w:type="dxa"/>
          </w:tcPr>
          <w:p w14:paraId="3416D79C" w14:textId="624EC615" w:rsidR="00A60B21" w:rsidRDefault="00A60B21" w:rsidP="00A60B21">
            <w:pPr>
              <w:spacing w:before="0" w:after="0"/>
              <w:jc w:val="center"/>
              <w:rPr>
                <w:color w:val="222222"/>
                <w:sz w:val="20"/>
                <w:shd w:val="clear" w:color="auto" w:fill="FFFFFF"/>
              </w:rPr>
            </w:pPr>
            <w:r>
              <w:rPr>
                <w:color w:val="222222"/>
                <w:sz w:val="20"/>
                <w:shd w:val="clear" w:color="auto" w:fill="FFFFFF"/>
              </w:rPr>
              <w:t>SD</w:t>
            </w:r>
          </w:p>
        </w:tc>
      </w:tr>
      <w:tr w:rsidR="00A60B21" w14:paraId="0E3FC5DE" w14:textId="77777777" w:rsidTr="00A60B21">
        <w:trPr>
          <w:gridAfter w:val="1"/>
          <w:wAfter w:w="7" w:type="dxa"/>
        </w:trPr>
        <w:tc>
          <w:tcPr>
            <w:tcW w:w="1696" w:type="dxa"/>
          </w:tcPr>
          <w:p w14:paraId="047829CA" w14:textId="6BD4C895" w:rsidR="00A60B21" w:rsidRDefault="00A60B21" w:rsidP="00A60B21">
            <w:pPr>
              <w:spacing w:before="0" w:after="0"/>
              <w:jc w:val="both"/>
              <w:rPr>
                <w:color w:val="222222"/>
                <w:sz w:val="20"/>
                <w:shd w:val="clear" w:color="auto" w:fill="FFFFFF"/>
              </w:rPr>
            </w:pPr>
            <w:r w:rsidRPr="003D43BE">
              <w:rPr>
                <w:rFonts w:eastAsia="Times New Roman" w:cs="Times New Roman"/>
                <w:color w:val="000000"/>
                <w:szCs w:val="20"/>
                <w:lang w:val="ru-RU" w:eastAsia="ru-RU"/>
              </w:rPr>
              <w:t>Sweet-dislikers</w:t>
            </w:r>
          </w:p>
        </w:tc>
        <w:tc>
          <w:tcPr>
            <w:tcW w:w="993" w:type="dxa"/>
          </w:tcPr>
          <w:p w14:paraId="10E7E8F3" w14:textId="24AE3DC4" w:rsidR="00A60B21" w:rsidRDefault="00A60B21" w:rsidP="00A60B21">
            <w:pPr>
              <w:spacing w:before="0" w:after="0"/>
              <w:jc w:val="center"/>
              <w:rPr>
                <w:color w:val="222222"/>
                <w:sz w:val="20"/>
                <w:shd w:val="clear" w:color="auto" w:fill="FFFFFF"/>
              </w:rPr>
            </w:pPr>
            <w:r w:rsidRPr="003D43BE">
              <w:rPr>
                <w:rFonts w:eastAsia="Times New Roman" w:cs="Times New Roman"/>
                <w:color w:val="000000"/>
                <w:szCs w:val="20"/>
                <w:lang w:val="ru-RU" w:eastAsia="ru-RU"/>
              </w:rPr>
              <w:t>7.72</w:t>
            </w:r>
          </w:p>
        </w:tc>
        <w:tc>
          <w:tcPr>
            <w:tcW w:w="1196" w:type="dxa"/>
          </w:tcPr>
          <w:p w14:paraId="2BE07F74" w14:textId="4B844379" w:rsidR="00A60B21" w:rsidRDefault="00A60B21" w:rsidP="00A60B21">
            <w:pPr>
              <w:spacing w:before="0" w:after="0"/>
              <w:jc w:val="center"/>
              <w:rPr>
                <w:color w:val="222222"/>
                <w:sz w:val="20"/>
                <w:shd w:val="clear" w:color="auto" w:fill="FFFFFF"/>
              </w:rPr>
            </w:pPr>
            <w:r>
              <w:rPr>
                <w:rFonts w:eastAsia="Times New Roman" w:cs="Times New Roman"/>
                <w:color w:val="000000"/>
                <w:szCs w:val="20"/>
                <w:lang w:eastAsia="ru-RU"/>
              </w:rPr>
              <w:t>2.71</w:t>
            </w:r>
          </w:p>
        </w:tc>
        <w:tc>
          <w:tcPr>
            <w:tcW w:w="930" w:type="dxa"/>
            <w:gridSpan w:val="2"/>
          </w:tcPr>
          <w:p w14:paraId="5E86626D" w14:textId="4BD65879" w:rsidR="00A60B21" w:rsidRPr="00A60B21" w:rsidRDefault="00A60B21" w:rsidP="00A60B2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0"/>
                <w:lang w:eastAsia="ru-RU"/>
              </w:rPr>
            </w:pPr>
            <w:r w:rsidRPr="00A60B21">
              <w:rPr>
                <w:rFonts w:eastAsia="Times New Roman" w:cs="Times New Roman"/>
                <w:color w:val="000000"/>
                <w:szCs w:val="20"/>
                <w:lang w:eastAsia="ru-RU"/>
              </w:rPr>
              <w:t>9.44</w:t>
            </w:r>
          </w:p>
        </w:tc>
        <w:tc>
          <w:tcPr>
            <w:tcW w:w="1054" w:type="dxa"/>
          </w:tcPr>
          <w:p w14:paraId="647ACEE8" w14:textId="7F656EF2" w:rsidR="00A60B21" w:rsidRPr="00A60B21" w:rsidRDefault="00A60B21" w:rsidP="00A60B2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0"/>
                <w:lang w:eastAsia="ru-RU"/>
              </w:rPr>
            </w:pPr>
            <w:r w:rsidRPr="00A60B21">
              <w:rPr>
                <w:rFonts w:eastAsia="Times New Roman" w:cs="Times New Roman"/>
                <w:color w:val="000000"/>
                <w:szCs w:val="20"/>
                <w:lang w:eastAsia="ru-RU"/>
              </w:rPr>
              <w:t>3.5</w:t>
            </w:r>
          </w:p>
        </w:tc>
        <w:tc>
          <w:tcPr>
            <w:tcW w:w="939" w:type="dxa"/>
            <w:gridSpan w:val="2"/>
          </w:tcPr>
          <w:p w14:paraId="566075EB" w14:textId="15BBF40B" w:rsidR="00A60B21" w:rsidRPr="00A60B21" w:rsidRDefault="00A60B21" w:rsidP="00A60B2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0"/>
                <w:lang w:eastAsia="ru-RU"/>
              </w:rPr>
            </w:pPr>
            <w:r w:rsidRPr="00A60B21">
              <w:rPr>
                <w:rFonts w:eastAsia="Times New Roman" w:cs="Times New Roman"/>
                <w:color w:val="000000"/>
                <w:szCs w:val="20"/>
                <w:lang w:eastAsia="ru-RU"/>
              </w:rPr>
              <w:t>5.94</w:t>
            </w:r>
          </w:p>
        </w:tc>
        <w:tc>
          <w:tcPr>
            <w:tcW w:w="1085" w:type="dxa"/>
          </w:tcPr>
          <w:p w14:paraId="4D9897D4" w14:textId="4D4C2F34" w:rsidR="00A60B21" w:rsidRPr="00A60B21" w:rsidRDefault="00A60B21" w:rsidP="00A60B2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0"/>
                <w:lang w:eastAsia="ru-RU"/>
              </w:rPr>
            </w:pPr>
            <w:r>
              <w:rPr>
                <w:rFonts w:eastAsia="Times New Roman" w:cs="Times New Roman"/>
                <w:color w:val="000000"/>
                <w:szCs w:val="20"/>
                <w:lang w:eastAsia="ru-RU"/>
              </w:rPr>
              <w:t>1.69</w:t>
            </w:r>
          </w:p>
        </w:tc>
        <w:tc>
          <w:tcPr>
            <w:tcW w:w="1086" w:type="dxa"/>
            <w:gridSpan w:val="2"/>
          </w:tcPr>
          <w:p w14:paraId="72058996" w14:textId="04E4235E" w:rsidR="00A60B21" w:rsidRPr="00A60B21" w:rsidRDefault="00A60B21" w:rsidP="00A60B2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0"/>
                <w:lang w:eastAsia="ru-RU"/>
              </w:rPr>
            </w:pPr>
            <w:r w:rsidRPr="00A60B21">
              <w:rPr>
                <w:rFonts w:eastAsia="Times New Roman" w:cs="Times New Roman"/>
                <w:color w:val="000000"/>
                <w:szCs w:val="20"/>
                <w:lang w:eastAsia="ru-RU"/>
              </w:rPr>
              <w:t>66.28</w:t>
            </w:r>
          </w:p>
        </w:tc>
        <w:tc>
          <w:tcPr>
            <w:tcW w:w="1086" w:type="dxa"/>
          </w:tcPr>
          <w:p w14:paraId="597C3D12" w14:textId="3F2D8259" w:rsidR="00A60B21" w:rsidRPr="00A60B21" w:rsidRDefault="00A60B21" w:rsidP="00A60B2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0"/>
                <w:lang w:eastAsia="ru-RU"/>
              </w:rPr>
            </w:pPr>
            <w:r>
              <w:rPr>
                <w:rFonts w:eastAsia="Times New Roman" w:cs="Times New Roman"/>
                <w:color w:val="000000"/>
                <w:szCs w:val="20"/>
                <w:lang w:eastAsia="ru-RU"/>
              </w:rPr>
              <w:t>9.69</w:t>
            </w:r>
          </w:p>
        </w:tc>
      </w:tr>
      <w:tr w:rsidR="00A60B21" w14:paraId="69F4902C" w14:textId="77777777" w:rsidTr="00A60B21">
        <w:trPr>
          <w:gridAfter w:val="1"/>
          <w:wAfter w:w="7" w:type="dxa"/>
        </w:trPr>
        <w:tc>
          <w:tcPr>
            <w:tcW w:w="1696" w:type="dxa"/>
          </w:tcPr>
          <w:p w14:paraId="3F967F75" w14:textId="2AC46ABF" w:rsidR="00A60B21" w:rsidRDefault="00A60B21" w:rsidP="00A60B21">
            <w:pPr>
              <w:spacing w:before="0" w:after="0"/>
              <w:jc w:val="both"/>
              <w:rPr>
                <w:color w:val="222222"/>
                <w:sz w:val="20"/>
                <w:shd w:val="clear" w:color="auto" w:fill="FFFFFF"/>
              </w:rPr>
            </w:pPr>
            <w:r w:rsidRPr="003D43BE">
              <w:rPr>
                <w:rFonts w:eastAsia="Times New Roman" w:cs="Times New Roman"/>
                <w:color w:val="000000"/>
                <w:szCs w:val="20"/>
                <w:lang w:val="ru-RU" w:eastAsia="ru-RU"/>
              </w:rPr>
              <w:t>Sweet-likers</w:t>
            </w:r>
          </w:p>
        </w:tc>
        <w:tc>
          <w:tcPr>
            <w:tcW w:w="993" w:type="dxa"/>
          </w:tcPr>
          <w:p w14:paraId="0BA492FC" w14:textId="3363DA15" w:rsidR="00A60B21" w:rsidRDefault="00A60B21" w:rsidP="00A60B21">
            <w:pPr>
              <w:spacing w:before="0" w:after="0"/>
              <w:jc w:val="center"/>
              <w:rPr>
                <w:color w:val="222222"/>
                <w:sz w:val="20"/>
                <w:shd w:val="clear" w:color="auto" w:fill="FFFFFF"/>
              </w:rPr>
            </w:pPr>
            <w:r w:rsidRPr="003D43BE">
              <w:rPr>
                <w:rFonts w:eastAsia="Times New Roman" w:cs="Times New Roman"/>
                <w:color w:val="000000"/>
                <w:szCs w:val="20"/>
                <w:lang w:val="ru-RU" w:eastAsia="ru-RU"/>
              </w:rPr>
              <w:t>8.79</w:t>
            </w:r>
          </w:p>
        </w:tc>
        <w:tc>
          <w:tcPr>
            <w:tcW w:w="1196" w:type="dxa"/>
          </w:tcPr>
          <w:p w14:paraId="43A77B1A" w14:textId="18B217D8" w:rsidR="00A60B21" w:rsidRDefault="00A60B21" w:rsidP="00A60B21">
            <w:pPr>
              <w:spacing w:before="0" w:after="0"/>
              <w:jc w:val="center"/>
              <w:rPr>
                <w:color w:val="222222"/>
                <w:sz w:val="20"/>
                <w:shd w:val="clear" w:color="auto" w:fill="FFFFFF"/>
              </w:rPr>
            </w:pPr>
            <w:r>
              <w:rPr>
                <w:rFonts w:eastAsia="Times New Roman" w:cs="Times New Roman"/>
                <w:color w:val="000000"/>
                <w:szCs w:val="20"/>
                <w:lang w:eastAsia="ru-RU"/>
              </w:rPr>
              <w:t>2.43</w:t>
            </w:r>
          </w:p>
        </w:tc>
        <w:tc>
          <w:tcPr>
            <w:tcW w:w="930" w:type="dxa"/>
            <w:gridSpan w:val="2"/>
          </w:tcPr>
          <w:p w14:paraId="0B2A7F12" w14:textId="44D5F233" w:rsidR="00A60B21" w:rsidRPr="00A60B21" w:rsidRDefault="00A60B21" w:rsidP="00A60B2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0"/>
                <w:lang w:eastAsia="ru-RU"/>
              </w:rPr>
            </w:pPr>
            <w:r w:rsidRPr="00A60B21">
              <w:rPr>
                <w:rFonts w:eastAsia="Times New Roman" w:cs="Times New Roman"/>
                <w:color w:val="000000"/>
                <w:szCs w:val="20"/>
                <w:lang w:eastAsia="ru-RU"/>
              </w:rPr>
              <w:t>9.71</w:t>
            </w:r>
          </w:p>
        </w:tc>
        <w:tc>
          <w:tcPr>
            <w:tcW w:w="1054" w:type="dxa"/>
          </w:tcPr>
          <w:p w14:paraId="78599B38" w14:textId="5EB95A6E" w:rsidR="00A60B21" w:rsidRPr="00A60B21" w:rsidRDefault="00A60B21" w:rsidP="00A60B2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0"/>
                <w:lang w:eastAsia="ru-RU"/>
              </w:rPr>
            </w:pPr>
            <w:r>
              <w:rPr>
                <w:rFonts w:eastAsia="Times New Roman" w:cs="Times New Roman"/>
                <w:color w:val="000000"/>
                <w:szCs w:val="20"/>
                <w:lang w:eastAsia="ru-RU"/>
              </w:rPr>
              <w:t>3.18</w:t>
            </w:r>
          </w:p>
        </w:tc>
        <w:tc>
          <w:tcPr>
            <w:tcW w:w="939" w:type="dxa"/>
            <w:gridSpan w:val="2"/>
          </w:tcPr>
          <w:p w14:paraId="20A4B0B3" w14:textId="01751204" w:rsidR="00A60B21" w:rsidRPr="00A60B21" w:rsidRDefault="00A60B21" w:rsidP="00A60B2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0"/>
                <w:lang w:eastAsia="ru-RU"/>
              </w:rPr>
            </w:pPr>
            <w:r w:rsidRPr="00A60B21">
              <w:rPr>
                <w:rFonts w:eastAsia="Times New Roman" w:cs="Times New Roman"/>
                <w:color w:val="000000"/>
                <w:szCs w:val="20"/>
                <w:lang w:eastAsia="ru-RU"/>
              </w:rPr>
              <w:t>5.75</w:t>
            </w:r>
          </w:p>
        </w:tc>
        <w:tc>
          <w:tcPr>
            <w:tcW w:w="1085" w:type="dxa"/>
          </w:tcPr>
          <w:p w14:paraId="691B9885" w14:textId="0340C88C" w:rsidR="00A60B21" w:rsidRPr="00A60B21" w:rsidRDefault="00A60B21" w:rsidP="00A60B2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0"/>
                <w:lang w:eastAsia="ru-RU"/>
              </w:rPr>
            </w:pPr>
            <w:r>
              <w:rPr>
                <w:rFonts w:eastAsia="Times New Roman" w:cs="Times New Roman"/>
                <w:color w:val="000000"/>
                <w:szCs w:val="20"/>
                <w:lang w:eastAsia="ru-RU"/>
              </w:rPr>
              <w:t>1.86</w:t>
            </w:r>
          </w:p>
        </w:tc>
        <w:tc>
          <w:tcPr>
            <w:tcW w:w="1086" w:type="dxa"/>
            <w:gridSpan w:val="2"/>
          </w:tcPr>
          <w:p w14:paraId="62B709D2" w14:textId="50A82A9A" w:rsidR="00A60B21" w:rsidRPr="00A60B21" w:rsidRDefault="00A60B21" w:rsidP="00A60B2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0"/>
                <w:lang w:eastAsia="ru-RU"/>
              </w:rPr>
            </w:pPr>
            <w:r w:rsidRPr="00A60B21">
              <w:rPr>
                <w:rFonts w:eastAsia="Times New Roman" w:cs="Times New Roman"/>
                <w:color w:val="000000"/>
                <w:szCs w:val="20"/>
                <w:lang w:eastAsia="ru-RU"/>
              </w:rPr>
              <w:t>66.18</w:t>
            </w:r>
          </w:p>
        </w:tc>
        <w:tc>
          <w:tcPr>
            <w:tcW w:w="1086" w:type="dxa"/>
          </w:tcPr>
          <w:p w14:paraId="23009F86" w14:textId="5E77485C" w:rsidR="00A60B21" w:rsidRPr="00A60B21" w:rsidRDefault="00A60B21" w:rsidP="00A60B2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0"/>
                <w:lang w:eastAsia="ru-RU"/>
              </w:rPr>
            </w:pPr>
            <w:r>
              <w:rPr>
                <w:rFonts w:eastAsia="Times New Roman" w:cs="Times New Roman"/>
                <w:color w:val="000000"/>
                <w:szCs w:val="20"/>
                <w:lang w:eastAsia="ru-RU"/>
              </w:rPr>
              <w:t>9.98</w:t>
            </w:r>
          </w:p>
        </w:tc>
      </w:tr>
      <w:tr w:rsidR="00A60B21" w14:paraId="72D8792C" w14:textId="77777777" w:rsidTr="00A60B21">
        <w:tc>
          <w:tcPr>
            <w:tcW w:w="1696" w:type="dxa"/>
          </w:tcPr>
          <w:p w14:paraId="664BE689" w14:textId="344CD04D" w:rsidR="00A60B21" w:rsidRDefault="00A60B21" w:rsidP="00A60B21">
            <w:pPr>
              <w:spacing w:before="0" w:after="0"/>
              <w:jc w:val="both"/>
              <w:rPr>
                <w:color w:val="222222"/>
                <w:sz w:val="20"/>
                <w:shd w:val="clear" w:color="auto" w:fill="FFFFFF"/>
              </w:rPr>
            </w:pPr>
            <w:r w:rsidRPr="003D43BE">
              <w:rPr>
                <w:rFonts w:eastAsia="Times New Roman" w:cs="Times New Roman"/>
                <w:color w:val="000000"/>
                <w:szCs w:val="20"/>
                <w:lang w:val="ru-RU" w:eastAsia="ru-RU"/>
              </w:rPr>
              <w:t>p-value</w:t>
            </w:r>
          </w:p>
        </w:tc>
        <w:tc>
          <w:tcPr>
            <w:tcW w:w="2196" w:type="dxa"/>
            <w:gridSpan w:val="3"/>
          </w:tcPr>
          <w:p w14:paraId="639C30F7" w14:textId="2C6DF504" w:rsidR="00A60B21" w:rsidRDefault="00A60B21" w:rsidP="00A60B21">
            <w:pPr>
              <w:spacing w:before="0" w:after="0"/>
              <w:jc w:val="center"/>
              <w:rPr>
                <w:color w:val="222222"/>
                <w:sz w:val="20"/>
                <w:shd w:val="clear" w:color="auto" w:fill="FFFFFF"/>
              </w:rPr>
            </w:pPr>
            <w:r w:rsidRPr="003D43BE">
              <w:rPr>
                <w:rFonts w:eastAsia="Times New Roman" w:cs="Times New Roman"/>
                <w:color w:val="000000"/>
                <w:szCs w:val="20"/>
                <w:lang w:val="ru-RU" w:eastAsia="ru-RU"/>
              </w:rPr>
              <w:t>0.06</w:t>
            </w:r>
          </w:p>
        </w:tc>
        <w:tc>
          <w:tcPr>
            <w:tcW w:w="1984" w:type="dxa"/>
            <w:gridSpan w:val="3"/>
          </w:tcPr>
          <w:p w14:paraId="3AE5ABC5" w14:textId="6B3DFF6E" w:rsidR="00A60B21" w:rsidRDefault="00A60B21" w:rsidP="00A60B21">
            <w:pPr>
              <w:spacing w:before="0" w:after="0"/>
              <w:jc w:val="center"/>
              <w:rPr>
                <w:color w:val="222222"/>
                <w:sz w:val="20"/>
                <w:shd w:val="clear" w:color="auto" w:fill="FFFFFF"/>
              </w:rPr>
            </w:pPr>
            <w:r w:rsidRPr="003D43BE">
              <w:rPr>
                <w:rFonts w:eastAsia="Times New Roman" w:cs="Times New Roman"/>
                <w:color w:val="000000"/>
                <w:szCs w:val="20"/>
                <w:lang w:val="ru-RU" w:eastAsia="ru-RU"/>
              </w:rPr>
              <w:t>0.71</w:t>
            </w:r>
          </w:p>
        </w:tc>
        <w:tc>
          <w:tcPr>
            <w:tcW w:w="2024" w:type="dxa"/>
            <w:gridSpan w:val="3"/>
          </w:tcPr>
          <w:p w14:paraId="230E1168" w14:textId="0F2DA43C" w:rsidR="00A60B21" w:rsidRDefault="00A60B21" w:rsidP="00A60B21">
            <w:pPr>
              <w:spacing w:before="0" w:after="0"/>
              <w:jc w:val="center"/>
              <w:rPr>
                <w:color w:val="222222"/>
                <w:sz w:val="20"/>
                <w:shd w:val="clear" w:color="auto" w:fill="FFFFFF"/>
              </w:rPr>
            </w:pPr>
            <w:r w:rsidRPr="003D43BE">
              <w:rPr>
                <w:rFonts w:eastAsia="Times New Roman" w:cs="Times New Roman"/>
                <w:color w:val="000000"/>
                <w:szCs w:val="20"/>
                <w:lang w:val="ru-RU" w:eastAsia="ru-RU"/>
              </w:rPr>
              <w:t>0.72</w:t>
            </w:r>
          </w:p>
        </w:tc>
        <w:tc>
          <w:tcPr>
            <w:tcW w:w="2172" w:type="dxa"/>
            <w:gridSpan w:val="3"/>
          </w:tcPr>
          <w:p w14:paraId="43B0DB43" w14:textId="5DDF22D4" w:rsidR="00A60B21" w:rsidRDefault="00A60B21" w:rsidP="00A60B21">
            <w:pPr>
              <w:spacing w:before="0" w:after="0"/>
              <w:jc w:val="center"/>
              <w:rPr>
                <w:color w:val="222222"/>
                <w:sz w:val="20"/>
                <w:shd w:val="clear" w:color="auto" w:fill="FFFFFF"/>
              </w:rPr>
            </w:pPr>
            <w:r w:rsidRPr="003D43BE">
              <w:rPr>
                <w:rFonts w:eastAsia="Times New Roman" w:cs="Times New Roman"/>
                <w:color w:val="000000"/>
                <w:szCs w:val="20"/>
                <w:lang w:val="ru-RU" w:eastAsia="ru-RU"/>
              </w:rPr>
              <w:t>0.96</w:t>
            </w:r>
          </w:p>
        </w:tc>
      </w:tr>
    </w:tbl>
    <w:p w14:paraId="355861E2" w14:textId="3FDFFD80" w:rsidR="00BA6441" w:rsidRDefault="00BA6441" w:rsidP="00BA6441">
      <w:pPr>
        <w:spacing w:before="0" w:after="0"/>
        <w:jc w:val="both"/>
        <w:rPr>
          <w:color w:val="222222"/>
          <w:sz w:val="20"/>
          <w:shd w:val="clear" w:color="auto" w:fill="FFFFFF"/>
        </w:rPr>
      </w:pPr>
    </w:p>
    <w:p w14:paraId="2FE882B5" w14:textId="1ABF94C4" w:rsidR="00BA6441" w:rsidRPr="003D43BE" w:rsidRDefault="00BA6441" w:rsidP="00BA6441">
      <w:pPr>
        <w:spacing w:before="240"/>
        <w:jc w:val="both"/>
        <w:rPr>
          <w:color w:val="222222"/>
          <w:sz w:val="20"/>
          <w:shd w:val="clear" w:color="auto" w:fill="FFFFFF"/>
        </w:rPr>
      </w:pPr>
      <w:r>
        <w:rPr>
          <w:color w:val="222222"/>
          <w:sz w:val="20"/>
          <w:shd w:val="clear" w:color="auto" w:fill="FFFFFF"/>
        </w:rPr>
        <w:t>Table S2</w:t>
      </w:r>
      <w:r w:rsidRPr="003D43BE">
        <w:rPr>
          <w:color w:val="222222"/>
          <w:sz w:val="20"/>
          <w:shd w:val="clear" w:color="auto" w:fill="FFFFFF"/>
        </w:rPr>
        <w:t xml:space="preserve">. </w:t>
      </w:r>
      <w:r>
        <w:rPr>
          <w:color w:val="222222"/>
          <w:sz w:val="20"/>
          <w:shd w:val="clear" w:color="auto" w:fill="FFFFFF"/>
        </w:rPr>
        <w:t>Mean</w:t>
      </w:r>
      <w:r w:rsidRPr="003D43BE">
        <w:rPr>
          <w:color w:val="222222"/>
          <w:sz w:val="20"/>
          <w:shd w:val="clear" w:color="auto" w:fill="FFFFFF"/>
        </w:rPr>
        <w:t xml:space="preserve"> scores on the Sensation Seeking, the Novelty Seeking, the Risk self assessment and the BIS-11 scales between sweet-likers and sweet-dislikers, Experiment 2.</w:t>
      </w:r>
      <w:r>
        <w:rPr>
          <w:color w:val="222222"/>
          <w:sz w:val="20"/>
          <w:shd w:val="clear" w:color="auto" w:fill="FFFFFF"/>
        </w:rPr>
        <w:t xml:space="preserve"> P-value for the Novelty Seeking, </w:t>
      </w:r>
      <w:r w:rsidR="00EB333E">
        <w:rPr>
          <w:color w:val="222222"/>
          <w:sz w:val="20"/>
          <w:shd w:val="clear" w:color="auto" w:fill="FFFFFF"/>
        </w:rPr>
        <w:t xml:space="preserve">the </w:t>
      </w:r>
      <w:r>
        <w:rPr>
          <w:color w:val="222222"/>
          <w:sz w:val="20"/>
          <w:shd w:val="clear" w:color="auto" w:fill="FFFFFF"/>
        </w:rPr>
        <w:t xml:space="preserve">Sensation seeking and </w:t>
      </w:r>
      <w:r w:rsidR="00EB333E">
        <w:rPr>
          <w:color w:val="222222"/>
          <w:sz w:val="20"/>
          <w:shd w:val="clear" w:color="auto" w:fill="FFFFFF"/>
        </w:rPr>
        <w:t>the BIS</w:t>
      </w:r>
      <w:r>
        <w:rPr>
          <w:color w:val="222222"/>
          <w:sz w:val="20"/>
          <w:shd w:val="clear" w:color="auto" w:fill="FFFFFF"/>
        </w:rPr>
        <w:t>-11 corresponds to</w:t>
      </w:r>
      <w:r w:rsidRPr="00BA6441">
        <w:rPr>
          <w:color w:val="222222"/>
          <w:sz w:val="20"/>
          <w:shd w:val="clear" w:color="auto" w:fill="FFFFFF"/>
        </w:rPr>
        <w:t xml:space="preserve"> </w:t>
      </w:r>
      <w:r>
        <w:rPr>
          <w:color w:val="222222"/>
          <w:sz w:val="20"/>
          <w:shd w:val="clear" w:color="auto" w:fill="FFFFFF"/>
        </w:rPr>
        <w:t xml:space="preserve">the </w:t>
      </w:r>
      <w:r w:rsidRPr="005105FA">
        <w:rPr>
          <w:color w:val="222222"/>
          <w:sz w:val="20"/>
          <w:shd w:val="clear" w:color="auto" w:fill="FFFFFF"/>
        </w:rPr>
        <w:t>Welch’s t-test</w:t>
      </w:r>
      <w:r>
        <w:rPr>
          <w:color w:val="222222"/>
          <w:sz w:val="20"/>
          <w:shd w:val="clear" w:color="auto" w:fill="FFFFFF"/>
        </w:rPr>
        <w:t>. P-value for the Risk self assessment corresponds to</w:t>
      </w:r>
      <w:r w:rsidRPr="00BA6441">
        <w:rPr>
          <w:color w:val="222222"/>
          <w:sz w:val="20"/>
          <w:shd w:val="clear" w:color="auto" w:fill="FFFFFF"/>
        </w:rPr>
        <w:t xml:space="preserve"> the Wilcoxon rank-sum test</w:t>
      </w:r>
      <w:r>
        <w:rPr>
          <w:color w:val="222222"/>
          <w:sz w:val="20"/>
          <w:shd w:val="clear" w:color="auto" w:fill="FFFFFF"/>
        </w:rPr>
        <w:t>.</w:t>
      </w:r>
    </w:p>
    <w:tbl>
      <w:tblPr>
        <w:tblW w:w="10065" w:type="dxa"/>
        <w:tblInd w:w="-5" w:type="dxa"/>
        <w:tblLook w:val="04A0" w:firstRow="1" w:lastRow="0" w:firstColumn="1" w:lastColumn="0" w:noHBand="0" w:noVBand="1"/>
      </w:tblPr>
      <w:tblGrid>
        <w:gridCol w:w="993"/>
        <w:gridCol w:w="901"/>
        <w:gridCol w:w="1367"/>
        <w:gridCol w:w="992"/>
        <w:gridCol w:w="1701"/>
        <w:gridCol w:w="2268"/>
        <w:gridCol w:w="1843"/>
      </w:tblGrid>
      <w:tr w:rsidR="003E2CB0" w:rsidRPr="003E2CB0" w14:paraId="51818B9C" w14:textId="77777777" w:rsidTr="003E2CB0">
        <w:trPr>
          <w:trHeight w:val="552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8F3A14" w14:textId="77777777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b/>
                <w:bCs/>
                <w:color w:val="000000"/>
                <w:sz w:val="22"/>
                <w:lang w:val="ru-RU" w:eastAsia="ru-RU"/>
              </w:rPr>
              <w:t>Sure reward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B4172A" w14:textId="77777777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b/>
                <w:bCs/>
                <w:color w:val="000000"/>
                <w:sz w:val="22"/>
                <w:lang w:val="ru-RU" w:eastAsia="ru-RU"/>
              </w:rPr>
              <w:t>Zero reward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E97083" w14:textId="77777777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b/>
                <w:bCs/>
                <w:color w:val="000000"/>
                <w:sz w:val="22"/>
                <w:lang w:val="ru-RU" w:eastAsia="ru-RU"/>
              </w:rPr>
              <w:t>Probability of zero rewar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8E2BA8" w14:textId="77777777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b/>
                <w:bCs/>
                <w:color w:val="000000"/>
                <w:sz w:val="22"/>
                <w:lang w:val="ru-RU" w:eastAsia="ru-RU"/>
              </w:rPr>
              <w:t>Risky rewar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2D8C3F" w14:textId="77777777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b/>
                <w:bCs/>
                <w:color w:val="000000"/>
                <w:sz w:val="22"/>
                <w:lang w:val="ru-RU" w:eastAsia="ru-RU"/>
              </w:rPr>
              <w:t>Probability of risky reward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6A19EB" w14:textId="77777777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ru-RU"/>
              </w:rPr>
            </w:pPr>
            <w:r w:rsidRPr="003E2CB0">
              <w:rPr>
                <w:rFonts w:eastAsia="Times New Roman" w:cs="Times New Roman"/>
                <w:b/>
                <w:bCs/>
                <w:color w:val="000000"/>
                <w:sz w:val="22"/>
                <w:lang w:eastAsia="ru-RU"/>
              </w:rPr>
              <w:t>Percent of risky choices across sweet-disliker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70F55B" w14:textId="77777777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ru-RU"/>
              </w:rPr>
            </w:pPr>
            <w:r w:rsidRPr="003E2CB0">
              <w:rPr>
                <w:rFonts w:eastAsia="Times New Roman" w:cs="Times New Roman"/>
                <w:b/>
                <w:bCs/>
                <w:color w:val="000000"/>
                <w:sz w:val="22"/>
                <w:lang w:eastAsia="ru-RU"/>
              </w:rPr>
              <w:t>Percent of risky choices across sweet-likers</w:t>
            </w:r>
          </w:p>
        </w:tc>
      </w:tr>
      <w:tr w:rsidR="003E2CB0" w:rsidRPr="003E2CB0" w14:paraId="30E2B215" w14:textId="77777777" w:rsidTr="003E2CB0">
        <w:trPr>
          <w:trHeight w:val="288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5BA8F" w14:textId="77777777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0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2E674" w14:textId="77777777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FB634" w14:textId="3C89B4D7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D95FF" w14:textId="77777777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03ED1" w14:textId="283E206B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7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69E5D" w14:textId="0FB9C9EB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8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5FF5E" w14:textId="15160128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6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7</w:t>
            </w:r>
          </w:p>
        </w:tc>
      </w:tr>
      <w:tr w:rsidR="003E2CB0" w:rsidRPr="003E2CB0" w14:paraId="2A3B8D7C" w14:textId="77777777" w:rsidTr="003E2CB0">
        <w:trPr>
          <w:trHeight w:val="288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6B011" w14:textId="77777777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0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D26E2" w14:textId="77777777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99A7A" w14:textId="45FF321A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7DCCA" w14:textId="77777777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DFA24" w14:textId="17C3E7B6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7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1F8DE" w14:textId="0D619138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6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5228E" w14:textId="4BE77DF6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8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3</w:t>
            </w:r>
          </w:p>
        </w:tc>
      </w:tr>
      <w:tr w:rsidR="003E2CB0" w:rsidRPr="003E2CB0" w14:paraId="3F91889F" w14:textId="77777777" w:rsidTr="003E2CB0">
        <w:trPr>
          <w:trHeight w:val="288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F971A" w14:textId="77777777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0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49E1A" w14:textId="77777777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24D99" w14:textId="204CE372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7ADB1" w14:textId="77777777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F213C" w14:textId="600D03D3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7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AF501" w14:textId="5685A672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24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60B06" w14:textId="5AE238CD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8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3</w:t>
            </w:r>
          </w:p>
        </w:tc>
      </w:tr>
      <w:tr w:rsidR="003E2CB0" w:rsidRPr="003E2CB0" w14:paraId="4E296D7F" w14:textId="77777777" w:rsidTr="003E2CB0">
        <w:trPr>
          <w:trHeight w:val="288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31261" w14:textId="77777777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0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4EC2E" w14:textId="77777777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56B7D" w14:textId="1AF5F510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97EE4" w14:textId="77777777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5BA90" w14:textId="39485A8E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7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2CF98" w14:textId="11988F0C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32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2FDA4" w14:textId="3D49A383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6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7</w:t>
            </w:r>
          </w:p>
        </w:tc>
      </w:tr>
      <w:tr w:rsidR="003E2CB0" w:rsidRPr="003E2CB0" w14:paraId="189C63BE" w14:textId="77777777" w:rsidTr="003E2CB0">
        <w:trPr>
          <w:trHeight w:val="288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A70CA" w14:textId="77777777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0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5AC14" w14:textId="77777777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76C08" w14:textId="62622B79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856FC" w14:textId="77777777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2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DC07D" w14:textId="61A01ACF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7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E4510" w14:textId="3D0A3DCA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59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C65DC" w14:textId="5CE2E19B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5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</w:p>
        </w:tc>
      </w:tr>
      <w:tr w:rsidR="003E2CB0" w:rsidRPr="003E2CB0" w14:paraId="235CE8C3" w14:textId="77777777" w:rsidTr="003E2CB0">
        <w:trPr>
          <w:trHeight w:val="288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B3A0E" w14:textId="77777777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0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EF03F" w14:textId="77777777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36D77" w14:textId="20EC5EE4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B3A21" w14:textId="77777777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2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20443" w14:textId="6F3C9CEA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7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A7D59" w14:textId="18AE088A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62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76E3C" w14:textId="3F3F56F5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5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</w:p>
        </w:tc>
      </w:tr>
      <w:tr w:rsidR="003E2CB0" w:rsidRPr="003E2CB0" w14:paraId="2A640B0C" w14:textId="77777777" w:rsidTr="003E2CB0">
        <w:trPr>
          <w:trHeight w:val="288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A4912" w14:textId="77777777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0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21547" w14:textId="77777777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7012F" w14:textId="6ADB7C41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5515A" w14:textId="77777777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2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EA50A" w14:textId="43AE5317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7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E4514" w14:textId="21C12788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67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CF5F1" w14:textId="15BCAED3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41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7</w:t>
            </w:r>
          </w:p>
        </w:tc>
      </w:tr>
      <w:tr w:rsidR="003E2CB0" w:rsidRPr="003E2CB0" w14:paraId="203EB67F" w14:textId="77777777" w:rsidTr="003E2CB0">
        <w:trPr>
          <w:trHeight w:val="288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8A5CC" w14:textId="77777777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0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D6629" w14:textId="77777777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5380A" w14:textId="3EAA2362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3CF4C" w14:textId="77777777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2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44D29" w14:textId="7787D039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7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0DA5C" w14:textId="6FF0EE26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78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5EBAA" w14:textId="0B3EDC68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41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7</w:t>
            </w:r>
          </w:p>
        </w:tc>
      </w:tr>
      <w:tr w:rsidR="003E2CB0" w:rsidRPr="003E2CB0" w14:paraId="1ECC9661" w14:textId="77777777" w:rsidTr="003E2CB0">
        <w:trPr>
          <w:trHeight w:val="288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BE288" w14:textId="77777777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0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E3E52" w14:textId="77777777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98B21" w14:textId="0AE27528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B6BCB" w14:textId="77777777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2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33FDC" w14:textId="3F66FA68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7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5B129" w14:textId="008D6BE1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81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A74B8" w14:textId="09E4BCC7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58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3</w:t>
            </w:r>
          </w:p>
        </w:tc>
      </w:tr>
      <w:tr w:rsidR="003E2CB0" w:rsidRPr="003E2CB0" w14:paraId="2030A31F" w14:textId="77777777" w:rsidTr="003E2CB0">
        <w:trPr>
          <w:trHeight w:val="288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1D16B" w14:textId="77777777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0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BC8F8" w14:textId="77777777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9966E" w14:textId="33C38173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CC69C" w14:textId="77777777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3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C47E7" w14:textId="267482FE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7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F6514" w14:textId="3E6A0216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89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562EB" w14:textId="19743216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66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7</w:t>
            </w:r>
          </w:p>
        </w:tc>
      </w:tr>
      <w:tr w:rsidR="003E2CB0" w:rsidRPr="003E2CB0" w14:paraId="05B3EF18" w14:textId="77777777" w:rsidTr="003E2CB0">
        <w:trPr>
          <w:trHeight w:val="288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E9643" w14:textId="77777777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0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72C14" w14:textId="77777777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2EDC2" w14:textId="6526D8A8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7F3EF" w14:textId="77777777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3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5E419" w14:textId="61FBD317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7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C8FD6" w14:textId="24683893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89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6EF38" w14:textId="72795B05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75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</w:p>
        </w:tc>
      </w:tr>
      <w:tr w:rsidR="003E2CB0" w:rsidRPr="003E2CB0" w14:paraId="56A4A457" w14:textId="77777777" w:rsidTr="003E2CB0">
        <w:trPr>
          <w:trHeight w:val="288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82496" w14:textId="77777777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0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08985" w14:textId="77777777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8BD43" w14:textId="58E3FA79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17641" w14:textId="77777777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3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256F5" w14:textId="33CC0868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7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EC973" w14:textId="6F1382B4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94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30F74" w14:textId="7FC823F8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75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</w:p>
        </w:tc>
      </w:tr>
      <w:tr w:rsidR="003E2CB0" w:rsidRPr="003E2CB0" w14:paraId="15FC20FE" w14:textId="77777777" w:rsidTr="003E2CB0">
        <w:trPr>
          <w:trHeight w:val="288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17739" w14:textId="77777777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0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78279" w14:textId="77777777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541B5" w14:textId="214B9526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6B038" w14:textId="77777777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3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32AAA" w14:textId="4B9B419B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7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878D4" w14:textId="506169F0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83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011EA" w14:textId="18ADBDC5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75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</w:p>
        </w:tc>
      </w:tr>
      <w:tr w:rsidR="003E2CB0" w:rsidRPr="003E2CB0" w14:paraId="236B5F3C" w14:textId="77777777" w:rsidTr="003E2CB0">
        <w:trPr>
          <w:trHeight w:val="288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A61BB" w14:textId="77777777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0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3F1EA" w14:textId="77777777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47394" w14:textId="6765BF4D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2B8E0" w14:textId="77777777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3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B477D" w14:textId="63D8BA9B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7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23F49" w14:textId="021169E8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89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281D3" w14:textId="58EF0864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75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</w:p>
        </w:tc>
      </w:tr>
      <w:tr w:rsidR="003E2CB0" w:rsidRPr="003E2CB0" w14:paraId="21F4DA97" w14:textId="77777777" w:rsidTr="003E2CB0">
        <w:trPr>
          <w:trHeight w:val="288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143A1" w14:textId="77777777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0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C7898" w14:textId="77777777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B116B" w14:textId="5B5DFFB9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82A89" w14:textId="77777777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4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49C90" w14:textId="61E7B971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7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73581" w14:textId="5F09EDE3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97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C4CA2" w14:textId="3A6C083E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91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7</w:t>
            </w:r>
          </w:p>
        </w:tc>
      </w:tr>
      <w:tr w:rsidR="003E2CB0" w:rsidRPr="003E2CB0" w14:paraId="497DF113" w14:textId="77777777" w:rsidTr="003E2CB0">
        <w:trPr>
          <w:trHeight w:val="288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2905F" w14:textId="77777777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0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96B39" w14:textId="77777777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333F6" w14:textId="5523D2DA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D3E6F" w14:textId="77777777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4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0E88A" w14:textId="3687D20B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7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5C329" w14:textId="5B94216E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97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CCB3E" w14:textId="333047BB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83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3</w:t>
            </w:r>
          </w:p>
        </w:tc>
      </w:tr>
      <w:tr w:rsidR="003E2CB0" w:rsidRPr="003E2CB0" w14:paraId="16CA7EEB" w14:textId="77777777" w:rsidTr="003E2CB0">
        <w:trPr>
          <w:trHeight w:val="288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640C9" w14:textId="77777777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0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06BE3" w14:textId="77777777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7A986" w14:textId="56931512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F4D26" w14:textId="77777777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4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F91FB" w14:textId="787D3FCE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7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02898" w14:textId="0F3413EB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97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223F6" w14:textId="28BC722D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83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3</w:t>
            </w:r>
          </w:p>
        </w:tc>
      </w:tr>
      <w:tr w:rsidR="003E2CB0" w:rsidRPr="003E2CB0" w14:paraId="0A757DA5" w14:textId="77777777" w:rsidTr="003E2CB0">
        <w:trPr>
          <w:trHeight w:val="288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3BC3C" w14:textId="77777777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0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932DA" w14:textId="77777777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07BC8" w14:textId="018BD803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99667" w14:textId="77777777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4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BC083" w14:textId="01BA9C5E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7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54C4A" w14:textId="728E8AFC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97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C7F88" w14:textId="29D742CF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83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3</w:t>
            </w:r>
          </w:p>
        </w:tc>
      </w:tr>
      <w:tr w:rsidR="003E2CB0" w:rsidRPr="003E2CB0" w14:paraId="6472A92E" w14:textId="77777777" w:rsidTr="003E2CB0">
        <w:trPr>
          <w:trHeight w:val="288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1D285" w14:textId="77777777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lastRenderedPageBreak/>
              <w:t>10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61F45" w14:textId="77777777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A6393" w14:textId="7DA1EB29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AB926" w14:textId="77777777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4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DA9DD" w14:textId="49DBFF02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7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A72EE" w14:textId="0B5DBEEE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94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7E0A9" w14:textId="0EFA8E25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83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3</w:t>
            </w:r>
          </w:p>
        </w:tc>
      </w:tr>
      <w:tr w:rsidR="003E2CB0" w:rsidRPr="003E2CB0" w14:paraId="2517E11F" w14:textId="77777777" w:rsidTr="003E2CB0">
        <w:trPr>
          <w:trHeight w:val="288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1383C" w14:textId="77777777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0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70632" w14:textId="77777777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5B967" w14:textId="57239B11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68D64" w14:textId="77777777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5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B2187" w14:textId="12808861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7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1F69D" w14:textId="618CFA8F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97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E8BDA" w14:textId="3F400DFF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83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3</w:t>
            </w:r>
          </w:p>
        </w:tc>
      </w:tr>
      <w:tr w:rsidR="003E2CB0" w:rsidRPr="003E2CB0" w14:paraId="6C79C807" w14:textId="77777777" w:rsidTr="003E2CB0">
        <w:trPr>
          <w:trHeight w:val="288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426B6" w14:textId="77777777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0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DD80B" w14:textId="77777777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5D781" w14:textId="34A4B960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94639" w14:textId="77777777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7A614" w14:textId="774F919E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B1349" w14:textId="7FFBC21B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8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FBAAF" w14:textId="133EF825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</w:p>
        </w:tc>
      </w:tr>
      <w:tr w:rsidR="003E2CB0" w:rsidRPr="003E2CB0" w14:paraId="5FC25FC3" w14:textId="77777777" w:rsidTr="003E2CB0">
        <w:trPr>
          <w:trHeight w:val="288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BA982" w14:textId="77777777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0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2A888" w14:textId="77777777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84E1C" w14:textId="4839BF49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966CE" w14:textId="77777777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9D67D" w14:textId="507A1219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6313B" w14:textId="23654F5B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5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B8AA3" w14:textId="68ACE0E1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</w:p>
        </w:tc>
      </w:tr>
      <w:tr w:rsidR="003E2CB0" w:rsidRPr="003E2CB0" w14:paraId="1AD1574D" w14:textId="77777777" w:rsidTr="003E2CB0">
        <w:trPr>
          <w:trHeight w:val="288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09FCB" w14:textId="77777777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0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F146C" w14:textId="77777777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F5FBB" w14:textId="5A9A9F41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8635F" w14:textId="77777777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91692" w14:textId="3CB71593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39776" w14:textId="24F55B5F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8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65B18" w14:textId="02ECAEB4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</w:p>
        </w:tc>
      </w:tr>
      <w:tr w:rsidR="003E2CB0" w:rsidRPr="003E2CB0" w14:paraId="0890E44B" w14:textId="77777777" w:rsidTr="003E2CB0">
        <w:trPr>
          <w:trHeight w:val="288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EE58F" w14:textId="77777777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0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98ED2" w14:textId="77777777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8C91C" w14:textId="382A9C26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80134" w14:textId="77777777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2ED0C" w14:textId="232A71DE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CD84D" w14:textId="103FF82F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3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2CDE1" w14:textId="6762E7E5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8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3</w:t>
            </w:r>
          </w:p>
        </w:tc>
      </w:tr>
      <w:tr w:rsidR="003E2CB0" w:rsidRPr="003E2CB0" w14:paraId="2A3498D0" w14:textId="77777777" w:rsidTr="003E2CB0">
        <w:trPr>
          <w:trHeight w:val="288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2C386" w14:textId="77777777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0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3C0F3" w14:textId="77777777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DF8E0" w14:textId="0B25F019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197F8" w14:textId="77777777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2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FE2D5" w14:textId="35DE4427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DC1C6" w14:textId="57E1220D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29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F8BD6" w14:textId="37ECD9DD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8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3</w:t>
            </w:r>
          </w:p>
        </w:tc>
      </w:tr>
      <w:tr w:rsidR="003E2CB0" w:rsidRPr="003E2CB0" w14:paraId="03A25D65" w14:textId="77777777" w:rsidTr="003E2CB0">
        <w:trPr>
          <w:trHeight w:val="288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73802" w14:textId="77777777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0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C7366" w14:textId="77777777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4059E" w14:textId="75A9C55E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85803" w14:textId="77777777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2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54E39" w14:textId="2D76337F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6A019" w14:textId="2F32A394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37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8AC30" w14:textId="34AAD864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25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</w:p>
        </w:tc>
      </w:tr>
      <w:tr w:rsidR="003E2CB0" w:rsidRPr="003E2CB0" w14:paraId="05AED366" w14:textId="77777777" w:rsidTr="003E2CB0">
        <w:trPr>
          <w:trHeight w:val="288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5A8C3" w14:textId="77777777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0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7F5BE" w14:textId="77777777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B36A5" w14:textId="38F18068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C0965" w14:textId="77777777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2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13D09" w14:textId="2D781F4A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F6ED8" w14:textId="01D986F7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54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C0F96" w14:textId="60269509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25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</w:p>
        </w:tc>
      </w:tr>
      <w:tr w:rsidR="003E2CB0" w:rsidRPr="003E2CB0" w14:paraId="631F5E68" w14:textId="77777777" w:rsidTr="003E2CB0">
        <w:trPr>
          <w:trHeight w:val="288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0A4BB" w14:textId="77777777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0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C6803" w14:textId="77777777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EF8E8" w14:textId="3098E206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FB080" w14:textId="77777777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2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2FEA3" w14:textId="1F52D946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F6869" w14:textId="0FE30597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4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58300" w14:textId="05E96D73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6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7</w:t>
            </w:r>
          </w:p>
        </w:tc>
      </w:tr>
      <w:tr w:rsidR="003E2CB0" w:rsidRPr="003E2CB0" w14:paraId="29F2C9AC" w14:textId="77777777" w:rsidTr="003E2CB0">
        <w:trPr>
          <w:trHeight w:val="288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59997" w14:textId="77777777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0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21F94" w14:textId="77777777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255EB" w14:textId="32E53AA6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6FA75" w14:textId="77777777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2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30510" w14:textId="07ED879A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61740" w14:textId="15ED099E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56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6B3F6" w14:textId="4AE7D9BD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41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7</w:t>
            </w:r>
          </w:p>
        </w:tc>
      </w:tr>
      <w:tr w:rsidR="003E2CB0" w:rsidRPr="003E2CB0" w14:paraId="3B293291" w14:textId="77777777" w:rsidTr="003E2CB0">
        <w:trPr>
          <w:trHeight w:val="288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F9523" w14:textId="77777777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0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94EC2" w14:textId="77777777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F49AA" w14:textId="7637B00D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9A26C" w14:textId="77777777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3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8F4C1" w14:textId="64508592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2830E" w14:textId="10109A0F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67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A7C24" w14:textId="6CA413DE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5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</w:p>
        </w:tc>
      </w:tr>
      <w:tr w:rsidR="003E2CB0" w:rsidRPr="003E2CB0" w14:paraId="7B42D7CF" w14:textId="77777777" w:rsidTr="003E2CB0">
        <w:trPr>
          <w:trHeight w:val="288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5B513" w14:textId="77777777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0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06FEC" w14:textId="77777777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2784A" w14:textId="7230BB7F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D9AA0" w14:textId="77777777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3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1F3F9" w14:textId="5AB23F38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95712" w14:textId="691F721D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64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E2F8C" w14:textId="505E2C7C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58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3</w:t>
            </w:r>
          </w:p>
        </w:tc>
      </w:tr>
      <w:tr w:rsidR="003E2CB0" w:rsidRPr="003E2CB0" w14:paraId="6A13B72A" w14:textId="77777777" w:rsidTr="003E2CB0">
        <w:trPr>
          <w:trHeight w:val="288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E2B1E" w14:textId="77777777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0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8EEC0" w14:textId="77777777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BEEDA" w14:textId="1443592D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6F664" w14:textId="77777777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3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721F6" w14:textId="5BB82869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EA6B8" w14:textId="05EE85E9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73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EBE35" w14:textId="071897A5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5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</w:p>
        </w:tc>
      </w:tr>
      <w:tr w:rsidR="003E2CB0" w:rsidRPr="003E2CB0" w14:paraId="08B9CE58" w14:textId="77777777" w:rsidTr="003E2CB0">
        <w:trPr>
          <w:trHeight w:val="288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6C424" w14:textId="77777777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0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F528D" w14:textId="77777777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EAAE9" w14:textId="6AD4E9B6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F959F" w14:textId="77777777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3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BBA97" w14:textId="57A564B2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23E27" w14:textId="5F262BFD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73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7050F" w14:textId="008A8BAA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58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3</w:t>
            </w:r>
          </w:p>
        </w:tc>
      </w:tr>
      <w:tr w:rsidR="003E2CB0" w:rsidRPr="003E2CB0" w14:paraId="3304BA73" w14:textId="77777777" w:rsidTr="003E2CB0">
        <w:trPr>
          <w:trHeight w:val="288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DBACB" w14:textId="77777777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0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3D9C3" w14:textId="77777777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5C36B" w14:textId="0ADAA490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68E7A" w14:textId="77777777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3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4B76A" w14:textId="5AA27DA6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D0FDB" w14:textId="7448BF30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78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64729" w14:textId="70C30D46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5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</w:p>
        </w:tc>
      </w:tr>
      <w:tr w:rsidR="003E2CB0" w:rsidRPr="003E2CB0" w14:paraId="0A9924E8" w14:textId="77777777" w:rsidTr="003E2CB0">
        <w:trPr>
          <w:trHeight w:val="288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19D5A" w14:textId="77777777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0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E5BCA" w14:textId="77777777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422E9" w14:textId="2C2A9454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C05E9" w14:textId="77777777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4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B7723" w14:textId="3DD93036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65C19" w14:textId="45E3D243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86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7F184" w14:textId="179C7298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75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</w:p>
        </w:tc>
      </w:tr>
      <w:tr w:rsidR="003E2CB0" w:rsidRPr="003E2CB0" w14:paraId="2188FCC8" w14:textId="77777777" w:rsidTr="003E2CB0">
        <w:trPr>
          <w:trHeight w:val="288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9847E" w14:textId="77777777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0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C8FB1" w14:textId="77777777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162CD" w14:textId="53FB08C4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822B9" w14:textId="77777777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4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8DB4A" w14:textId="7B15F214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175AE" w14:textId="34C1BCF2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83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C7F36" w14:textId="7E184434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66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7</w:t>
            </w:r>
          </w:p>
        </w:tc>
      </w:tr>
      <w:tr w:rsidR="003E2CB0" w:rsidRPr="003E2CB0" w14:paraId="6384B1E4" w14:textId="77777777" w:rsidTr="003E2CB0">
        <w:trPr>
          <w:trHeight w:val="288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6470C" w14:textId="77777777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0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0484A" w14:textId="77777777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209CF" w14:textId="2FFBA24A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F3C9E" w14:textId="77777777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4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53AE3" w14:textId="51AF8C7D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0E6DD" w14:textId="5AB2A9D2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81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5824E" w14:textId="447146FE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66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7</w:t>
            </w:r>
          </w:p>
        </w:tc>
      </w:tr>
      <w:tr w:rsidR="003E2CB0" w:rsidRPr="003E2CB0" w14:paraId="409058F6" w14:textId="77777777" w:rsidTr="003E2CB0">
        <w:trPr>
          <w:trHeight w:val="288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96392" w14:textId="77777777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0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DDFE3" w14:textId="77777777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2C715" w14:textId="24CFEC5A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C2C45" w14:textId="77777777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4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B4363" w14:textId="57FE8E6F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4EB28" w14:textId="4D93FF0A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83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E2E3B" w14:textId="008282CB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75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</w:p>
        </w:tc>
      </w:tr>
      <w:tr w:rsidR="003E2CB0" w:rsidRPr="003E2CB0" w14:paraId="24D1D9F4" w14:textId="77777777" w:rsidTr="003E2CB0">
        <w:trPr>
          <w:trHeight w:val="288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1B2CD" w14:textId="77777777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0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54FB8" w14:textId="77777777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01963" w14:textId="1EFC8F2F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AD91D" w14:textId="77777777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4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7E175" w14:textId="5D09114F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140FC" w14:textId="0A60633F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83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6EA93" w14:textId="6961D803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66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7</w:t>
            </w:r>
          </w:p>
        </w:tc>
      </w:tr>
      <w:tr w:rsidR="003E2CB0" w:rsidRPr="003E2CB0" w14:paraId="6355AF7C" w14:textId="77777777" w:rsidTr="003E2CB0">
        <w:trPr>
          <w:trHeight w:val="288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3233C" w14:textId="77777777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0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B741D" w14:textId="77777777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242AC" w14:textId="0E88A2BE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4748F" w14:textId="77777777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5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87501" w14:textId="3E1EFB6C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D8626" w14:textId="2B32C981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89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03107" w14:textId="190BDEF1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83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3</w:t>
            </w:r>
          </w:p>
        </w:tc>
      </w:tr>
      <w:tr w:rsidR="003E2CB0" w:rsidRPr="003E2CB0" w14:paraId="1DB885B9" w14:textId="77777777" w:rsidTr="003E2CB0">
        <w:trPr>
          <w:trHeight w:val="288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A0EFF" w14:textId="77777777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0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E3C80" w14:textId="77777777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401F9" w14:textId="4B8B27C1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C7085" w14:textId="77777777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56799" w14:textId="547731FB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2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43049" w14:textId="5A92E30E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5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D3EA2" w14:textId="17694D40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</w:p>
        </w:tc>
      </w:tr>
      <w:tr w:rsidR="003E2CB0" w:rsidRPr="003E2CB0" w14:paraId="6EAEFAB2" w14:textId="77777777" w:rsidTr="003E2CB0">
        <w:trPr>
          <w:trHeight w:val="288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EDEE0" w14:textId="77777777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0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91AF4" w14:textId="77777777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BEBD7" w14:textId="54C6BC9A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371D9" w14:textId="77777777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34409" w14:textId="5B13107B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2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5DB92" w14:textId="2117C5C8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2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542C2" w14:textId="5587ECBE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</w:p>
        </w:tc>
      </w:tr>
      <w:tr w:rsidR="003E2CB0" w:rsidRPr="003E2CB0" w14:paraId="33A13A31" w14:textId="77777777" w:rsidTr="003E2CB0">
        <w:trPr>
          <w:trHeight w:val="288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45FFF" w14:textId="77777777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0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391AD" w14:textId="77777777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88419" w14:textId="316AB949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07C6F" w14:textId="77777777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2A7DB" w14:textId="1601E1CA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2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E6E3A" w14:textId="67D9A06E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5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76F9B" w14:textId="6A01CAFF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</w:p>
        </w:tc>
      </w:tr>
      <w:tr w:rsidR="003E2CB0" w:rsidRPr="003E2CB0" w14:paraId="3081190F" w14:textId="77777777" w:rsidTr="003E2CB0">
        <w:trPr>
          <w:trHeight w:val="288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23C12" w14:textId="77777777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0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76950" w14:textId="77777777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FF5B0" w14:textId="58A6152D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10953" w14:textId="77777777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F8B53" w14:textId="3D3F3163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2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0B549" w14:textId="5994E3D2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5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78BF6" w14:textId="30895DFC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</w:p>
        </w:tc>
      </w:tr>
      <w:tr w:rsidR="003E2CB0" w:rsidRPr="003E2CB0" w14:paraId="2197AE2A" w14:textId="77777777" w:rsidTr="003E2CB0">
        <w:trPr>
          <w:trHeight w:val="288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B333B" w14:textId="77777777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0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95605" w14:textId="77777777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5D3C2" w14:textId="65A95428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9A06D" w14:textId="77777777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2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C6576" w14:textId="3FEEA3AE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2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D676A" w14:textId="3ECAC4BD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8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5179D" w14:textId="4F90B6AD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</w:p>
        </w:tc>
      </w:tr>
      <w:tr w:rsidR="003E2CB0" w:rsidRPr="003E2CB0" w14:paraId="22157EAB" w14:textId="77777777" w:rsidTr="003E2CB0">
        <w:trPr>
          <w:trHeight w:val="288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149B6" w14:textId="77777777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0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5BDC1" w14:textId="77777777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D91DF" w14:textId="50C69AD1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1DC1F" w14:textId="77777777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2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66F5F" w14:textId="7DB99186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2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B6EBF" w14:textId="41E86F82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8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46A0F" w14:textId="6CA20890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</w:p>
        </w:tc>
      </w:tr>
      <w:tr w:rsidR="003E2CB0" w:rsidRPr="003E2CB0" w14:paraId="340F4766" w14:textId="77777777" w:rsidTr="003E2CB0">
        <w:trPr>
          <w:trHeight w:val="288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928F5" w14:textId="77777777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0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519BE" w14:textId="77777777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96696" w14:textId="777037AC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17D28" w14:textId="77777777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2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B3A54" w14:textId="5FD08BDB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2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97758" w14:textId="2B70DA33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421BE" w14:textId="0AD165BC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</w:p>
        </w:tc>
      </w:tr>
      <w:tr w:rsidR="003E2CB0" w:rsidRPr="003E2CB0" w14:paraId="4B287126" w14:textId="77777777" w:rsidTr="003E2CB0">
        <w:trPr>
          <w:trHeight w:val="288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2D192" w14:textId="77777777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0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EACC0" w14:textId="77777777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60C02" w14:textId="7BCBE573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75C6C" w14:textId="77777777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2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1A82D" w14:textId="095C7C3F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2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D9372" w14:textId="5FC9DB6A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6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E7919" w14:textId="5B1CB5CD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</w:p>
        </w:tc>
      </w:tr>
      <w:tr w:rsidR="003E2CB0" w:rsidRPr="003E2CB0" w14:paraId="49FE8A7C" w14:textId="77777777" w:rsidTr="003E2CB0">
        <w:trPr>
          <w:trHeight w:val="288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99A11" w14:textId="77777777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0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86128" w14:textId="77777777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4135A" w14:textId="3BCBE74F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712AD" w14:textId="77777777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2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44C6B" w14:textId="6F8FB4D3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2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468FC" w14:textId="1316F9C3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8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C434C" w14:textId="6B1ABF07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8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3</w:t>
            </w:r>
          </w:p>
        </w:tc>
      </w:tr>
      <w:tr w:rsidR="003E2CB0" w:rsidRPr="003E2CB0" w14:paraId="251EC5A4" w14:textId="77777777" w:rsidTr="003E2CB0">
        <w:trPr>
          <w:trHeight w:val="288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382A6" w14:textId="77777777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0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7FEB6" w14:textId="77777777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34EE1" w14:textId="5B87D5B8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5E183" w14:textId="77777777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3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914EA" w14:textId="0E435085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2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422F0" w14:textId="62F2491F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21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D0112" w14:textId="15A76E98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6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7</w:t>
            </w:r>
          </w:p>
        </w:tc>
      </w:tr>
      <w:tr w:rsidR="003E2CB0" w:rsidRPr="003E2CB0" w14:paraId="4CE53F29" w14:textId="77777777" w:rsidTr="003E2CB0">
        <w:trPr>
          <w:trHeight w:val="288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0DD9A" w14:textId="77777777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0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21930" w14:textId="77777777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D21C6" w14:textId="6DEE3F00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592E0" w14:textId="77777777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3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09595" w14:textId="107D295E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2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758DC" w14:textId="5F7F1371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29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8C0B2" w14:textId="59DC6B3B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</w:p>
        </w:tc>
      </w:tr>
      <w:tr w:rsidR="003E2CB0" w:rsidRPr="003E2CB0" w14:paraId="0C01FB5F" w14:textId="77777777" w:rsidTr="003E2CB0">
        <w:trPr>
          <w:trHeight w:val="288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4E136" w14:textId="77777777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0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09BDF" w14:textId="77777777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8B03F" w14:textId="4ADA21BF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E52DA" w14:textId="77777777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3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D5999" w14:textId="0D78BADF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2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32BB5" w14:textId="4CA491C6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27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09287" w14:textId="25A5F558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6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7</w:t>
            </w:r>
          </w:p>
        </w:tc>
      </w:tr>
      <w:tr w:rsidR="003E2CB0" w:rsidRPr="003E2CB0" w14:paraId="43FF6463" w14:textId="77777777" w:rsidTr="003E2CB0">
        <w:trPr>
          <w:trHeight w:val="288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51313" w14:textId="77777777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0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99626" w14:textId="77777777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1E5E8" w14:textId="2C00F41B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DAE4C" w14:textId="77777777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3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4A294" w14:textId="3A7EACC7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2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DE31A" w14:textId="13AE477F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37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E4665" w14:textId="41A5929B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8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3</w:t>
            </w:r>
          </w:p>
        </w:tc>
      </w:tr>
      <w:tr w:rsidR="003E2CB0" w:rsidRPr="003E2CB0" w14:paraId="6715E888" w14:textId="77777777" w:rsidTr="003E2CB0">
        <w:trPr>
          <w:trHeight w:val="288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AFFAF" w14:textId="77777777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0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FAEA0" w14:textId="77777777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ADFA1" w14:textId="0731B204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20379" w14:textId="77777777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3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C0696" w14:textId="0D2ED4F7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2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562DD" w14:textId="73D0865B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35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E7EDE" w14:textId="4363CBAC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</w:p>
        </w:tc>
      </w:tr>
      <w:tr w:rsidR="003E2CB0" w:rsidRPr="003E2CB0" w14:paraId="71A6681E" w14:textId="77777777" w:rsidTr="003E2CB0">
        <w:trPr>
          <w:trHeight w:val="288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69A19" w14:textId="77777777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0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2921E" w14:textId="77777777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C44FD" w14:textId="40EF4FBF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F91AE" w14:textId="77777777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4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465AD" w14:textId="38550146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2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D70CB" w14:textId="2310C299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4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CF882" w14:textId="671AB6AE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6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7</w:t>
            </w:r>
          </w:p>
        </w:tc>
      </w:tr>
      <w:tr w:rsidR="003E2CB0" w:rsidRPr="003E2CB0" w14:paraId="77442F8D" w14:textId="77777777" w:rsidTr="003E2CB0">
        <w:trPr>
          <w:trHeight w:val="288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53F63" w14:textId="77777777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0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D6F70" w14:textId="77777777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8F78C" w14:textId="368F59B2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DAA38" w14:textId="77777777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4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829FF" w14:textId="683D1A0F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2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FD4A7" w14:textId="0BC25607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32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E13A3" w14:textId="57BCC1B4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41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7</w:t>
            </w:r>
          </w:p>
        </w:tc>
      </w:tr>
      <w:tr w:rsidR="003E2CB0" w:rsidRPr="003E2CB0" w14:paraId="0910FFA6" w14:textId="77777777" w:rsidTr="003E2CB0">
        <w:trPr>
          <w:trHeight w:val="288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11E2D" w14:textId="77777777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0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F51D5" w14:textId="77777777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315AB" w14:textId="214A59AE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33149" w14:textId="77777777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4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6BA80" w14:textId="2CCF05E6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2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D9970" w14:textId="3D108218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37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44ED4" w14:textId="00B87E78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25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</w:p>
        </w:tc>
      </w:tr>
      <w:tr w:rsidR="003E2CB0" w:rsidRPr="003E2CB0" w14:paraId="18B8E752" w14:textId="77777777" w:rsidTr="003E2CB0">
        <w:trPr>
          <w:trHeight w:val="288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C349B" w14:textId="77777777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0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B0C13" w14:textId="77777777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B3927" w14:textId="4D156DEF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C5793" w14:textId="77777777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4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8640A" w14:textId="5F13C5A9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2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2B1F8" w14:textId="607888DA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4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244DF" w14:textId="6EF5E8B9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33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3</w:t>
            </w:r>
          </w:p>
        </w:tc>
      </w:tr>
      <w:tr w:rsidR="003E2CB0" w:rsidRPr="003E2CB0" w14:paraId="3E78D793" w14:textId="77777777" w:rsidTr="003E2CB0">
        <w:trPr>
          <w:trHeight w:val="288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EF322" w14:textId="77777777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0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2179F" w14:textId="77777777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1186A" w14:textId="47824D46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2527B" w14:textId="77777777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4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30675" w14:textId="34D136AC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2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BA52C" w14:textId="66D577EE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56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C6DB0" w14:textId="543ABFCB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6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7</w:t>
            </w:r>
          </w:p>
        </w:tc>
      </w:tr>
      <w:tr w:rsidR="003E2CB0" w:rsidRPr="003E2CB0" w14:paraId="2147AEA4" w14:textId="77777777" w:rsidTr="003E2CB0">
        <w:trPr>
          <w:trHeight w:val="288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F2E5B0" w14:textId="77777777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00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626F1F" w14:textId="77777777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4DDE77" w14:textId="66FA62A6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7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5C4BC7" w14:textId="77777777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5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D3F53F" w14:textId="64765F8F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2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745790" w14:textId="37418AC2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59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01BCF" w14:textId="6B012A22" w:rsidR="003E2CB0" w:rsidRPr="003E2CB0" w:rsidRDefault="003E2CB0" w:rsidP="003E2C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5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3E2CB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</w:p>
        </w:tc>
      </w:tr>
    </w:tbl>
    <w:p w14:paraId="58F1AED1" w14:textId="20BEB4FD" w:rsidR="00DE23E8" w:rsidRDefault="00E26FE0" w:rsidP="00654E8F">
      <w:pPr>
        <w:spacing w:before="240"/>
        <w:rPr>
          <w:color w:val="222222"/>
          <w:sz w:val="20"/>
          <w:shd w:val="clear" w:color="auto" w:fill="FFFFFF"/>
        </w:rPr>
      </w:pPr>
      <w:r w:rsidRPr="00E26FE0">
        <w:rPr>
          <w:color w:val="222222"/>
          <w:sz w:val="20"/>
          <w:shd w:val="clear" w:color="auto" w:fill="FFFFFF"/>
        </w:rPr>
        <w:t>Table S3. Distribution of risky choices across all lottery options in the sweet-liking and sweet-disliking groups in the lottery choice task, Experiment 1.</w:t>
      </w:r>
    </w:p>
    <w:tbl>
      <w:tblPr>
        <w:tblW w:w="10085" w:type="dxa"/>
        <w:tblInd w:w="-5" w:type="dxa"/>
        <w:tblLook w:val="04A0" w:firstRow="1" w:lastRow="0" w:firstColumn="1" w:lastColumn="0" w:noHBand="0" w:noVBand="1"/>
      </w:tblPr>
      <w:tblGrid>
        <w:gridCol w:w="1200"/>
        <w:gridCol w:w="927"/>
        <w:gridCol w:w="1280"/>
        <w:gridCol w:w="1129"/>
        <w:gridCol w:w="1560"/>
        <w:gridCol w:w="2126"/>
        <w:gridCol w:w="1863"/>
      </w:tblGrid>
      <w:tr w:rsidR="00E26FE0" w:rsidRPr="00E26FE0" w14:paraId="072BE693" w14:textId="77777777" w:rsidTr="00E26FE0">
        <w:trPr>
          <w:trHeight w:val="552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B93A61" w14:textId="77777777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b/>
                <w:bCs/>
                <w:color w:val="000000"/>
                <w:sz w:val="22"/>
                <w:lang w:val="ru-RU" w:eastAsia="ru-RU"/>
              </w:rPr>
              <w:lastRenderedPageBreak/>
              <w:t>Sure reward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014DF8" w14:textId="77777777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b/>
                <w:bCs/>
                <w:color w:val="000000"/>
                <w:sz w:val="22"/>
                <w:lang w:val="ru-RU" w:eastAsia="ru-RU"/>
              </w:rPr>
              <w:t>Zero reward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18D573" w14:textId="77777777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b/>
                <w:bCs/>
                <w:color w:val="000000"/>
                <w:sz w:val="22"/>
                <w:lang w:val="ru-RU" w:eastAsia="ru-RU"/>
              </w:rPr>
              <w:t>Probability of zero reward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C152A6" w14:textId="77777777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b/>
                <w:bCs/>
                <w:color w:val="000000"/>
                <w:sz w:val="22"/>
                <w:lang w:val="ru-RU" w:eastAsia="ru-RU"/>
              </w:rPr>
              <w:t>Risky reward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8C9B25" w14:textId="77777777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b/>
                <w:bCs/>
                <w:color w:val="000000"/>
                <w:sz w:val="22"/>
                <w:lang w:val="ru-RU" w:eastAsia="ru-RU"/>
              </w:rPr>
              <w:t>Probability of risky reward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28C96A" w14:textId="77777777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ru-RU"/>
              </w:rPr>
            </w:pPr>
            <w:r w:rsidRPr="00E26FE0">
              <w:rPr>
                <w:rFonts w:eastAsia="Times New Roman" w:cs="Times New Roman"/>
                <w:b/>
                <w:bCs/>
                <w:color w:val="000000"/>
                <w:sz w:val="22"/>
                <w:lang w:eastAsia="ru-RU"/>
              </w:rPr>
              <w:t>Percent of risky choices across sweet-dislikers</w:t>
            </w:r>
          </w:p>
        </w:tc>
        <w:tc>
          <w:tcPr>
            <w:tcW w:w="18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C39B5C" w14:textId="77777777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ru-RU"/>
              </w:rPr>
            </w:pPr>
            <w:r w:rsidRPr="00E26FE0">
              <w:rPr>
                <w:rFonts w:eastAsia="Times New Roman" w:cs="Times New Roman"/>
                <w:b/>
                <w:bCs/>
                <w:color w:val="000000"/>
                <w:sz w:val="22"/>
                <w:lang w:eastAsia="ru-RU"/>
              </w:rPr>
              <w:t>Percent of risky choices across sweet-likers</w:t>
            </w:r>
          </w:p>
        </w:tc>
      </w:tr>
      <w:tr w:rsidR="00E26FE0" w:rsidRPr="00E26FE0" w14:paraId="02C5A01B" w14:textId="77777777" w:rsidTr="00E26FE0">
        <w:trPr>
          <w:trHeight w:val="288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95A30" w14:textId="77777777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0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5B389" w14:textId="77777777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56F48" w14:textId="08F92839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2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ACED5" w14:textId="77777777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DABA0" w14:textId="6FF101B1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7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E08B1" w14:textId="6448C0C9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6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7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059E6" w14:textId="0FB4A7DC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7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9</w:t>
            </w:r>
          </w:p>
        </w:tc>
      </w:tr>
      <w:tr w:rsidR="00E26FE0" w:rsidRPr="00E26FE0" w14:paraId="59017734" w14:textId="77777777" w:rsidTr="00E26FE0">
        <w:trPr>
          <w:trHeight w:val="288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BCD39" w14:textId="77777777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0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D045C" w14:textId="77777777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D298C" w14:textId="12BB1040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2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F9775" w14:textId="77777777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4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234CD" w14:textId="0306AB10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7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07963" w14:textId="0E32A728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6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7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D876F" w14:textId="5BB5A300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28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6</w:t>
            </w:r>
          </w:p>
        </w:tc>
      </w:tr>
      <w:tr w:rsidR="00E26FE0" w:rsidRPr="00E26FE0" w14:paraId="005B02E8" w14:textId="77777777" w:rsidTr="00E26FE0">
        <w:trPr>
          <w:trHeight w:val="288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6E37A" w14:textId="77777777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0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19424" w14:textId="77777777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CF43B" w14:textId="10F04389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2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25C64" w14:textId="77777777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6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F43D1" w14:textId="12F76AAE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7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97A72" w14:textId="5C3F63F4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27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8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B593A" w14:textId="6C0316D0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32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</w:t>
            </w:r>
          </w:p>
        </w:tc>
      </w:tr>
      <w:tr w:rsidR="00E26FE0" w:rsidRPr="00E26FE0" w14:paraId="3E08C0CC" w14:textId="77777777" w:rsidTr="00E26FE0">
        <w:trPr>
          <w:trHeight w:val="288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B2312" w14:textId="77777777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0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D4A7F" w14:textId="77777777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FD403" w14:textId="081F9781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2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543E4" w14:textId="77777777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8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A62A3" w14:textId="15D8D3E3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7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6D4C5" w14:textId="169F43F4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51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4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D3CF8" w14:textId="20EABB90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39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3</w:t>
            </w:r>
          </w:p>
        </w:tc>
      </w:tr>
      <w:tr w:rsidR="00E26FE0" w:rsidRPr="00E26FE0" w14:paraId="197D8B5F" w14:textId="77777777" w:rsidTr="00E26FE0">
        <w:trPr>
          <w:trHeight w:val="288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92F9E" w14:textId="77777777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0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4B49C" w14:textId="77777777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1BA62" w14:textId="3A504958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2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82926" w14:textId="77777777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2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F980F" w14:textId="550E0214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7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937AA" w14:textId="6AFD5C63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62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5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941C9" w14:textId="4601520F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5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</w:p>
        </w:tc>
      </w:tr>
      <w:tr w:rsidR="00E26FE0" w:rsidRPr="00E26FE0" w14:paraId="5313CF23" w14:textId="77777777" w:rsidTr="00E26FE0">
        <w:trPr>
          <w:trHeight w:val="288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87CB4" w14:textId="77777777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0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4B9EA" w14:textId="77777777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D2C82" w14:textId="4DEB67E3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2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17209" w14:textId="77777777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2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09205" w14:textId="43D7D127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7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E9FFC" w14:textId="3F0F8C64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68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C5C0A" w14:textId="08344568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6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7</w:t>
            </w:r>
          </w:p>
        </w:tc>
      </w:tr>
      <w:tr w:rsidR="00E26FE0" w:rsidRPr="00E26FE0" w14:paraId="7939DB6A" w14:textId="77777777" w:rsidTr="00E26FE0">
        <w:trPr>
          <w:trHeight w:val="288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E53F2" w14:textId="77777777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0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749C5" w14:textId="77777777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60920" w14:textId="2CAF6ACF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2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8BC2A" w14:textId="77777777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24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738D4" w14:textId="2A456C1C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7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BEC88" w14:textId="7873443D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75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E0B07" w14:textId="239C94AD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57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</w:t>
            </w:r>
          </w:p>
        </w:tc>
      </w:tr>
      <w:tr w:rsidR="00E26FE0" w:rsidRPr="00E26FE0" w14:paraId="516EE7E2" w14:textId="77777777" w:rsidTr="00E26FE0">
        <w:trPr>
          <w:trHeight w:val="288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36379" w14:textId="77777777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0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BFD71" w14:textId="77777777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67B6A" w14:textId="2F2C94CA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2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98784" w14:textId="77777777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26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0D660" w14:textId="405B8AD8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7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D11CA" w14:textId="4301E119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7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8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06852" w14:textId="42EB6C99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57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</w:t>
            </w:r>
          </w:p>
        </w:tc>
      </w:tr>
      <w:tr w:rsidR="00E26FE0" w:rsidRPr="00E26FE0" w14:paraId="6370EAEF" w14:textId="77777777" w:rsidTr="00E26FE0">
        <w:trPr>
          <w:trHeight w:val="288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297A1" w14:textId="77777777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0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FBCC1" w14:textId="77777777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8F39C" w14:textId="368FFD02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2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663B0" w14:textId="77777777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28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B43BC" w14:textId="4858D6E2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7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2533E" w14:textId="7B2ACC87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76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4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06A75" w14:textId="62554958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5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</w:p>
        </w:tc>
      </w:tr>
      <w:tr w:rsidR="00E26FE0" w:rsidRPr="00E26FE0" w14:paraId="59E84AC6" w14:textId="77777777" w:rsidTr="00E26FE0">
        <w:trPr>
          <w:trHeight w:val="288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1CA42" w14:textId="77777777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0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93459" w14:textId="77777777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A033C" w14:textId="7692AD2F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2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B0AE1" w14:textId="77777777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3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D6422" w14:textId="5F015F44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7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732B6" w14:textId="5B74D0AF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81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9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13918" w14:textId="0128AE07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75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</w:p>
        </w:tc>
      </w:tr>
      <w:tr w:rsidR="00E26FE0" w:rsidRPr="00E26FE0" w14:paraId="71C0DF42" w14:textId="77777777" w:rsidTr="00E26FE0">
        <w:trPr>
          <w:trHeight w:val="288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96DEA" w14:textId="77777777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0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A77A3" w14:textId="77777777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C6296" w14:textId="3EF85836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2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EDB13" w14:textId="77777777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3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745CA" w14:textId="7F2E9261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7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D20B6" w14:textId="3425BAF0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83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3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CC726" w14:textId="4D2570B0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82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</w:t>
            </w:r>
          </w:p>
        </w:tc>
      </w:tr>
      <w:tr w:rsidR="00E26FE0" w:rsidRPr="00E26FE0" w14:paraId="3499F519" w14:textId="77777777" w:rsidTr="00E26FE0">
        <w:trPr>
          <w:trHeight w:val="288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1DABE" w14:textId="77777777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0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176EC" w14:textId="77777777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C3C03" w14:textId="124599D6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2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717BC" w14:textId="77777777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34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63634" w14:textId="039AEC37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7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A377E" w14:textId="55C11A4A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86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FA500" w14:textId="4AB1CBBC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71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4</w:t>
            </w:r>
          </w:p>
        </w:tc>
      </w:tr>
      <w:tr w:rsidR="00E26FE0" w:rsidRPr="00E26FE0" w14:paraId="39AAFA60" w14:textId="77777777" w:rsidTr="00E26FE0">
        <w:trPr>
          <w:trHeight w:val="288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CA2EA" w14:textId="77777777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0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2B4E4" w14:textId="77777777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2460C" w14:textId="6B82F656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2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6358A" w14:textId="77777777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36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0E0A5" w14:textId="6B27AC82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7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72156" w14:textId="067F3D9C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81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9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6C2C6" w14:textId="5D1043C1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82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</w:t>
            </w:r>
          </w:p>
        </w:tc>
      </w:tr>
      <w:tr w:rsidR="00E26FE0" w:rsidRPr="00E26FE0" w14:paraId="1D6CE2AD" w14:textId="77777777" w:rsidTr="00E26FE0">
        <w:trPr>
          <w:trHeight w:val="288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4038C" w14:textId="77777777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0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9076D" w14:textId="77777777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E93ED" w14:textId="3EB4B8D8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2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DAED4" w14:textId="77777777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38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90303" w14:textId="21786E07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7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557A5" w14:textId="3E95555D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84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7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00858" w14:textId="3D5FFAA8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85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7</w:t>
            </w:r>
          </w:p>
        </w:tc>
      </w:tr>
      <w:tr w:rsidR="00E26FE0" w:rsidRPr="00E26FE0" w14:paraId="58672096" w14:textId="77777777" w:rsidTr="00E26FE0">
        <w:trPr>
          <w:trHeight w:val="288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0CC61" w14:textId="77777777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0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D94A8" w14:textId="77777777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CCEC5" w14:textId="2F5405BD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2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517F5" w14:textId="77777777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4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4FB47" w14:textId="002F15B8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7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8B480" w14:textId="07EFCB70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91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7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166F3" w14:textId="0DD531C1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82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</w:t>
            </w:r>
          </w:p>
        </w:tc>
      </w:tr>
      <w:tr w:rsidR="00E26FE0" w:rsidRPr="00E26FE0" w14:paraId="7ADF60EC" w14:textId="77777777" w:rsidTr="00E26FE0">
        <w:trPr>
          <w:trHeight w:val="288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A100F" w14:textId="77777777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0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6C2B4" w14:textId="77777777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83028" w14:textId="76671A4B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2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C5448" w14:textId="77777777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4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A41A0" w14:textId="05C3D040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7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44715" w14:textId="0A914BF8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88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9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7ADB3" w14:textId="668135BB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92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9</w:t>
            </w:r>
          </w:p>
        </w:tc>
      </w:tr>
      <w:tr w:rsidR="00E26FE0" w:rsidRPr="00E26FE0" w14:paraId="49ED7ADE" w14:textId="77777777" w:rsidTr="00E26FE0">
        <w:trPr>
          <w:trHeight w:val="288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64713" w14:textId="77777777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0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1A228" w14:textId="77777777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6B4D8" w14:textId="75522D5C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2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493EB" w14:textId="77777777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44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B62DB" w14:textId="47F01741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7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C4626" w14:textId="350E7D39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9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3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BEA6F" w14:textId="3BEF8AF7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89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3</w:t>
            </w:r>
          </w:p>
        </w:tc>
      </w:tr>
      <w:tr w:rsidR="00E26FE0" w:rsidRPr="00E26FE0" w14:paraId="117D0DBD" w14:textId="77777777" w:rsidTr="00E26FE0">
        <w:trPr>
          <w:trHeight w:val="288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F689F" w14:textId="77777777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0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D6AA9" w14:textId="77777777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1B980" w14:textId="3E2376D2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2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630C1" w14:textId="77777777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46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91A01" w14:textId="0D61D54A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7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7738D" w14:textId="21593F45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88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9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8C43D" w14:textId="733B2C06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92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9</w:t>
            </w:r>
          </w:p>
        </w:tc>
      </w:tr>
      <w:tr w:rsidR="00E26FE0" w:rsidRPr="00E26FE0" w14:paraId="53E77A5E" w14:textId="77777777" w:rsidTr="00E26FE0">
        <w:trPr>
          <w:trHeight w:val="288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4BA45" w14:textId="77777777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0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A9BCB" w14:textId="77777777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79375" w14:textId="7CC79523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2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0F21A" w14:textId="77777777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48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4C05D" w14:textId="22CDAB4A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7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47F6F" w14:textId="3DE7B864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9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3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9A262" w14:textId="0BC9D8A6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85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7</w:t>
            </w:r>
          </w:p>
        </w:tc>
      </w:tr>
      <w:tr w:rsidR="00E26FE0" w:rsidRPr="00E26FE0" w14:paraId="19DB01A1" w14:textId="77777777" w:rsidTr="00E26FE0">
        <w:trPr>
          <w:trHeight w:val="288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E5039" w14:textId="77777777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0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88003" w14:textId="77777777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3BCBE" w14:textId="7C30AB52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2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CB411" w14:textId="77777777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5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4D15B" w14:textId="3A0F65A0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7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08073" w14:textId="3AC8A938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93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CA74D" w14:textId="78F2BA8A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96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4</w:t>
            </w:r>
          </w:p>
        </w:tc>
      </w:tr>
      <w:tr w:rsidR="00E26FE0" w:rsidRPr="00E26FE0" w14:paraId="0EA2DF1B" w14:textId="77777777" w:rsidTr="00E26FE0">
        <w:trPr>
          <w:trHeight w:val="288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A2A00" w14:textId="77777777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0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9F16E" w14:textId="77777777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FE1FB" w14:textId="674C26C3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D1C93" w14:textId="77777777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DE455" w14:textId="66FB8D79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D5BCF" w14:textId="576E2392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8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3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7E041" w14:textId="30345C5C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7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</w:t>
            </w:r>
          </w:p>
        </w:tc>
      </w:tr>
      <w:tr w:rsidR="00E26FE0" w:rsidRPr="00E26FE0" w14:paraId="48B68815" w14:textId="77777777" w:rsidTr="00E26FE0">
        <w:trPr>
          <w:trHeight w:val="288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5B8D9" w14:textId="77777777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0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10C7D" w14:textId="77777777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8DEF8" w14:textId="0C96D3AC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E957A" w14:textId="77777777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4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94ACD" w14:textId="567F989C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78060" w14:textId="5CEFE166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3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9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4BDE9" w14:textId="1460896A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4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3</w:t>
            </w:r>
          </w:p>
        </w:tc>
      </w:tr>
      <w:tr w:rsidR="00E26FE0" w:rsidRPr="00E26FE0" w14:paraId="7214E9A3" w14:textId="77777777" w:rsidTr="00E26FE0">
        <w:trPr>
          <w:trHeight w:val="288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F71CF" w14:textId="77777777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0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DE66C" w14:textId="77777777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D7701" w14:textId="30B42F6D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B3CEE" w14:textId="77777777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6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D2896" w14:textId="1A6587D5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AF030" w14:textId="057D5717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8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D3847" w14:textId="1823B1EE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4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3</w:t>
            </w:r>
          </w:p>
        </w:tc>
      </w:tr>
      <w:tr w:rsidR="00E26FE0" w:rsidRPr="00E26FE0" w14:paraId="0BFC8BB0" w14:textId="77777777" w:rsidTr="00E26FE0">
        <w:trPr>
          <w:trHeight w:val="288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3F6FF" w14:textId="77777777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0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753F3" w14:textId="77777777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C7DC5" w14:textId="0A935934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1EF5F" w14:textId="77777777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8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8CC48" w14:textId="78256026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1A58C" w14:textId="40EFD157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8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8B8F5" w14:textId="44790F75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4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3</w:t>
            </w:r>
          </w:p>
        </w:tc>
      </w:tr>
      <w:tr w:rsidR="00E26FE0" w:rsidRPr="00E26FE0" w14:paraId="5CE0E212" w14:textId="77777777" w:rsidTr="00E26FE0">
        <w:trPr>
          <w:trHeight w:val="288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79C00" w14:textId="77777777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0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8ADA0" w14:textId="77777777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9B641" w14:textId="49CCD9CA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1C15E" w14:textId="77777777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2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40040" w14:textId="76A6F1E4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A6D92" w14:textId="33539F80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31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9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A371C" w14:textId="5E4B790E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28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6</w:t>
            </w:r>
          </w:p>
        </w:tc>
      </w:tr>
      <w:tr w:rsidR="00E26FE0" w:rsidRPr="00E26FE0" w14:paraId="179F2AFC" w14:textId="77777777" w:rsidTr="00E26FE0">
        <w:trPr>
          <w:trHeight w:val="288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DAF85" w14:textId="77777777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0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35922" w14:textId="77777777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F42B3" w14:textId="33519C0B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E7C3B" w14:textId="77777777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2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0CDE8" w14:textId="028DE4D2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81B65" w14:textId="64CFF0D8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45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8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FAA90" w14:textId="7006A54E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42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9</w:t>
            </w:r>
          </w:p>
        </w:tc>
      </w:tr>
      <w:tr w:rsidR="00E26FE0" w:rsidRPr="00E26FE0" w14:paraId="6D946ECA" w14:textId="77777777" w:rsidTr="00E26FE0">
        <w:trPr>
          <w:trHeight w:val="288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0C2C3" w14:textId="77777777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0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C9C0A" w14:textId="77777777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B065F" w14:textId="10C150D1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04313" w14:textId="77777777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24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A2491" w14:textId="152565C5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9A179" w14:textId="5171BB04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56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9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46DC9" w14:textId="5F72A5DE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28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6</w:t>
            </w:r>
          </w:p>
        </w:tc>
      </w:tr>
      <w:tr w:rsidR="00E26FE0" w:rsidRPr="00E26FE0" w14:paraId="5615E117" w14:textId="77777777" w:rsidTr="00E26FE0">
        <w:trPr>
          <w:trHeight w:val="288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B331E" w14:textId="77777777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0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4F552" w14:textId="77777777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4022A" w14:textId="0833A605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3C1A6" w14:textId="77777777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26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8E693" w14:textId="58C0DC15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29D79" w14:textId="080570B9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62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5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FFF67" w14:textId="59743001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42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9</w:t>
            </w:r>
          </w:p>
        </w:tc>
      </w:tr>
      <w:tr w:rsidR="00E26FE0" w:rsidRPr="00E26FE0" w14:paraId="0AAD216E" w14:textId="77777777" w:rsidTr="00E26FE0">
        <w:trPr>
          <w:trHeight w:val="288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924EC" w14:textId="77777777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0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A24FB" w14:textId="77777777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9BAAE" w14:textId="304F0E60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B64AD" w14:textId="77777777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28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214EA" w14:textId="3971A9C7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94D92" w14:textId="69A45C74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61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1977B" w14:textId="62C7F8BF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46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4</w:t>
            </w:r>
          </w:p>
        </w:tc>
      </w:tr>
      <w:tr w:rsidR="00E26FE0" w:rsidRPr="00E26FE0" w14:paraId="54FC948A" w14:textId="77777777" w:rsidTr="00E26FE0">
        <w:trPr>
          <w:trHeight w:val="288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820F9" w14:textId="77777777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0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5CA26" w14:textId="77777777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8D78B" w14:textId="5D04CF69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1AAC5" w14:textId="77777777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3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0EEAF" w14:textId="3A0FB46D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17301" w14:textId="4218564F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76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4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5A3E0" w14:textId="2611DBF1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67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9</w:t>
            </w:r>
          </w:p>
        </w:tc>
      </w:tr>
      <w:tr w:rsidR="00E26FE0" w:rsidRPr="00E26FE0" w14:paraId="0CF284A6" w14:textId="77777777" w:rsidTr="00E26FE0">
        <w:trPr>
          <w:trHeight w:val="288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B5140" w14:textId="77777777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0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907FA" w14:textId="77777777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3C1E3" w14:textId="35695CDA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1E08E" w14:textId="77777777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3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07F2D" w14:textId="14CD680E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BC827" w14:textId="348E6D59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73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6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A3BBC" w14:textId="12C17D25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57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</w:t>
            </w:r>
          </w:p>
        </w:tc>
      </w:tr>
      <w:tr w:rsidR="00E26FE0" w:rsidRPr="00E26FE0" w14:paraId="4EA4C796" w14:textId="77777777" w:rsidTr="00E26FE0">
        <w:trPr>
          <w:trHeight w:val="288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7969E" w14:textId="77777777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0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9FBB9" w14:textId="77777777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AB741" w14:textId="7C5572BF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52AA8" w14:textId="77777777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34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2340A" w14:textId="689E3D4A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348A3" w14:textId="7FEBE463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75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6695D" w14:textId="470B6190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71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4</w:t>
            </w:r>
          </w:p>
        </w:tc>
      </w:tr>
      <w:tr w:rsidR="00E26FE0" w:rsidRPr="00E26FE0" w14:paraId="4DAC2A61" w14:textId="77777777" w:rsidTr="00E26FE0">
        <w:trPr>
          <w:trHeight w:val="288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9A52E" w14:textId="77777777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0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28777" w14:textId="77777777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3AB16" w14:textId="1E164421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73013" w14:textId="77777777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36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C34E0" w14:textId="5E77F094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54566" w14:textId="7245E6D9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73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6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43398" w14:textId="2955B9FB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67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9</w:t>
            </w:r>
          </w:p>
        </w:tc>
      </w:tr>
      <w:tr w:rsidR="00E26FE0" w:rsidRPr="00E26FE0" w14:paraId="4480A4A0" w14:textId="77777777" w:rsidTr="00E26FE0">
        <w:trPr>
          <w:trHeight w:val="288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2B51C" w14:textId="77777777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0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AE642" w14:textId="77777777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0722D" w14:textId="3E663A0F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92076" w14:textId="77777777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38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F08F1" w14:textId="6B343DFB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6B043" w14:textId="40131320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8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6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4C259" w14:textId="2026217B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6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7</w:t>
            </w:r>
          </w:p>
        </w:tc>
      </w:tr>
      <w:tr w:rsidR="00E26FE0" w:rsidRPr="00E26FE0" w14:paraId="04FC7D10" w14:textId="77777777" w:rsidTr="00E26FE0">
        <w:trPr>
          <w:trHeight w:val="288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8753B" w14:textId="77777777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0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60984" w14:textId="77777777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7BF75" w14:textId="1C5E6428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8AF50" w14:textId="77777777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4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A78AA" w14:textId="4CCC2304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3DB1D" w14:textId="0AF7EA45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86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9BAB5" w14:textId="18A43F53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71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4</w:t>
            </w:r>
          </w:p>
        </w:tc>
      </w:tr>
      <w:tr w:rsidR="00E26FE0" w:rsidRPr="00E26FE0" w14:paraId="2018AA3E" w14:textId="77777777" w:rsidTr="00E26FE0">
        <w:trPr>
          <w:trHeight w:val="288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670FA" w14:textId="77777777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0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9206E" w14:textId="77777777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DEE3B" w14:textId="4E88F6C6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93835" w14:textId="77777777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4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E1CE1" w14:textId="1E0E2560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68C20" w14:textId="1EE65644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86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A7DCA" w14:textId="54EFB539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71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4</w:t>
            </w:r>
          </w:p>
        </w:tc>
      </w:tr>
      <w:tr w:rsidR="00E26FE0" w:rsidRPr="00E26FE0" w14:paraId="763668B5" w14:textId="77777777" w:rsidTr="00E26FE0">
        <w:trPr>
          <w:trHeight w:val="288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7C9BD" w14:textId="77777777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0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340DB" w14:textId="77777777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C12A9" w14:textId="550DA114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4B608" w14:textId="77777777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44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84C8A" w14:textId="42A443F1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D18E1" w14:textId="58830708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8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6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06C44" w14:textId="78AA10F8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75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</w:p>
        </w:tc>
      </w:tr>
      <w:tr w:rsidR="00E26FE0" w:rsidRPr="00E26FE0" w14:paraId="55E9ECB3" w14:textId="77777777" w:rsidTr="00E26FE0">
        <w:trPr>
          <w:trHeight w:val="288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BD933" w14:textId="77777777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0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82D4D" w14:textId="77777777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ED085" w14:textId="2A4B82B4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2475F" w14:textId="77777777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46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8E52C" w14:textId="50203046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CA4C5" w14:textId="6822BD5D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88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9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A06F7" w14:textId="5BDB1AE5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71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4</w:t>
            </w:r>
          </w:p>
        </w:tc>
      </w:tr>
      <w:tr w:rsidR="00E26FE0" w:rsidRPr="00E26FE0" w14:paraId="718BB6D0" w14:textId="77777777" w:rsidTr="00E26FE0">
        <w:trPr>
          <w:trHeight w:val="288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A66FF" w14:textId="77777777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0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E018E" w14:textId="77777777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E71E9" w14:textId="4680A2E7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4E2DE" w14:textId="77777777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48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035CB" w14:textId="3504EFAC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C69BC" w14:textId="46687489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84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7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14BF4" w14:textId="5E066FAF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75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</w:p>
        </w:tc>
      </w:tr>
      <w:tr w:rsidR="00E26FE0" w:rsidRPr="00E26FE0" w14:paraId="355F57DF" w14:textId="77777777" w:rsidTr="00E26FE0">
        <w:trPr>
          <w:trHeight w:val="288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14E6A" w14:textId="77777777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0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9EDEF" w14:textId="77777777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9B0DB" w14:textId="2CEC5678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2A2E5" w14:textId="77777777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5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FDCCB" w14:textId="7224F034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63B07" w14:textId="79AC0A84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87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5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348DF" w14:textId="51F996B1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71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4</w:t>
            </w:r>
          </w:p>
        </w:tc>
      </w:tr>
      <w:tr w:rsidR="00E26FE0" w:rsidRPr="00E26FE0" w14:paraId="1B14DDA3" w14:textId="77777777" w:rsidTr="00E26FE0">
        <w:trPr>
          <w:trHeight w:val="288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ADD15" w14:textId="77777777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0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024A8" w14:textId="77777777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AF315" w14:textId="5E6B592F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7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C535B" w14:textId="77777777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6A507" w14:textId="31D4B9F0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2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59E4A" w14:textId="6A483BCE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6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9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63ED2" w14:textId="459A871E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3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6</w:t>
            </w:r>
          </w:p>
        </w:tc>
      </w:tr>
      <w:tr w:rsidR="00E26FE0" w:rsidRPr="00E26FE0" w14:paraId="4C857098" w14:textId="77777777" w:rsidTr="00E26FE0">
        <w:trPr>
          <w:trHeight w:val="288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78245" w14:textId="77777777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0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D528F" w14:textId="77777777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4E1FC" w14:textId="7AE67FE9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7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E5690" w14:textId="77777777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4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BC03B" w14:textId="054A415B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2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A8342" w14:textId="56CBC8E7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6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9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A3D10" w14:textId="5A3E0A2E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7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</w:t>
            </w:r>
          </w:p>
        </w:tc>
      </w:tr>
      <w:tr w:rsidR="00E26FE0" w:rsidRPr="00E26FE0" w14:paraId="0E35A089" w14:textId="77777777" w:rsidTr="00E26FE0">
        <w:trPr>
          <w:trHeight w:val="288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D52A2" w14:textId="77777777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0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7DB67" w14:textId="77777777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8F45C" w14:textId="7D2C97CE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7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31D27" w14:textId="77777777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6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22FB2" w14:textId="59FD5EB9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2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C97ED" w14:textId="58B05EFC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8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3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D5E3F" w14:textId="7B9DC843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4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3</w:t>
            </w:r>
          </w:p>
        </w:tc>
      </w:tr>
      <w:tr w:rsidR="00E26FE0" w:rsidRPr="00E26FE0" w14:paraId="22862797" w14:textId="77777777" w:rsidTr="00E26FE0">
        <w:trPr>
          <w:trHeight w:val="288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C4ECF" w14:textId="77777777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lastRenderedPageBreak/>
              <w:t>10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82708" w14:textId="77777777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E0A7E" w14:textId="1E19A327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7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53A2D" w14:textId="77777777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8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595E2" w14:textId="62295581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2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3C828" w14:textId="3E097C41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8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3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28430" w14:textId="03C48CF5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7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</w:t>
            </w:r>
          </w:p>
        </w:tc>
      </w:tr>
      <w:tr w:rsidR="00E26FE0" w:rsidRPr="00E26FE0" w14:paraId="11518B8D" w14:textId="77777777" w:rsidTr="00E26FE0">
        <w:trPr>
          <w:trHeight w:val="288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992F7" w14:textId="77777777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0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7CFAA" w14:textId="77777777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6A6F7" w14:textId="587C5756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7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03575" w14:textId="77777777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2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FC0A3" w14:textId="738F7818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2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E2612" w14:textId="11F40E4D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6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9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7804B" w14:textId="454290B3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4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3</w:t>
            </w:r>
          </w:p>
        </w:tc>
      </w:tr>
      <w:tr w:rsidR="00E26FE0" w:rsidRPr="00E26FE0" w14:paraId="2E86F372" w14:textId="77777777" w:rsidTr="00E26FE0">
        <w:trPr>
          <w:trHeight w:val="288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34C96" w14:textId="77777777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0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DB7FB" w14:textId="77777777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81FCD" w14:textId="50F7CABA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7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90139" w14:textId="77777777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2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0A407" w14:textId="3CE23EC2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2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15C7C" w14:textId="4777199C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9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7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5E6E0" w14:textId="08EB859E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4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3</w:t>
            </w:r>
          </w:p>
        </w:tc>
      </w:tr>
      <w:tr w:rsidR="00E26FE0" w:rsidRPr="00E26FE0" w14:paraId="0C61C996" w14:textId="77777777" w:rsidTr="00E26FE0">
        <w:trPr>
          <w:trHeight w:val="288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62E9D" w14:textId="77777777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0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6FA7A" w14:textId="77777777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3F210" w14:textId="7D59B22B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7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A1E30" w14:textId="77777777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24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4F121" w14:textId="46D913D0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2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342BA" w14:textId="15C760A4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2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5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394D7" w14:textId="6D993E38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21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4</w:t>
            </w:r>
          </w:p>
        </w:tc>
      </w:tr>
      <w:tr w:rsidR="00E26FE0" w:rsidRPr="00E26FE0" w14:paraId="3F5864FA" w14:textId="77777777" w:rsidTr="00E26FE0">
        <w:trPr>
          <w:trHeight w:val="288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F2BED" w14:textId="77777777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0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4F1ED" w14:textId="77777777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1C7E0" w14:textId="0D9AF3DB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7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D8762" w14:textId="77777777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26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F9E7B" w14:textId="1E035FD5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2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FB366" w14:textId="09157AEF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9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4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1F3F1" w14:textId="2FDAEC30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7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9</w:t>
            </w:r>
          </w:p>
        </w:tc>
      </w:tr>
      <w:tr w:rsidR="00E26FE0" w:rsidRPr="00E26FE0" w14:paraId="08D4AB33" w14:textId="77777777" w:rsidTr="00E26FE0">
        <w:trPr>
          <w:trHeight w:val="288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6B166" w14:textId="77777777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0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06316" w14:textId="77777777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5EBFA" w14:textId="2DBB6319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7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ABD60" w14:textId="77777777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28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FC066" w14:textId="0164406A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2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4EF8F" w14:textId="0D24BC2C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2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8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70701" w14:textId="04398C48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21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4</w:t>
            </w:r>
          </w:p>
        </w:tc>
      </w:tr>
      <w:tr w:rsidR="00E26FE0" w:rsidRPr="00E26FE0" w14:paraId="41F1AD04" w14:textId="77777777" w:rsidTr="00E26FE0">
        <w:trPr>
          <w:trHeight w:val="288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8847D" w14:textId="77777777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0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F9BC1" w14:textId="77777777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72DFB" w14:textId="329258D5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7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BBB31" w14:textId="77777777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3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92BCE" w14:textId="0650AC36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2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251FB" w14:textId="5FC2B903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26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4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FE359" w14:textId="61BF9964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7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9</w:t>
            </w:r>
          </w:p>
        </w:tc>
      </w:tr>
      <w:tr w:rsidR="00E26FE0" w:rsidRPr="00E26FE0" w14:paraId="73124E3B" w14:textId="77777777" w:rsidTr="00E26FE0">
        <w:trPr>
          <w:trHeight w:val="288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74A91" w14:textId="77777777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0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48DE5" w14:textId="77777777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44F5A" w14:textId="718314D7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7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4FC45" w14:textId="77777777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3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ED555" w14:textId="0176809B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2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AF7CB" w14:textId="707A57F9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27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8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0FF63" w14:textId="7D1E2097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4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3</w:t>
            </w:r>
          </w:p>
        </w:tc>
      </w:tr>
      <w:tr w:rsidR="00E26FE0" w:rsidRPr="00E26FE0" w14:paraId="2AFEA678" w14:textId="77777777" w:rsidTr="00E26FE0">
        <w:trPr>
          <w:trHeight w:val="288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02266" w14:textId="77777777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0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46B5C" w14:textId="77777777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78D21" w14:textId="1A0B5B56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7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DE342" w14:textId="77777777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34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444A0" w14:textId="7AF96831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2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98C50" w14:textId="3DAB7D14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34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7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898E7" w14:textId="14FC6BB7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21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4</w:t>
            </w:r>
          </w:p>
        </w:tc>
      </w:tr>
      <w:tr w:rsidR="00E26FE0" w:rsidRPr="00E26FE0" w14:paraId="589CC9BF" w14:textId="77777777" w:rsidTr="00E26FE0">
        <w:trPr>
          <w:trHeight w:val="288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50730" w14:textId="77777777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0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17BC1" w14:textId="77777777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56140" w14:textId="18CA0074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7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08854" w14:textId="77777777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36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ABB35" w14:textId="05C714B2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2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CD609" w14:textId="3D06A988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33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3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BD025" w14:textId="4E5B000B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32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</w:t>
            </w:r>
          </w:p>
        </w:tc>
      </w:tr>
      <w:tr w:rsidR="00E26FE0" w:rsidRPr="00E26FE0" w14:paraId="51891589" w14:textId="77777777" w:rsidTr="00E26FE0">
        <w:trPr>
          <w:trHeight w:val="288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487F8" w14:textId="77777777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0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0F7ED" w14:textId="77777777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44033" w14:textId="4D812699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7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FBD2B" w14:textId="77777777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38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8EFE3" w14:textId="5756FCA9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2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7CC6E" w14:textId="724A80D8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27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8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A6031" w14:textId="73777F86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7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9</w:t>
            </w:r>
          </w:p>
        </w:tc>
      </w:tr>
      <w:tr w:rsidR="00E26FE0" w:rsidRPr="00E26FE0" w14:paraId="4D03EA0D" w14:textId="77777777" w:rsidTr="00E26FE0">
        <w:trPr>
          <w:trHeight w:val="288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C0B87" w14:textId="77777777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0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2FCF4" w14:textId="77777777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EFE58" w14:textId="7D683CD2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7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070C7" w14:textId="77777777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4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350F7" w14:textId="40B3A4B2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2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6094B" w14:textId="1CBF5839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44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4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F5BDD" w14:textId="18F6C672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42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9</w:t>
            </w:r>
          </w:p>
        </w:tc>
      </w:tr>
      <w:tr w:rsidR="00E26FE0" w:rsidRPr="00E26FE0" w14:paraId="30E9F5FE" w14:textId="77777777" w:rsidTr="00E26FE0">
        <w:trPr>
          <w:trHeight w:val="288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6DA7A" w14:textId="77777777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0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8476D" w14:textId="77777777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8D08D" w14:textId="65581239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7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594A8" w14:textId="77777777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4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4A5EE" w14:textId="24D5FB08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2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E7E72" w14:textId="2EF87019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44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4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58CDE" w14:textId="3E8DC530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39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3</w:t>
            </w:r>
          </w:p>
        </w:tc>
      </w:tr>
      <w:tr w:rsidR="00E26FE0" w:rsidRPr="00E26FE0" w14:paraId="7BC99CE4" w14:textId="77777777" w:rsidTr="00E26FE0">
        <w:trPr>
          <w:trHeight w:val="288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EE6D8" w14:textId="77777777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0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AB093" w14:textId="77777777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4FBE1" w14:textId="2DD9206E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7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F9F9B" w14:textId="77777777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44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AF856" w14:textId="7C49429B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2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60555" w14:textId="408EDE10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41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7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78517" w14:textId="7DB4B981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53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6</w:t>
            </w:r>
          </w:p>
        </w:tc>
      </w:tr>
      <w:tr w:rsidR="00E26FE0" w:rsidRPr="00E26FE0" w14:paraId="11FABB35" w14:textId="77777777" w:rsidTr="00E26FE0">
        <w:trPr>
          <w:trHeight w:val="288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4D95B" w14:textId="77777777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0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33BB7" w14:textId="77777777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6DC83" w14:textId="658B0684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7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64449" w14:textId="77777777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46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69549" w14:textId="261F894F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2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9F999" w14:textId="05D71DB9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41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7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92199" w14:textId="7FC8C7CA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46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4</w:t>
            </w:r>
          </w:p>
        </w:tc>
      </w:tr>
      <w:tr w:rsidR="00E26FE0" w:rsidRPr="00E26FE0" w14:paraId="7B650336" w14:textId="77777777" w:rsidTr="00E26FE0">
        <w:trPr>
          <w:trHeight w:val="288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CA4D0" w14:textId="77777777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0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BA11F" w14:textId="77777777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0E8C4" w14:textId="6DE804D4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7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EA47B" w14:textId="77777777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48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8F77F" w14:textId="2D074119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2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BA3CC" w14:textId="169128CC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43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788BA" w14:textId="1F9710CE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46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4</w:t>
            </w:r>
          </w:p>
        </w:tc>
      </w:tr>
      <w:tr w:rsidR="00E26FE0" w:rsidRPr="00E26FE0" w14:paraId="1A93A1FF" w14:textId="77777777" w:rsidTr="00E26FE0">
        <w:trPr>
          <w:trHeight w:val="288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391EEF" w14:textId="77777777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00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649B74" w14:textId="77777777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AC88E3" w14:textId="39CA3D48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75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0C147A" w14:textId="77777777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50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7A6603" w14:textId="2632F6C2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2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A844D3" w14:textId="5792D2E7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45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8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53448" w14:textId="5CDE9B96" w:rsidR="00E26FE0" w:rsidRPr="00E26FE0" w:rsidRDefault="00E26FE0" w:rsidP="00E26F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46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E26FE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4</w:t>
            </w:r>
          </w:p>
        </w:tc>
      </w:tr>
    </w:tbl>
    <w:p w14:paraId="3AD35E90" w14:textId="09EF71F8" w:rsidR="00E26FE0" w:rsidRDefault="00E26FE0" w:rsidP="00E26FE0">
      <w:pPr>
        <w:spacing w:before="240"/>
        <w:rPr>
          <w:color w:val="222222"/>
          <w:sz w:val="20"/>
          <w:shd w:val="clear" w:color="auto" w:fill="FFFFFF"/>
        </w:rPr>
      </w:pPr>
      <w:r>
        <w:rPr>
          <w:color w:val="222222"/>
          <w:sz w:val="20"/>
          <w:shd w:val="clear" w:color="auto" w:fill="FFFFFF"/>
        </w:rPr>
        <w:t>Table S4</w:t>
      </w:r>
      <w:r w:rsidRPr="00E26FE0">
        <w:rPr>
          <w:color w:val="222222"/>
          <w:sz w:val="20"/>
          <w:shd w:val="clear" w:color="auto" w:fill="FFFFFF"/>
        </w:rPr>
        <w:t>. Distribution of risky choices across all lottery options in the sweet-liking and sweet-disliking groups in the lottery choice task, E</w:t>
      </w:r>
      <w:r>
        <w:rPr>
          <w:color w:val="222222"/>
          <w:sz w:val="20"/>
          <w:shd w:val="clear" w:color="auto" w:fill="FFFFFF"/>
        </w:rPr>
        <w:t>xperiment 2</w:t>
      </w:r>
      <w:r w:rsidRPr="00E26FE0">
        <w:rPr>
          <w:color w:val="222222"/>
          <w:sz w:val="20"/>
          <w:shd w:val="clear" w:color="auto" w:fill="FFFFFF"/>
        </w:rPr>
        <w:t>.</w:t>
      </w:r>
    </w:p>
    <w:tbl>
      <w:tblPr>
        <w:tblW w:w="10065" w:type="dxa"/>
        <w:tblInd w:w="-5" w:type="dxa"/>
        <w:tblLook w:val="04A0" w:firstRow="1" w:lastRow="0" w:firstColumn="1" w:lastColumn="0" w:noHBand="0" w:noVBand="1"/>
      </w:tblPr>
      <w:tblGrid>
        <w:gridCol w:w="1560"/>
        <w:gridCol w:w="1701"/>
        <w:gridCol w:w="1134"/>
        <w:gridCol w:w="1134"/>
        <w:gridCol w:w="2271"/>
        <w:gridCol w:w="2265"/>
      </w:tblGrid>
      <w:tr w:rsidR="0012721B" w:rsidRPr="0012721B" w14:paraId="15C40BF9" w14:textId="77777777" w:rsidTr="0012721B">
        <w:trPr>
          <w:trHeight w:val="828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D4BBCC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ru-RU"/>
              </w:rPr>
            </w:pPr>
            <w:r w:rsidRPr="0012721B">
              <w:rPr>
                <w:rFonts w:eastAsia="Times New Roman" w:cs="Times New Roman"/>
                <w:b/>
                <w:bCs/>
                <w:color w:val="000000"/>
                <w:sz w:val="22"/>
                <w:lang w:eastAsia="ru-RU"/>
              </w:rPr>
              <w:t>Delay of the sooner opti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3560B7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ru-RU"/>
              </w:rPr>
            </w:pPr>
            <w:r w:rsidRPr="0012721B">
              <w:rPr>
                <w:rFonts w:eastAsia="Times New Roman" w:cs="Times New Roman"/>
                <w:b/>
                <w:bCs/>
                <w:color w:val="000000"/>
                <w:sz w:val="22"/>
                <w:lang w:eastAsia="ru-RU"/>
              </w:rPr>
              <w:t>Delay of the delayed op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CC43FF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b/>
                <w:bCs/>
                <w:color w:val="000000"/>
                <w:sz w:val="22"/>
                <w:lang w:val="ru-RU" w:eastAsia="ru-RU"/>
              </w:rPr>
              <w:t>Sooner rewar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593653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b/>
                <w:bCs/>
                <w:color w:val="000000"/>
                <w:sz w:val="22"/>
                <w:lang w:val="ru-RU" w:eastAsia="ru-RU"/>
              </w:rPr>
              <w:t>Delayed reward</w:t>
            </w:r>
          </w:p>
        </w:tc>
        <w:tc>
          <w:tcPr>
            <w:tcW w:w="2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85D9D5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ru-RU"/>
              </w:rPr>
            </w:pPr>
            <w:r w:rsidRPr="0012721B">
              <w:rPr>
                <w:rFonts w:eastAsia="Times New Roman" w:cs="Times New Roman"/>
                <w:b/>
                <w:bCs/>
                <w:color w:val="000000"/>
                <w:sz w:val="22"/>
                <w:lang w:eastAsia="ru-RU"/>
              </w:rPr>
              <w:t>Percent of delayed choices across sweet-dislikers</w:t>
            </w:r>
          </w:p>
        </w:tc>
        <w:tc>
          <w:tcPr>
            <w:tcW w:w="22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028563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ru-RU"/>
              </w:rPr>
            </w:pPr>
            <w:r w:rsidRPr="0012721B">
              <w:rPr>
                <w:rFonts w:eastAsia="Times New Roman" w:cs="Times New Roman"/>
                <w:b/>
                <w:bCs/>
                <w:color w:val="000000"/>
                <w:sz w:val="22"/>
                <w:lang w:eastAsia="ru-RU"/>
              </w:rPr>
              <w:t>Percent of delayed choices across sweet-likers</w:t>
            </w:r>
          </w:p>
        </w:tc>
      </w:tr>
      <w:tr w:rsidR="0012721B" w:rsidRPr="0012721B" w14:paraId="37AFC620" w14:textId="77777777" w:rsidTr="0012721B">
        <w:trPr>
          <w:trHeight w:val="288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BFD3E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EE652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6DDD7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932EE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00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3CCA5" w14:textId="1209B8F2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87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50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EBD45" w14:textId="616A6595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96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43</w:t>
            </w:r>
          </w:p>
        </w:tc>
      </w:tr>
      <w:tr w:rsidR="0012721B" w:rsidRPr="0012721B" w14:paraId="6A1508FA" w14:textId="77777777" w:rsidTr="0012721B">
        <w:trPr>
          <w:trHeight w:val="288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08D18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1B8E5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F07AD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6538F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50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07B60" w14:textId="14FDD38B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94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44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9F768" w14:textId="3E78CCC0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96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43</w:t>
            </w:r>
          </w:p>
        </w:tc>
      </w:tr>
      <w:tr w:rsidR="0012721B" w:rsidRPr="0012721B" w14:paraId="35D572FA" w14:textId="77777777" w:rsidTr="0012721B">
        <w:trPr>
          <w:trHeight w:val="288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64180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BADCE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79DAA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856D4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200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7D535" w14:textId="13A4404F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97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22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B5C6C" w14:textId="09E04D4B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0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0</w:t>
            </w:r>
          </w:p>
        </w:tc>
      </w:tr>
      <w:tr w:rsidR="0012721B" w:rsidRPr="0012721B" w14:paraId="025CBB32" w14:textId="77777777" w:rsidTr="0012721B">
        <w:trPr>
          <w:trHeight w:val="288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8AF32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5EADA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F974C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BF9E1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250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DFA36" w14:textId="50335010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98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6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4E2C6" w14:textId="409F6618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0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0</w:t>
            </w:r>
          </w:p>
        </w:tc>
      </w:tr>
      <w:tr w:rsidR="0012721B" w:rsidRPr="0012721B" w14:paraId="53A293DA" w14:textId="77777777" w:rsidTr="0012721B">
        <w:trPr>
          <w:trHeight w:val="288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62AE8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8D389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803A9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162E2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300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B2E92" w14:textId="66C77C42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97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22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69944" w14:textId="50C89BAA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96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43</w:t>
            </w:r>
          </w:p>
        </w:tc>
      </w:tr>
      <w:tr w:rsidR="0012721B" w:rsidRPr="0012721B" w14:paraId="3075C8CE" w14:textId="77777777" w:rsidTr="0012721B">
        <w:trPr>
          <w:trHeight w:val="288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EFD58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9E912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F11B0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63E9E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350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CF748" w14:textId="56BCC8F5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95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83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774BA" w14:textId="0C0A6A24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0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0</w:t>
            </w:r>
          </w:p>
        </w:tc>
      </w:tr>
      <w:tr w:rsidR="0012721B" w:rsidRPr="0012721B" w14:paraId="1697FC2B" w14:textId="77777777" w:rsidTr="0012721B">
        <w:trPr>
          <w:trHeight w:val="288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55A62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92962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56EE4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BF5F3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400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72BF1" w14:textId="5B15C6DC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93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6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D8D07" w14:textId="1B09D745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0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0</w:t>
            </w:r>
          </w:p>
        </w:tc>
      </w:tr>
      <w:tr w:rsidR="0012721B" w:rsidRPr="0012721B" w14:paraId="3A528496" w14:textId="77777777" w:rsidTr="0012721B">
        <w:trPr>
          <w:trHeight w:val="288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1C10E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82235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52938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AF447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450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A24B4" w14:textId="4867F50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98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6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EF038" w14:textId="61AA44D8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96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43</w:t>
            </w:r>
          </w:p>
        </w:tc>
      </w:tr>
      <w:tr w:rsidR="0012721B" w:rsidRPr="0012721B" w14:paraId="5C859023" w14:textId="77777777" w:rsidTr="0012721B">
        <w:trPr>
          <w:trHeight w:val="288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54C15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47015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CC725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0B765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500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89F8B" w14:textId="5203C9FD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95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83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D6918" w14:textId="2D577A82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0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0</w:t>
            </w:r>
          </w:p>
        </w:tc>
      </w:tr>
      <w:tr w:rsidR="0012721B" w:rsidRPr="0012721B" w14:paraId="521DBDB2" w14:textId="77777777" w:rsidTr="0012721B">
        <w:trPr>
          <w:trHeight w:val="288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7876E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32BF9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AE551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C49E9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50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C68A7" w14:textId="76A30F0D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87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50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7B5FE" w14:textId="6178BD46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96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43</w:t>
            </w:r>
          </w:p>
        </w:tc>
      </w:tr>
      <w:tr w:rsidR="0012721B" w:rsidRPr="0012721B" w14:paraId="28DCAECB" w14:textId="77777777" w:rsidTr="0012721B">
        <w:trPr>
          <w:trHeight w:val="288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32922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DE487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4ED74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64FE3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200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37BA5" w14:textId="1915FA21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91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67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B7463" w14:textId="7FFE6BBA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96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43</w:t>
            </w:r>
          </w:p>
        </w:tc>
      </w:tr>
      <w:tr w:rsidR="0012721B" w:rsidRPr="0012721B" w14:paraId="662A6F5D" w14:textId="77777777" w:rsidTr="0012721B">
        <w:trPr>
          <w:trHeight w:val="288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A5765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799A1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D8A76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58398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250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636EE" w14:textId="33C47955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97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22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64B10" w14:textId="36E01F95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96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43</w:t>
            </w:r>
          </w:p>
        </w:tc>
      </w:tr>
      <w:tr w:rsidR="0012721B" w:rsidRPr="0012721B" w14:paraId="1A844DDF" w14:textId="77777777" w:rsidTr="0012721B">
        <w:trPr>
          <w:trHeight w:val="288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F38BA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FE74D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94380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F46C4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300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A88B2" w14:textId="597ABA31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95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83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AF70B" w14:textId="169CB7A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96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43</w:t>
            </w:r>
          </w:p>
        </w:tc>
      </w:tr>
      <w:tr w:rsidR="0012721B" w:rsidRPr="0012721B" w14:paraId="7A935D94" w14:textId="77777777" w:rsidTr="0012721B">
        <w:trPr>
          <w:trHeight w:val="288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C14A3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0ACFF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98F2C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67156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350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6CEBA" w14:textId="11EAD730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95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83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59149" w14:textId="44227A5B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96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43</w:t>
            </w:r>
          </w:p>
        </w:tc>
      </w:tr>
      <w:tr w:rsidR="0012721B" w:rsidRPr="0012721B" w14:paraId="7C1EB277" w14:textId="77777777" w:rsidTr="0012721B">
        <w:trPr>
          <w:trHeight w:val="288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A0296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1E5DF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C6A64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A48A8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400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23610" w14:textId="5B5FDEF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97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22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0E645" w14:textId="0EAB9680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0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0</w:t>
            </w:r>
          </w:p>
        </w:tc>
      </w:tr>
      <w:tr w:rsidR="0012721B" w:rsidRPr="0012721B" w14:paraId="7BCDED9B" w14:textId="77777777" w:rsidTr="0012721B">
        <w:trPr>
          <w:trHeight w:val="288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1716C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90F2D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83478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1DB01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450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B6F10" w14:textId="5038EDBF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97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22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0670B" w14:textId="79657A1E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96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43</w:t>
            </w:r>
          </w:p>
        </w:tc>
      </w:tr>
      <w:tr w:rsidR="0012721B" w:rsidRPr="0012721B" w14:paraId="5FF6BC05" w14:textId="77777777" w:rsidTr="0012721B">
        <w:trPr>
          <w:trHeight w:val="288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140A2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93AED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67927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2ABF4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500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B80DD" w14:textId="48418402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97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22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B743A" w14:textId="761EF91D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0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0</w:t>
            </w:r>
          </w:p>
        </w:tc>
      </w:tr>
      <w:tr w:rsidR="0012721B" w:rsidRPr="0012721B" w14:paraId="648A0351" w14:textId="77777777" w:rsidTr="0012721B">
        <w:trPr>
          <w:trHeight w:val="288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7FBD6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5096C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7556B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4B3E6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200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66A13" w14:textId="67F72E9B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86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04DEB" w14:textId="47EBC364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85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71</w:t>
            </w:r>
          </w:p>
        </w:tc>
      </w:tr>
      <w:tr w:rsidR="0012721B" w:rsidRPr="0012721B" w14:paraId="79C788FB" w14:textId="77777777" w:rsidTr="0012721B">
        <w:trPr>
          <w:trHeight w:val="288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E1730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C6155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ECC00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4F8D6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250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B059A" w14:textId="1A93F5F5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91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67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2D94F" w14:textId="3B058F60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92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86</w:t>
            </w:r>
          </w:p>
        </w:tc>
      </w:tr>
      <w:tr w:rsidR="0012721B" w:rsidRPr="0012721B" w14:paraId="4BF5A18F" w14:textId="77777777" w:rsidTr="0012721B">
        <w:trPr>
          <w:trHeight w:val="288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F0ADA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04F32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B10B3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C6D34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300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65D59" w14:textId="22ABA83B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94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44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80A08" w14:textId="739DC02A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0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0</w:t>
            </w:r>
          </w:p>
        </w:tc>
      </w:tr>
      <w:tr w:rsidR="0012721B" w:rsidRPr="0012721B" w14:paraId="3003FB80" w14:textId="77777777" w:rsidTr="0012721B">
        <w:trPr>
          <w:trHeight w:val="288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3BDD2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5F715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4B9A4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2C0B1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350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7005F" w14:textId="47D68DF8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94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44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60D96" w14:textId="66C92C1C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0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0</w:t>
            </w:r>
          </w:p>
        </w:tc>
      </w:tr>
      <w:tr w:rsidR="0012721B" w:rsidRPr="0012721B" w14:paraId="094FBCAF" w14:textId="77777777" w:rsidTr="0012721B">
        <w:trPr>
          <w:trHeight w:val="288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42655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F53A3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85600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82A46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400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A84F7" w14:textId="08D765D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98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6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BC0C9" w14:textId="750908B0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0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0</w:t>
            </w:r>
          </w:p>
        </w:tc>
      </w:tr>
      <w:tr w:rsidR="0012721B" w:rsidRPr="0012721B" w14:paraId="55A5AE88" w14:textId="77777777" w:rsidTr="0012721B">
        <w:trPr>
          <w:trHeight w:val="288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63AFF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lastRenderedPageBreak/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23609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FB23D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5A620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450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2FCE7" w14:textId="57A23E9F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98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6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D1D9C" w14:textId="40A0F461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96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43</w:t>
            </w:r>
          </w:p>
        </w:tc>
      </w:tr>
      <w:tr w:rsidR="0012721B" w:rsidRPr="0012721B" w14:paraId="2B3F416D" w14:textId="77777777" w:rsidTr="0012721B">
        <w:trPr>
          <w:trHeight w:val="288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56E79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BF458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9AC63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71253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500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6FB7A" w14:textId="1FF6C172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97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22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A64F2" w14:textId="25BA2431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0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0</w:t>
            </w:r>
          </w:p>
        </w:tc>
      </w:tr>
      <w:tr w:rsidR="0012721B" w:rsidRPr="0012721B" w14:paraId="289271C8" w14:textId="77777777" w:rsidTr="0012721B">
        <w:trPr>
          <w:trHeight w:val="288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DBE34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68EEE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62996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63356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00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C4DE5" w14:textId="543167A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69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44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53A83" w14:textId="041A0A5A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67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86</w:t>
            </w:r>
          </w:p>
        </w:tc>
      </w:tr>
      <w:tr w:rsidR="0012721B" w:rsidRPr="0012721B" w14:paraId="0B0278CF" w14:textId="77777777" w:rsidTr="0012721B">
        <w:trPr>
          <w:trHeight w:val="288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3D65B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32C97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253EE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A9857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50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33B5D" w14:textId="3CD00793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86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93EFE" w14:textId="2EF6773C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92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86</w:t>
            </w:r>
          </w:p>
        </w:tc>
      </w:tr>
      <w:tr w:rsidR="0012721B" w:rsidRPr="0012721B" w14:paraId="43F96CF6" w14:textId="77777777" w:rsidTr="0012721B">
        <w:trPr>
          <w:trHeight w:val="288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14B47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1D7D4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1D5BB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12832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200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FE806" w14:textId="4D099826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9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28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4EA33" w14:textId="2955F8DC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96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43</w:t>
            </w:r>
          </w:p>
        </w:tc>
      </w:tr>
      <w:tr w:rsidR="0012721B" w:rsidRPr="0012721B" w14:paraId="29BB7E21" w14:textId="77777777" w:rsidTr="0012721B">
        <w:trPr>
          <w:trHeight w:val="288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5E951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49AFE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B08EB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208F2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250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E0334" w14:textId="395912F3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94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44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DD330" w14:textId="7FF54CD9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96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43</w:t>
            </w:r>
          </w:p>
        </w:tc>
      </w:tr>
      <w:tr w:rsidR="0012721B" w:rsidRPr="0012721B" w14:paraId="223B93C1" w14:textId="77777777" w:rsidTr="0012721B">
        <w:trPr>
          <w:trHeight w:val="288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2797A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B0DB8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A21DD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1E2D7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300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83DDA" w14:textId="7FCDF63D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94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44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9B5AD" w14:textId="2CBDE7E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96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43</w:t>
            </w:r>
          </w:p>
        </w:tc>
      </w:tr>
      <w:tr w:rsidR="0012721B" w:rsidRPr="0012721B" w14:paraId="44903F55" w14:textId="77777777" w:rsidTr="0012721B">
        <w:trPr>
          <w:trHeight w:val="288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007C9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79E76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6D2AF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D57CA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350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DE6E1" w14:textId="3310F129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97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22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F2161" w14:textId="2AB8AB96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96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43</w:t>
            </w:r>
          </w:p>
        </w:tc>
      </w:tr>
      <w:tr w:rsidR="0012721B" w:rsidRPr="0012721B" w14:paraId="0038DF70" w14:textId="77777777" w:rsidTr="0012721B">
        <w:trPr>
          <w:trHeight w:val="288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A8973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7FE5C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5D361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B26C6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400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B618F" w14:textId="269F6F5C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97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22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A6671" w14:textId="411FD9A0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92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86</w:t>
            </w:r>
          </w:p>
        </w:tc>
      </w:tr>
      <w:tr w:rsidR="0012721B" w:rsidRPr="0012721B" w14:paraId="1C284621" w14:textId="77777777" w:rsidTr="0012721B">
        <w:trPr>
          <w:trHeight w:val="288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06BD5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5A14C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9BD71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59A46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450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C63F2" w14:textId="792F5384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97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22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2FFB3" w14:textId="536BCDB2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96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43</w:t>
            </w:r>
          </w:p>
        </w:tc>
      </w:tr>
      <w:tr w:rsidR="0012721B" w:rsidRPr="0012721B" w14:paraId="6734D680" w14:textId="77777777" w:rsidTr="0012721B">
        <w:trPr>
          <w:trHeight w:val="288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71A22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26265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58093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276F9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500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AF3C3" w14:textId="61AFCEC3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98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6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680B8" w14:textId="6C8CDB1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0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0</w:t>
            </w:r>
          </w:p>
        </w:tc>
      </w:tr>
      <w:tr w:rsidR="0012721B" w:rsidRPr="0012721B" w14:paraId="449ECF18" w14:textId="77777777" w:rsidTr="0012721B">
        <w:trPr>
          <w:trHeight w:val="288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5ED86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625A3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ED713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DCD4A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50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98479" w14:textId="7C2F5536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61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BE1B6" w14:textId="6F3078CB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67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86</w:t>
            </w:r>
          </w:p>
        </w:tc>
      </w:tr>
      <w:tr w:rsidR="0012721B" w:rsidRPr="0012721B" w14:paraId="0112BA3C" w14:textId="77777777" w:rsidTr="0012721B">
        <w:trPr>
          <w:trHeight w:val="288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BAC9B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96476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FFEE1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1A287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200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4F601" w14:textId="09EF6E0F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77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78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E507D" w14:textId="4BAC3309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92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86</w:t>
            </w:r>
          </w:p>
        </w:tc>
      </w:tr>
      <w:tr w:rsidR="0012721B" w:rsidRPr="0012721B" w14:paraId="1BD115BD" w14:textId="77777777" w:rsidTr="0012721B">
        <w:trPr>
          <w:trHeight w:val="288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F35C9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F3D62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2A3FB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9A3B0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250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93FB3" w14:textId="2410F110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84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72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D88AD" w14:textId="4F9855A6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85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71</w:t>
            </w:r>
          </w:p>
        </w:tc>
      </w:tr>
      <w:tr w:rsidR="0012721B" w:rsidRPr="0012721B" w14:paraId="1769B2BB" w14:textId="77777777" w:rsidTr="0012721B">
        <w:trPr>
          <w:trHeight w:val="288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BB2AD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26778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85184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C1697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300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B45F7" w14:textId="731A7C76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91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67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80DE4" w14:textId="74781401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0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0</w:t>
            </w:r>
          </w:p>
        </w:tc>
      </w:tr>
      <w:tr w:rsidR="0012721B" w:rsidRPr="0012721B" w14:paraId="50B3E2A9" w14:textId="77777777" w:rsidTr="0012721B">
        <w:trPr>
          <w:trHeight w:val="288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A6DAD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E5319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6CA56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D206F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350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1F7F9" w14:textId="66F535DE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93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6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2E764" w14:textId="3FB690A8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92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86</w:t>
            </w:r>
          </w:p>
        </w:tc>
      </w:tr>
      <w:tr w:rsidR="0012721B" w:rsidRPr="0012721B" w14:paraId="73A00C12" w14:textId="77777777" w:rsidTr="0012721B">
        <w:trPr>
          <w:trHeight w:val="288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B46A3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19B80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777DC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DFE3A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400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EBF9A" w14:textId="5ADFE250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95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83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94A31" w14:textId="667BA9FE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96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43</w:t>
            </w:r>
          </w:p>
        </w:tc>
      </w:tr>
      <w:tr w:rsidR="0012721B" w:rsidRPr="0012721B" w14:paraId="7D586F87" w14:textId="77777777" w:rsidTr="0012721B">
        <w:trPr>
          <w:trHeight w:val="288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BF94F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845C2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8F932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CC535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450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67E7C" w14:textId="6570B9F9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94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44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F3B07" w14:textId="5561443C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92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86</w:t>
            </w:r>
          </w:p>
        </w:tc>
      </w:tr>
      <w:tr w:rsidR="0012721B" w:rsidRPr="0012721B" w14:paraId="6AE60DEB" w14:textId="77777777" w:rsidTr="0012721B">
        <w:trPr>
          <w:trHeight w:val="288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B9524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54CBC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DAD27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87788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500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E3F05" w14:textId="46820783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95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83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49FDF" w14:textId="5EC180DC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96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43</w:t>
            </w:r>
          </w:p>
        </w:tc>
      </w:tr>
      <w:tr w:rsidR="0012721B" w:rsidRPr="0012721B" w14:paraId="7A9711F7" w14:textId="77777777" w:rsidTr="0012721B">
        <w:trPr>
          <w:trHeight w:val="288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0DD65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A2A42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3F327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3FC74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200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8CD73" w14:textId="0D9525BA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51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39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E906A" w14:textId="5DE9CA79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67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86</w:t>
            </w:r>
          </w:p>
        </w:tc>
      </w:tr>
      <w:tr w:rsidR="0012721B" w:rsidRPr="0012721B" w14:paraId="38A193EC" w14:textId="77777777" w:rsidTr="0012721B">
        <w:trPr>
          <w:trHeight w:val="288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91A4F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2F9A0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F606C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2B4EC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250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3A995" w14:textId="1D0C7984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73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6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DAFE4" w14:textId="1334FEAC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82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4</w:t>
            </w:r>
          </w:p>
        </w:tc>
      </w:tr>
      <w:tr w:rsidR="0012721B" w:rsidRPr="0012721B" w14:paraId="6C6F9D47" w14:textId="77777777" w:rsidTr="0012721B">
        <w:trPr>
          <w:trHeight w:val="288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49343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2329B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C1FCE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CDDDA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300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7E0FE" w14:textId="6362F321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87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50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F403A" w14:textId="78A097E4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85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71</w:t>
            </w:r>
          </w:p>
        </w:tc>
      </w:tr>
      <w:tr w:rsidR="0012721B" w:rsidRPr="0012721B" w14:paraId="3C5B5DFF" w14:textId="77777777" w:rsidTr="0012721B">
        <w:trPr>
          <w:trHeight w:val="288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18D14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DFB7B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54E8A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2C817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350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310E5" w14:textId="6852879A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9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28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BE274" w14:textId="5F2742CC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92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86</w:t>
            </w:r>
          </w:p>
        </w:tc>
      </w:tr>
      <w:tr w:rsidR="0012721B" w:rsidRPr="0012721B" w14:paraId="0D03F6C5" w14:textId="77777777" w:rsidTr="0012721B">
        <w:trPr>
          <w:trHeight w:val="288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1E205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8A040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88732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78219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400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6D95E" w14:textId="5E59EAEF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94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44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DAE48" w14:textId="45A6850F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0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0</w:t>
            </w:r>
          </w:p>
        </w:tc>
      </w:tr>
      <w:tr w:rsidR="0012721B" w:rsidRPr="0012721B" w14:paraId="13774A5F" w14:textId="77777777" w:rsidTr="0012721B">
        <w:trPr>
          <w:trHeight w:val="288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EABA5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BCF1A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50385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4CE85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450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3AFEA" w14:textId="0A52F260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97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22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0778E" w14:textId="5E6CB4F6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96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43</w:t>
            </w:r>
          </w:p>
        </w:tc>
      </w:tr>
      <w:tr w:rsidR="0012721B" w:rsidRPr="0012721B" w14:paraId="49FE9AE1" w14:textId="77777777" w:rsidTr="0012721B">
        <w:trPr>
          <w:trHeight w:val="288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CD26F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1E7CF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6B0DD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BDEC2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500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D9576" w14:textId="103A9305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97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22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BB9AB" w14:textId="19600C19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0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0</w:t>
            </w:r>
          </w:p>
        </w:tc>
      </w:tr>
      <w:tr w:rsidR="0012721B" w:rsidRPr="0012721B" w14:paraId="506F2A02" w14:textId="77777777" w:rsidTr="0012721B">
        <w:trPr>
          <w:trHeight w:val="288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887B3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AAF53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4E011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4A8A4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00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68BD1" w14:textId="2E4987B6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48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6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ED506" w14:textId="45ED3460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53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57</w:t>
            </w:r>
          </w:p>
        </w:tc>
      </w:tr>
      <w:tr w:rsidR="0012721B" w:rsidRPr="0012721B" w14:paraId="3D177C97" w14:textId="77777777" w:rsidTr="0012721B">
        <w:trPr>
          <w:trHeight w:val="288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B7EF8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2CDAD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96108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C3B0F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50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28F69" w14:textId="51D8FB2D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77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78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46445" w14:textId="16680BD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82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4</w:t>
            </w:r>
          </w:p>
        </w:tc>
      </w:tr>
      <w:tr w:rsidR="0012721B" w:rsidRPr="0012721B" w14:paraId="2F15B1F9" w14:textId="77777777" w:rsidTr="0012721B">
        <w:trPr>
          <w:trHeight w:val="288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3784F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B452C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94D9F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3C625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200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55D2D" w14:textId="4525A545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83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33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431C2" w14:textId="15DEDEA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85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71</w:t>
            </w:r>
          </w:p>
        </w:tc>
      </w:tr>
      <w:tr w:rsidR="0012721B" w:rsidRPr="0012721B" w14:paraId="5C0E914E" w14:textId="77777777" w:rsidTr="0012721B">
        <w:trPr>
          <w:trHeight w:val="288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976C5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E512F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D6E64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09E9D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250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1ADED" w14:textId="69FA54F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9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28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A279E" w14:textId="15E2C11A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85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71</w:t>
            </w:r>
          </w:p>
        </w:tc>
      </w:tr>
      <w:tr w:rsidR="0012721B" w:rsidRPr="0012721B" w14:paraId="5A6F614F" w14:textId="77777777" w:rsidTr="0012721B">
        <w:trPr>
          <w:trHeight w:val="288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948AC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5BCDC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B1D9C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BD3C6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300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80E32" w14:textId="7C709A5C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91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67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58802" w14:textId="2B4F0999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96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43</w:t>
            </w:r>
          </w:p>
        </w:tc>
      </w:tr>
      <w:tr w:rsidR="0012721B" w:rsidRPr="0012721B" w14:paraId="213A781E" w14:textId="77777777" w:rsidTr="0012721B">
        <w:trPr>
          <w:trHeight w:val="288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4F075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9B3C3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21209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AC712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350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3FBA4" w14:textId="56A190B1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98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6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9B751" w14:textId="0F39EAB1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96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43</w:t>
            </w:r>
          </w:p>
        </w:tc>
      </w:tr>
      <w:tr w:rsidR="0012721B" w:rsidRPr="0012721B" w14:paraId="7D001707" w14:textId="77777777" w:rsidTr="0012721B">
        <w:trPr>
          <w:trHeight w:val="288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EDAA2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65A7C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A1485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22B7A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400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AB639" w14:textId="1540C84E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95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83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D6673" w14:textId="51582D08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96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43</w:t>
            </w:r>
          </w:p>
        </w:tc>
      </w:tr>
      <w:tr w:rsidR="0012721B" w:rsidRPr="0012721B" w14:paraId="62F012AF" w14:textId="77777777" w:rsidTr="0012721B">
        <w:trPr>
          <w:trHeight w:val="288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062CE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B24AB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A97ED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336D6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450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BA47A" w14:textId="0E3E308C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97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22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1DC5F" w14:textId="5E8A599F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0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0</w:t>
            </w:r>
          </w:p>
        </w:tc>
      </w:tr>
      <w:tr w:rsidR="0012721B" w:rsidRPr="0012721B" w14:paraId="05C8262F" w14:textId="77777777" w:rsidTr="0012721B">
        <w:trPr>
          <w:trHeight w:val="288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9AC40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1E393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44D74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C26D2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500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A0B4C" w14:textId="2DFB3C50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94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44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0479C" w14:textId="798AABFD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0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0</w:t>
            </w:r>
          </w:p>
        </w:tc>
      </w:tr>
      <w:tr w:rsidR="0012721B" w:rsidRPr="0012721B" w14:paraId="203E90B4" w14:textId="77777777" w:rsidTr="0012721B">
        <w:trPr>
          <w:trHeight w:val="288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D8BE0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BF010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54792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75087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50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9367D" w14:textId="6BE78C40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37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50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C4562" w14:textId="677C4DC9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53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57</w:t>
            </w:r>
          </w:p>
        </w:tc>
      </w:tr>
      <w:tr w:rsidR="0012721B" w:rsidRPr="0012721B" w14:paraId="0445E7AD" w14:textId="77777777" w:rsidTr="0012721B">
        <w:trPr>
          <w:trHeight w:val="288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2038A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E76CF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0CD72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67DFB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200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BF1C9" w14:textId="564FD0F5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56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94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75933" w14:textId="3CF8FFE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71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43</w:t>
            </w:r>
          </w:p>
        </w:tc>
      </w:tr>
      <w:tr w:rsidR="0012721B" w:rsidRPr="0012721B" w14:paraId="68A61496" w14:textId="77777777" w:rsidTr="0012721B">
        <w:trPr>
          <w:trHeight w:val="288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58BED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5BFCB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B872A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D4DD8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250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02D69" w14:textId="7B5F7B73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69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44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AFC18" w14:textId="0F387914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67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86</w:t>
            </w:r>
          </w:p>
        </w:tc>
      </w:tr>
      <w:tr w:rsidR="0012721B" w:rsidRPr="0012721B" w14:paraId="0B9CC788" w14:textId="77777777" w:rsidTr="0012721B">
        <w:trPr>
          <w:trHeight w:val="288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09F99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79A01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C0801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C00ED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300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C79E3" w14:textId="323C7B71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86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CC19F" w14:textId="3F078B79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78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57</w:t>
            </w:r>
          </w:p>
        </w:tc>
      </w:tr>
      <w:tr w:rsidR="0012721B" w:rsidRPr="0012721B" w14:paraId="21CFA032" w14:textId="77777777" w:rsidTr="0012721B">
        <w:trPr>
          <w:trHeight w:val="288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F6CEC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25C46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AA84C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72E4C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350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7E668" w14:textId="5236D5E9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86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F2AF3" w14:textId="066CB163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89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29</w:t>
            </w:r>
          </w:p>
        </w:tc>
      </w:tr>
      <w:tr w:rsidR="0012721B" w:rsidRPr="0012721B" w14:paraId="0BBD4144" w14:textId="77777777" w:rsidTr="0012721B">
        <w:trPr>
          <w:trHeight w:val="288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151A4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5D240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FBAA3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7F3CD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400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0F197" w14:textId="61E330F5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88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89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0F9D5" w14:textId="3E258738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92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86</w:t>
            </w:r>
          </w:p>
        </w:tc>
      </w:tr>
      <w:tr w:rsidR="0012721B" w:rsidRPr="0012721B" w14:paraId="5FCF9224" w14:textId="77777777" w:rsidTr="0012721B">
        <w:trPr>
          <w:trHeight w:val="288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D7BDB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57C91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891D4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F52F8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450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EF5F3" w14:textId="4FB19DCF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9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28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E1670" w14:textId="552D6584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92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86</w:t>
            </w:r>
          </w:p>
        </w:tc>
      </w:tr>
      <w:tr w:rsidR="0012721B" w:rsidRPr="0012721B" w14:paraId="2ED06DE7" w14:textId="77777777" w:rsidTr="0012721B">
        <w:trPr>
          <w:trHeight w:val="288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653EF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EBE09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D1A50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74DFF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500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80ECC" w14:textId="105162B1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94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44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C75D0" w14:textId="50E36B26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92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86</w:t>
            </w:r>
          </w:p>
        </w:tc>
      </w:tr>
      <w:tr w:rsidR="0012721B" w:rsidRPr="0012721B" w14:paraId="5F4B6B34" w14:textId="77777777" w:rsidTr="0012721B">
        <w:trPr>
          <w:trHeight w:val="288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4F962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FDC7F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AE150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26033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200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16FD3" w14:textId="724DE85D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43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6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BCFB0" w14:textId="4F33734B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64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29</w:t>
            </w:r>
          </w:p>
        </w:tc>
      </w:tr>
      <w:tr w:rsidR="0012721B" w:rsidRPr="0012721B" w14:paraId="0BE85359" w14:textId="77777777" w:rsidTr="0012721B">
        <w:trPr>
          <w:trHeight w:val="288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C82AE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E306A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43F3A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A836A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250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05032" w14:textId="00B18AB5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59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72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19470" w14:textId="779F3929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64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29</w:t>
            </w:r>
          </w:p>
        </w:tc>
      </w:tr>
      <w:tr w:rsidR="0012721B" w:rsidRPr="0012721B" w14:paraId="651B0A67" w14:textId="77777777" w:rsidTr="0012721B">
        <w:trPr>
          <w:trHeight w:val="288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23BD2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DD3DD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58068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BD551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300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385D5" w14:textId="49D7F49A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66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67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1E42A" w14:textId="4420E649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75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0</w:t>
            </w:r>
          </w:p>
        </w:tc>
      </w:tr>
      <w:tr w:rsidR="0012721B" w:rsidRPr="0012721B" w14:paraId="3A202D35" w14:textId="77777777" w:rsidTr="0012721B">
        <w:trPr>
          <w:trHeight w:val="288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B0807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lastRenderedPageBreak/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FE2FC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3D3B6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DB1D4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350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BDB25" w14:textId="59C2B119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83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33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2FF12" w14:textId="2BCD265B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75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0</w:t>
            </w:r>
          </w:p>
        </w:tc>
      </w:tr>
      <w:tr w:rsidR="0012721B" w:rsidRPr="0012721B" w14:paraId="493E789D" w14:textId="77777777" w:rsidTr="0012721B">
        <w:trPr>
          <w:trHeight w:val="288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311A8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95E34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FDA9D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29E43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400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E5963" w14:textId="14EFAFE3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86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81E47" w14:textId="5EE7DA88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92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86</w:t>
            </w:r>
          </w:p>
        </w:tc>
      </w:tr>
      <w:tr w:rsidR="0012721B" w:rsidRPr="0012721B" w14:paraId="7F9351AE" w14:textId="77777777" w:rsidTr="0012721B">
        <w:trPr>
          <w:trHeight w:val="288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5EB4F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13275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9769D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84325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450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4C1AC" w14:textId="3F0E6BB5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93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6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6DE85" w14:textId="655480DA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85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71</w:t>
            </w:r>
          </w:p>
        </w:tc>
      </w:tr>
      <w:tr w:rsidR="0012721B" w:rsidRPr="0012721B" w14:paraId="6E461F7F" w14:textId="77777777" w:rsidTr="0012721B">
        <w:trPr>
          <w:trHeight w:val="288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17759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C6F5F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9416A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F584D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500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B3ED0" w14:textId="32050FB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91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67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59E48" w14:textId="21DA8220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92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86</w:t>
            </w:r>
          </w:p>
        </w:tc>
      </w:tr>
      <w:tr w:rsidR="0012721B" w:rsidRPr="0012721B" w14:paraId="483DD029" w14:textId="77777777" w:rsidTr="0012721B">
        <w:trPr>
          <w:trHeight w:val="288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34832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55FC9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86FA6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FEDAC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00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DCC6F" w14:textId="6F2E9C56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36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875D9" w14:textId="634F61EB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53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57</w:t>
            </w:r>
          </w:p>
        </w:tc>
      </w:tr>
      <w:tr w:rsidR="0012721B" w:rsidRPr="0012721B" w14:paraId="0F5CC770" w14:textId="77777777" w:rsidTr="0012721B">
        <w:trPr>
          <w:trHeight w:val="288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795EE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F878E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01FFC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7F8BE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50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E3D9B" w14:textId="148AB68E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62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50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E4012" w14:textId="55D08265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64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29</w:t>
            </w:r>
          </w:p>
        </w:tc>
      </w:tr>
      <w:tr w:rsidR="0012721B" w:rsidRPr="0012721B" w14:paraId="25B522CF" w14:textId="77777777" w:rsidTr="0012721B">
        <w:trPr>
          <w:trHeight w:val="288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BBF71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C5540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F5430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D8A69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200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390E0" w14:textId="6DE4A8BA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76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39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993BA" w14:textId="77A54B9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82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4</w:t>
            </w:r>
          </w:p>
        </w:tc>
      </w:tr>
      <w:tr w:rsidR="0012721B" w:rsidRPr="0012721B" w14:paraId="3E41DA8F" w14:textId="77777777" w:rsidTr="0012721B">
        <w:trPr>
          <w:trHeight w:val="288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529AE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CC0D1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DEC24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8EF3B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250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E6F39" w14:textId="3010258F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73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6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D8771" w14:textId="4D49F008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75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0</w:t>
            </w:r>
          </w:p>
        </w:tc>
      </w:tr>
      <w:tr w:rsidR="0012721B" w:rsidRPr="0012721B" w14:paraId="3DFB8BC9" w14:textId="77777777" w:rsidTr="0012721B">
        <w:trPr>
          <w:trHeight w:val="288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A77FD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A0F29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4613F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3A76D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300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AA5B0" w14:textId="5C7CA3B6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83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33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32767" w14:textId="2C300B13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85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71</w:t>
            </w:r>
          </w:p>
        </w:tc>
      </w:tr>
      <w:tr w:rsidR="0012721B" w:rsidRPr="0012721B" w14:paraId="44DEC049" w14:textId="77777777" w:rsidTr="0012721B">
        <w:trPr>
          <w:trHeight w:val="288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E7109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3705C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A70A1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FD064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350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A6890" w14:textId="210FAF7E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84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72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A4D27" w14:textId="44867F01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89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29</w:t>
            </w:r>
          </w:p>
        </w:tc>
      </w:tr>
      <w:tr w:rsidR="0012721B" w:rsidRPr="0012721B" w14:paraId="4A7268E3" w14:textId="77777777" w:rsidTr="0012721B">
        <w:trPr>
          <w:trHeight w:val="288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398BF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7A443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5861E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6F654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400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4CEA8" w14:textId="346CF31E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9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28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8CA37" w14:textId="6AA2D9E1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89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29</w:t>
            </w:r>
          </w:p>
        </w:tc>
      </w:tr>
      <w:tr w:rsidR="0012721B" w:rsidRPr="0012721B" w14:paraId="16B3B129" w14:textId="77777777" w:rsidTr="0012721B">
        <w:trPr>
          <w:trHeight w:val="288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E9C31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AC177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CDEE1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F1FE6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450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7A34F" w14:textId="44569761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9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28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0BEC7" w14:textId="43AAD13F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0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0</w:t>
            </w:r>
          </w:p>
        </w:tc>
      </w:tr>
      <w:tr w:rsidR="0012721B" w:rsidRPr="0012721B" w14:paraId="5DDA8031" w14:textId="77777777" w:rsidTr="0012721B">
        <w:trPr>
          <w:trHeight w:val="288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035B5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922FD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033A0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97AA9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500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370B2" w14:textId="6F29DAE9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91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67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74B8F" w14:textId="69C99D7A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92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86</w:t>
            </w:r>
          </w:p>
        </w:tc>
      </w:tr>
      <w:tr w:rsidR="0012721B" w:rsidRPr="0012721B" w14:paraId="6E1220BE" w14:textId="77777777" w:rsidTr="0012721B">
        <w:trPr>
          <w:trHeight w:val="288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4D070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D1D18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21BB3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D9725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50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C163F" w14:textId="2297938E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29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7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E4462" w14:textId="43716099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42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86</w:t>
            </w:r>
          </w:p>
        </w:tc>
      </w:tr>
      <w:tr w:rsidR="0012721B" w:rsidRPr="0012721B" w14:paraId="4FD7A408" w14:textId="77777777" w:rsidTr="0012721B">
        <w:trPr>
          <w:trHeight w:val="288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EFB41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9CB8C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29905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52284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200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A09A7" w14:textId="10BE1290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37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50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1347F" w14:textId="73530831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64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29</w:t>
            </w:r>
          </w:p>
        </w:tc>
      </w:tr>
      <w:tr w:rsidR="0012721B" w:rsidRPr="0012721B" w14:paraId="30FE92C0" w14:textId="77777777" w:rsidTr="0012721B">
        <w:trPr>
          <w:trHeight w:val="288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CB414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52FB1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37DA2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76BA6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250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970D5" w14:textId="444D1E22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55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56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A77B2" w14:textId="0ACA91E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67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86</w:t>
            </w:r>
          </w:p>
        </w:tc>
      </w:tr>
      <w:tr w:rsidR="0012721B" w:rsidRPr="0012721B" w14:paraId="6FD76778" w14:textId="77777777" w:rsidTr="0012721B">
        <w:trPr>
          <w:trHeight w:val="288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0943C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39C62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34C98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E39C4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300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ABFD0" w14:textId="344BF2CF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72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22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D5D77" w14:textId="284FE540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82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4</w:t>
            </w:r>
          </w:p>
        </w:tc>
      </w:tr>
      <w:tr w:rsidR="0012721B" w:rsidRPr="0012721B" w14:paraId="10DC9C27" w14:textId="77777777" w:rsidTr="0012721B">
        <w:trPr>
          <w:trHeight w:val="288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968D2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70E71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1C9D5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8E6D7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350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CA69D" w14:textId="44AF3F31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7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83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0AD13" w14:textId="409A8C3A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71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43</w:t>
            </w:r>
          </w:p>
        </w:tc>
      </w:tr>
      <w:tr w:rsidR="0012721B" w:rsidRPr="0012721B" w14:paraId="4E931406" w14:textId="77777777" w:rsidTr="0012721B">
        <w:trPr>
          <w:trHeight w:val="288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F4D5F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8211C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B02B7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4149F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400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8186B" w14:textId="68168E23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8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56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D6FB3" w14:textId="77177DFB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89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29</w:t>
            </w:r>
          </w:p>
        </w:tc>
      </w:tr>
      <w:tr w:rsidR="0012721B" w:rsidRPr="0012721B" w14:paraId="6F3BE373" w14:textId="77777777" w:rsidTr="0012721B">
        <w:trPr>
          <w:trHeight w:val="288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3F687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59CC5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BF1A0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192F2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450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EFF4B" w14:textId="1BDFF1C8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88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89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4AE9E" w14:textId="55FB3D9A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92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86</w:t>
            </w:r>
          </w:p>
        </w:tc>
      </w:tr>
      <w:tr w:rsidR="0012721B" w:rsidRPr="0012721B" w14:paraId="19720842" w14:textId="77777777" w:rsidTr="0012721B">
        <w:trPr>
          <w:trHeight w:val="288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19CF3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EFEF3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7A6F8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D20C8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500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F6456" w14:textId="4C983B5D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88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89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8FC41" w14:textId="7CC201A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92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86</w:t>
            </w:r>
          </w:p>
        </w:tc>
      </w:tr>
      <w:tr w:rsidR="0012721B" w:rsidRPr="0012721B" w14:paraId="5C4ACB2E" w14:textId="77777777" w:rsidTr="0012721B">
        <w:trPr>
          <w:trHeight w:val="288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379C2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2EC24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A0F5E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C97BD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200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5FA9D" w14:textId="08D00C56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33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33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C216A" w14:textId="35834A52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57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4</w:t>
            </w:r>
          </w:p>
        </w:tc>
      </w:tr>
      <w:tr w:rsidR="0012721B" w:rsidRPr="0012721B" w14:paraId="5922C2E2" w14:textId="77777777" w:rsidTr="0012721B">
        <w:trPr>
          <w:trHeight w:val="288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17E4D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71A9B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45C7C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CF962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250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80A95" w14:textId="56AB5D99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43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6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AB1C5" w14:textId="3BFA98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64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29</w:t>
            </w:r>
          </w:p>
        </w:tc>
      </w:tr>
      <w:tr w:rsidR="0012721B" w:rsidRPr="0012721B" w14:paraId="32CD872B" w14:textId="77777777" w:rsidTr="0012721B">
        <w:trPr>
          <w:trHeight w:val="288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B3CA8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2C9BA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1D677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D4A4E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300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85938" w14:textId="0359A409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59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72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3A3BE" w14:textId="32225E4F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67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86</w:t>
            </w:r>
          </w:p>
        </w:tc>
      </w:tr>
      <w:tr w:rsidR="0012721B" w:rsidRPr="0012721B" w14:paraId="25E9C858" w14:textId="77777777" w:rsidTr="0012721B">
        <w:trPr>
          <w:trHeight w:val="288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7399E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A1055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14D9D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B7DD7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350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77A0B" w14:textId="783A04BB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65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28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1E924" w14:textId="427BCF35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67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86</w:t>
            </w:r>
          </w:p>
        </w:tc>
      </w:tr>
      <w:tr w:rsidR="0012721B" w:rsidRPr="0012721B" w14:paraId="43B33ADF" w14:textId="77777777" w:rsidTr="0012721B">
        <w:trPr>
          <w:trHeight w:val="288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7AFA3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9C79F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BFC92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556C4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400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E5C12" w14:textId="15B9FA05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76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39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EE13A" w14:textId="52F72526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75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0</w:t>
            </w:r>
          </w:p>
        </w:tc>
      </w:tr>
      <w:tr w:rsidR="0012721B" w:rsidRPr="0012721B" w14:paraId="7BAE71E5" w14:textId="77777777" w:rsidTr="0012721B">
        <w:trPr>
          <w:trHeight w:val="288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65DD2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A0ED8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827DF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E60B7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450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129FF" w14:textId="65740809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84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72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4C320" w14:textId="587128F1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78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57</w:t>
            </w:r>
          </w:p>
        </w:tc>
      </w:tr>
      <w:tr w:rsidR="0012721B" w:rsidRPr="0012721B" w14:paraId="198DF84A" w14:textId="77777777" w:rsidTr="0012721B">
        <w:trPr>
          <w:trHeight w:val="288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46522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8CECD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25547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E7796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500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E7375" w14:textId="14FE24D9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9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28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031A9" w14:textId="28534B9D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85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71</w:t>
            </w:r>
          </w:p>
        </w:tc>
      </w:tr>
      <w:tr w:rsidR="0012721B" w:rsidRPr="0012721B" w14:paraId="40673359" w14:textId="77777777" w:rsidTr="0012721B">
        <w:trPr>
          <w:trHeight w:val="288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AE4D4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990D3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5D992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8BDF5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00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C4D07" w14:textId="7A75A58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33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33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3C41B" w14:textId="7E909BDC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42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86</w:t>
            </w:r>
          </w:p>
        </w:tc>
      </w:tr>
      <w:tr w:rsidR="0012721B" w:rsidRPr="0012721B" w14:paraId="4ADD066E" w14:textId="77777777" w:rsidTr="0012721B">
        <w:trPr>
          <w:trHeight w:val="288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9BA9E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91EB6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BE163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298CA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50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C40BE" w14:textId="115FECE6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58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33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C9E2D" w14:textId="075AF5D9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53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57</w:t>
            </w:r>
          </w:p>
        </w:tc>
      </w:tr>
      <w:tr w:rsidR="0012721B" w:rsidRPr="0012721B" w14:paraId="393E24E3" w14:textId="77777777" w:rsidTr="0012721B">
        <w:trPr>
          <w:trHeight w:val="288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C7AE3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31089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E28D8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1AE79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200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F4728" w14:textId="66E5571B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61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96BED" w14:textId="78ACB9CA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71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43</w:t>
            </w:r>
          </w:p>
        </w:tc>
      </w:tr>
      <w:tr w:rsidR="0012721B" w:rsidRPr="0012721B" w14:paraId="66BE3C8E" w14:textId="77777777" w:rsidTr="0012721B">
        <w:trPr>
          <w:trHeight w:val="288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9DE60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4CE69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F5B33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A9130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250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0BA60" w14:textId="30B904C3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68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6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AC9D7" w14:textId="0A42D631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64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29</w:t>
            </w:r>
          </w:p>
        </w:tc>
      </w:tr>
      <w:tr w:rsidR="0012721B" w:rsidRPr="0012721B" w14:paraId="62F2750F" w14:textId="77777777" w:rsidTr="0012721B">
        <w:trPr>
          <w:trHeight w:val="288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612AA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6DFFE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C041E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6BBA8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300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9DDD2" w14:textId="7D4845A4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8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56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F8733" w14:textId="3D8F12C8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89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29</w:t>
            </w:r>
          </w:p>
        </w:tc>
      </w:tr>
      <w:tr w:rsidR="0012721B" w:rsidRPr="0012721B" w14:paraId="17A165F5" w14:textId="77777777" w:rsidTr="0012721B">
        <w:trPr>
          <w:trHeight w:val="288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1AFDF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4B54F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C737C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74972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350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95562" w14:textId="39B85774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81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94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D6891" w14:textId="45460896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82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4</w:t>
            </w:r>
          </w:p>
        </w:tc>
      </w:tr>
      <w:tr w:rsidR="0012721B" w:rsidRPr="0012721B" w14:paraId="5BB7066F" w14:textId="77777777" w:rsidTr="0012721B">
        <w:trPr>
          <w:trHeight w:val="288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13555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7C2BC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6A3B9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3F2F5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400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C797F" w14:textId="47DABD10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81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94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DC477" w14:textId="212B3F7E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85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71</w:t>
            </w:r>
          </w:p>
        </w:tc>
      </w:tr>
      <w:tr w:rsidR="0012721B" w:rsidRPr="0012721B" w14:paraId="1FEA2FAA" w14:textId="77777777" w:rsidTr="0012721B">
        <w:trPr>
          <w:trHeight w:val="288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EBE2C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25C66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F9AA9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D048F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450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4C081" w14:textId="232FD25E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9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28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A1DE7" w14:textId="0C1D5DD9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89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29</w:t>
            </w:r>
          </w:p>
        </w:tc>
      </w:tr>
      <w:tr w:rsidR="0012721B" w:rsidRPr="0012721B" w14:paraId="0554891F" w14:textId="77777777" w:rsidTr="0012721B">
        <w:trPr>
          <w:trHeight w:val="288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35343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E2E9F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F5835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7F047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500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9938F" w14:textId="47EB5E93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88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89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E9E88" w14:textId="00FBF6FA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92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86</w:t>
            </w:r>
          </w:p>
        </w:tc>
      </w:tr>
      <w:tr w:rsidR="0012721B" w:rsidRPr="0012721B" w14:paraId="346C5769" w14:textId="77777777" w:rsidTr="0012721B">
        <w:trPr>
          <w:trHeight w:val="288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D2934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2798B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DB88A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D6750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50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15874" w14:textId="43899713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27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78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B45AA" w14:textId="098C1B09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42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86</w:t>
            </w:r>
          </w:p>
        </w:tc>
      </w:tr>
      <w:tr w:rsidR="0012721B" w:rsidRPr="0012721B" w14:paraId="4C98C291" w14:textId="77777777" w:rsidTr="0012721B">
        <w:trPr>
          <w:trHeight w:val="288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22A04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2B13F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696E6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7EDAA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200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5731D" w14:textId="17C86DE6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36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E1000" w14:textId="762F38A2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57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4</w:t>
            </w:r>
          </w:p>
        </w:tc>
      </w:tr>
      <w:tr w:rsidR="0012721B" w:rsidRPr="0012721B" w14:paraId="56ABFDB1" w14:textId="77777777" w:rsidTr="0012721B">
        <w:trPr>
          <w:trHeight w:val="288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D042D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60179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3519A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E6832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250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02B8B" w14:textId="6C6F91C8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44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44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34432" w14:textId="0B709866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6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71</w:t>
            </w:r>
          </w:p>
        </w:tc>
      </w:tr>
      <w:tr w:rsidR="0012721B" w:rsidRPr="0012721B" w14:paraId="368F742D" w14:textId="77777777" w:rsidTr="0012721B">
        <w:trPr>
          <w:trHeight w:val="288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04CBD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CB58B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D68E4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DD309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300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5E2CD" w14:textId="2041AC59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59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72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AA6D8" w14:textId="74F062F4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71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43</w:t>
            </w:r>
          </w:p>
        </w:tc>
      </w:tr>
      <w:tr w:rsidR="0012721B" w:rsidRPr="0012721B" w14:paraId="77D71B7E" w14:textId="77777777" w:rsidTr="0012721B">
        <w:trPr>
          <w:trHeight w:val="288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8B5AB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E3A5D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1C213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F26E5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350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410C9" w14:textId="3E1B786C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69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44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4B094" w14:textId="58FB31FA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82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4</w:t>
            </w:r>
          </w:p>
        </w:tc>
      </w:tr>
      <w:tr w:rsidR="0012721B" w:rsidRPr="0012721B" w14:paraId="44A60D65" w14:textId="77777777" w:rsidTr="0012721B">
        <w:trPr>
          <w:trHeight w:val="288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6A930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54604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BEE67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5D54A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400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432B3" w14:textId="53FB8AD5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84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72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9ED6C" w14:textId="3CB5ACF8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82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4</w:t>
            </w:r>
          </w:p>
        </w:tc>
      </w:tr>
      <w:tr w:rsidR="0012721B" w:rsidRPr="0012721B" w14:paraId="67B426ED" w14:textId="77777777" w:rsidTr="0012721B">
        <w:trPr>
          <w:trHeight w:val="288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CA845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02AF8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D4602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3935D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450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9526A" w14:textId="0961EEFF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81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94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BA1A0" w14:textId="499AF68D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89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29</w:t>
            </w:r>
          </w:p>
        </w:tc>
      </w:tr>
      <w:tr w:rsidR="0012721B" w:rsidRPr="0012721B" w14:paraId="5300D53C" w14:textId="77777777" w:rsidTr="0012721B">
        <w:trPr>
          <w:trHeight w:val="288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64DF6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9789B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4D2E2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B1C9D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500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59E2E" w14:textId="3BFE62FD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87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50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24152" w14:textId="0AC9F5A3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89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29</w:t>
            </w:r>
          </w:p>
        </w:tc>
      </w:tr>
      <w:tr w:rsidR="0012721B" w:rsidRPr="0012721B" w14:paraId="15F1EBC7" w14:textId="77777777" w:rsidTr="0012721B">
        <w:trPr>
          <w:trHeight w:val="288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12EBE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lastRenderedPageBreak/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B27F5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8C249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25405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200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E1410" w14:textId="5591AF18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36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49843" w14:textId="3390EE90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46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43</w:t>
            </w:r>
          </w:p>
        </w:tc>
      </w:tr>
      <w:tr w:rsidR="0012721B" w:rsidRPr="0012721B" w14:paraId="6123E451" w14:textId="77777777" w:rsidTr="0012721B">
        <w:trPr>
          <w:trHeight w:val="288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EF5ED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D6D9F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35595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739D4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250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247DF" w14:textId="2138A00A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41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67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BDEED" w14:textId="530FD4EA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6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71</w:t>
            </w:r>
          </w:p>
        </w:tc>
      </w:tr>
      <w:tr w:rsidR="0012721B" w:rsidRPr="0012721B" w14:paraId="098DCC50" w14:textId="77777777" w:rsidTr="0012721B">
        <w:trPr>
          <w:trHeight w:val="288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AD670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14675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899B8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E0FEB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300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58FC1" w14:textId="2C5F5FB4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5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0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88972" w14:textId="7F2C71E9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64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29</w:t>
            </w:r>
          </w:p>
        </w:tc>
      </w:tr>
      <w:tr w:rsidR="0012721B" w:rsidRPr="0012721B" w14:paraId="1F400937" w14:textId="77777777" w:rsidTr="0012721B">
        <w:trPr>
          <w:trHeight w:val="288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3C0C7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7501B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91664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CDA75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350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5BC6F" w14:textId="0E054FCA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63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89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AA09A" w14:textId="3B486F60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71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43</w:t>
            </w:r>
          </w:p>
        </w:tc>
      </w:tr>
      <w:tr w:rsidR="0012721B" w:rsidRPr="0012721B" w14:paraId="3DC2F584" w14:textId="77777777" w:rsidTr="0012721B">
        <w:trPr>
          <w:trHeight w:val="288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E5194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C895D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E6C27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81D49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400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862F1" w14:textId="56066E4E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7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83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8A732" w14:textId="7753E6A2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75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0</w:t>
            </w:r>
          </w:p>
        </w:tc>
      </w:tr>
      <w:tr w:rsidR="0012721B" w:rsidRPr="0012721B" w14:paraId="01F7FCB4" w14:textId="77777777" w:rsidTr="0012721B">
        <w:trPr>
          <w:trHeight w:val="288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1A64F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63158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FAE33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A9AF7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450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7D7AA" w14:textId="39982571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69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44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957BE" w14:textId="043DB69F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71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43</w:t>
            </w:r>
          </w:p>
        </w:tc>
      </w:tr>
      <w:tr w:rsidR="0012721B" w:rsidRPr="0012721B" w14:paraId="4A23B30B" w14:textId="77777777" w:rsidTr="0012721B">
        <w:trPr>
          <w:trHeight w:val="288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62F6D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63E9D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D11F4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6C6D7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500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6C9B2" w14:textId="102B92DD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81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94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49638" w14:textId="12B4FAF0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82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4</w:t>
            </w:r>
          </w:p>
        </w:tc>
      </w:tr>
      <w:tr w:rsidR="0012721B" w:rsidRPr="0012721B" w14:paraId="3D3F1F89" w14:textId="77777777" w:rsidTr="0012721B">
        <w:trPr>
          <w:trHeight w:val="288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87886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48A1E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367C7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1370D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450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9CE02" w14:textId="08B74C0D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93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6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0E5DE" w14:textId="7E250CC3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0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0</w:t>
            </w:r>
          </w:p>
        </w:tc>
      </w:tr>
      <w:tr w:rsidR="0012721B" w:rsidRPr="0012721B" w14:paraId="589B3326" w14:textId="77777777" w:rsidTr="0012721B">
        <w:trPr>
          <w:trHeight w:val="288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992DB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39BFF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46792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60F07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500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B41DB" w14:textId="143E363B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94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44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A3EE2" w14:textId="45069858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0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0</w:t>
            </w:r>
          </w:p>
        </w:tc>
      </w:tr>
      <w:tr w:rsidR="0012721B" w:rsidRPr="0012721B" w14:paraId="5F7867DC" w14:textId="77777777" w:rsidTr="0012721B">
        <w:trPr>
          <w:trHeight w:val="288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62AD8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68BD7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F9C1C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4B252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00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9A696" w14:textId="4C08951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52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78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8CE8A" w14:textId="1172CCE8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75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0</w:t>
            </w:r>
          </w:p>
        </w:tc>
      </w:tr>
      <w:tr w:rsidR="0012721B" w:rsidRPr="0012721B" w14:paraId="520C696E" w14:textId="77777777" w:rsidTr="0012721B">
        <w:trPr>
          <w:trHeight w:val="288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55A22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FA3D0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C5E1E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392F9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50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A077E" w14:textId="2D9427BE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84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72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E269F" w14:textId="5DD3A075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85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71</w:t>
            </w:r>
          </w:p>
        </w:tc>
      </w:tr>
      <w:tr w:rsidR="0012721B" w:rsidRPr="0012721B" w14:paraId="494BE943" w14:textId="77777777" w:rsidTr="0012721B">
        <w:trPr>
          <w:trHeight w:val="288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58404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66C3D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33162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A528B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200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D8574" w14:textId="413A2D28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84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72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55648" w14:textId="79AA9E0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0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0</w:t>
            </w:r>
          </w:p>
        </w:tc>
      </w:tr>
      <w:tr w:rsidR="0012721B" w:rsidRPr="0012721B" w14:paraId="089414CD" w14:textId="77777777" w:rsidTr="0012721B">
        <w:trPr>
          <w:trHeight w:val="288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098C5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1607C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F4141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71210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250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CB32C" w14:textId="60ED8611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88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89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28423" w14:textId="2E0117E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0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0</w:t>
            </w:r>
          </w:p>
        </w:tc>
      </w:tr>
      <w:tr w:rsidR="0012721B" w:rsidRPr="0012721B" w14:paraId="7EC614BF" w14:textId="77777777" w:rsidTr="0012721B">
        <w:trPr>
          <w:trHeight w:val="288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EA71C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D9E35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B4A93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88B6C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300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9738B" w14:textId="1D978643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93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6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27603" w14:textId="68E6E5A0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0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0</w:t>
            </w:r>
          </w:p>
        </w:tc>
      </w:tr>
      <w:tr w:rsidR="0012721B" w:rsidRPr="0012721B" w14:paraId="431DB981" w14:textId="77777777" w:rsidTr="0012721B">
        <w:trPr>
          <w:trHeight w:val="288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6E46B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58841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905F8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6EB90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350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7BF71" w14:textId="2391CC1B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91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67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81A82" w14:textId="3203CC89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0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0</w:t>
            </w:r>
          </w:p>
        </w:tc>
      </w:tr>
      <w:tr w:rsidR="0012721B" w:rsidRPr="0012721B" w14:paraId="17C75181" w14:textId="77777777" w:rsidTr="0012721B">
        <w:trPr>
          <w:trHeight w:val="288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26041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38802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5B23B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364CA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400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E6DD4" w14:textId="31F3D354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93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6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82CB0" w14:textId="5E52FC38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0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0</w:t>
            </w:r>
          </w:p>
        </w:tc>
      </w:tr>
      <w:tr w:rsidR="0012721B" w:rsidRPr="0012721B" w14:paraId="0CA08DB0" w14:textId="77777777" w:rsidTr="0012721B">
        <w:trPr>
          <w:trHeight w:val="288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E751D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FBCAA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5AB82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18DD8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450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B555C" w14:textId="6FE2C25D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93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6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6859D" w14:textId="73B420EA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0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0</w:t>
            </w:r>
          </w:p>
        </w:tc>
      </w:tr>
      <w:tr w:rsidR="0012721B" w:rsidRPr="0012721B" w14:paraId="2EE21B38" w14:textId="77777777" w:rsidTr="0012721B">
        <w:trPr>
          <w:trHeight w:val="288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84E84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8CC8E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C630B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04F59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500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0E592" w14:textId="4E94BF0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91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67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3F386" w14:textId="031931CA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0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0</w:t>
            </w:r>
          </w:p>
        </w:tc>
      </w:tr>
      <w:tr w:rsidR="0012721B" w:rsidRPr="0012721B" w14:paraId="2950D483" w14:textId="77777777" w:rsidTr="0012721B">
        <w:trPr>
          <w:trHeight w:val="288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B0E62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393AC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53807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338D6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50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850D8" w14:textId="6EF65878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31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94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245EA" w14:textId="31A2126E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57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4</w:t>
            </w:r>
          </w:p>
        </w:tc>
      </w:tr>
      <w:tr w:rsidR="0012721B" w:rsidRPr="0012721B" w14:paraId="4C4968DB" w14:textId="77777777" w:rsidTr="0012721B">
        <w:trPr>
          <w:trHeight w:val="288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56968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96DA9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0ACAE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D8991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200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37144" w14:textId="5D3ACA4C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68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6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D25A1" w14:textId="5FDCA710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75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0</w:t>
            </w:r>
          </w:p>
        </w:tc>
      </w:tr>
      <w:tr w:rsidR="0012721B" w:rsidRPr="0012721B" w14:paraId="385BED0A" w14:textId="77777777" w:rsidTr="0012721B">
        <w:trPr>
          <w:trHeight w:val="288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86B75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F2F6F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B9D8D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7F72D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250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241BA" w14:textId="7B1A71BA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76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39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0683F" w14:textId="07C8A89C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82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4</w:t>
            </w:r>
          </w:p>
        </w:tc>
      </w:tr>
      <w:tr w:rsidR="0012721B" w:rsidRPr="0012721B" w14:paraId="11C4A88C" w14:textId="77777777" w:rsidTr="0012721B">
        <w:trPr>
          <w:trHeight w:val="288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15C4B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E83E8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7533F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14405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300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B4D21" w14:textId="6AAB501F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86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AD89D" w14:textId="76DCE753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96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43</w:t>
            </w:r>
          </w:p>
        </w:tc>
      </w:tr>
      <w:tr w:rsidR="0012721B" w:rsidRPr="0012721B" w14:paraId="42D0B895" w14:textId="77777777" w:rsidTr="0012721B">
        <w:trPr>
          <w:trHeight w:val="288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2CE76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76945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E6530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CDCA6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350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98999" w14:textId="7D7B9DCC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87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50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07C63" w14:textId="5F4DA9D6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96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43</w:t>
            </w:r>
          </w:p>
        </w:tc>
      </w:tr>
      <w:tr w:rsidR="0012721B" w:rsidRPr="0012721B" w14:paraId="08621B9D" w14:textId="77777777" w:rsidTr="0012721B">
        <w:trPr>
          <w:trHeight w:val="288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60511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D4E52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25DE8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95703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400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BDDBD" w14:textId="6A1D275F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93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6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678B8" w14:textId="6B53AF4D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96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43</w:t>
            </w:r>
          </w:p>
        </w:tc>
      </w:tr>
      <w:tr w:rsidR="0012721B" w:rsidRPr="0012721B" w14:paraId="1F1A3FAB" w14:textId="77777777" w:rsidTr="0012721B">
        <w:trPr>
          <w:trHeight w:val="288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A17AC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AFFD3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4E911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DF97C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450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8DF64" w14:textId="3389AE4E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9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28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ED4E6" w14:textId="04CFFE1F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0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0</w:t>
            </w:r>
          </w:p>
        </w:tc>
      </w:tr>
      <w:tr w:rsidR="0012721B" w:rsidRPr="0012721B" w14:paraId="65CFD623" w14:textId="77777777" w:rsidTr="0012721B">
        <w:trPr>
          <w:trHeight w:val="288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93ADE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435E1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3F3C5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BB04B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500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72462" w14:textId="599CFE60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93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6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B963F" w14:textId="486A6DDD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0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0</w:t>
            </w:r>
          </w:p>
        </w:tc>
      </w:tr>
      <w:tr w:rsidR="0012721B" w:rsidRPr="0012721B" w14:paraId="75E2F3E5" w14:textId="77777777" w:rsidTr="0012721B">
        <w:trPr>
          <w:trHeight w:val="288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6E217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C8358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78B88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09B99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200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E2973" w14:textId="0DD4135A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37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50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91E10" w14:textId="742C230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5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0</w:t>
            </w:r>
          </w:p>
        </w:tc>
      </w:tr>
      <w:tr w:rsidR="0012721B" w:rsidRPr="0012721B" w14:paraId="4CC03604" w14:textId="77777777" w:rsidTr="0012721B">
        <w:trPr>
          <w:trHeight w:val="288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39F37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FCEFA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45064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D0B07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250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D11A9" w14:textId="6EE08440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63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89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B85FF" w14:textId="182B164F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67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86</w:t>
            </w:r>
          </w:p>
        </w:tc>
      </w:tr>
      <w:tr w:rsidR="0012721B" w:rsidRPr="0012721B" w14:paraId="3B490B04" w14:textId="77777777" w:rsidTr="0012721B">
        <w:trPr>
          <w:trHeight w:val="288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52201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63F14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EBD61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40749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300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83536" w14:textId="49E81F64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81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94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E5392" w14:textId="1DBB30EC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78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57</w:t>
            </w:r>
          </w:p>
        </w:tc>
      </w:tr>
      <w:tr w:rsidR="0012721B" w:rsidRPr="0012721B" w14:paraId="33FEA963" w14:textId="77777777" w:rsidTr="0012721B">
        <w:trPr>
          <w:trHeight w:val="288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85F68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11983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C6C77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9DBB5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350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E9DBA" w14:textId="7D732CFF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8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56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59C6C" w14:textId="6E42BB7A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92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86</w:t>
            </w:r>
          </w:p>
        </w:tc>
      </w:tr>
      <w:tr w:rsidR="0012721B" w:rsidRPr="0012721B" w14:paraId="7CF1CEB8" w14:textId="77777777" w:rsidTr="0012721B">
        <w:trPr>
          <w:trHeight w:val="288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4FFC0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438D8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5BD56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D8AA5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400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CC644" w14:textId="757103B2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91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67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EEEF3" w14:textId="3F1781B4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92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86</w:t>
            </w:r>
          </w:p>
        </w:tc>
      </w:tr>
      <w:tr w:rsidR="0012721B" w:rsidRPr="0012721B" w14:paraId="67B722AA" w14:textId="77777777" w:rsidTr="0012721B">
        <w:trPr>
          <w:trHeight w:val="288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45F01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D946F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455D0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D178F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450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D7A53" w14:textId="0220D52C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94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44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AB6E5" w14:textId="2402C8C2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92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86</w:t>
            </w:r>
          </w:p>
        </w:tc>
      </w:tr>
      <w:tr w:rsidR="0012721B" w:rsidRPr="0012721B" w14:paraId="1EC9A1CE" w14:textId="77777777" w:rsidTr="0012721B">
        <w:trPr>
          <w:trHeight w:val="288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9CBCA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C0423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78105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D492D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500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D0B34" w14:textId="3953313A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91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67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3AB25" w14:textId="1EBE712F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0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0</w:t>
            </w:r>
          </w:p>
        </w:tc>
      </w:tr>
      <w:tr w:rsidR="0012721B" w:rsidRPr="0012721B" w14:paraId="426A6317" w14:textId="77777777" w:rsidTr="0012721B">
        <w:trPr>
          <w:trHeight w:val="288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11CE0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D8A54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080E5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DBCDC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00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344CC" w14:textId="6E2D5298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51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39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33021" w14:textId="6BBA2E7F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67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86</w:t>
            </w:r>
          </w:p>
        </w:tc>
      </w:tr>
      <w:tr w:rsidR="0012721B" w:rsidRPr="0012721B" w14:paraId="124B1588" w14:textId="77777777" w:rsidTr="0012721B">
        <w:trPr>
          <w:trHeight w:val="288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84200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8A8E7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49AE2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69854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50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ED29E" w14:textId="0FC39BF1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68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6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2B3DE" w14:textId="2BF88584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71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43</w:t>
            </w:r>
          </w:p>
        </w:tc>
      </w:tr>
      <w:tr w:rsidR="0012721B" w:rsidRPr="0012721B" w14:paraId="5A23D2FC" w14:textId="77777777" w:rsidTr="0012721B">
        <w:trPr>
          <w:trHeight w:val="288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5B9A0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F2A4E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6E3DA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00326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200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5CAA7" w14:textId="06322A78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77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78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C60A1" w14:textId="40298A7C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89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29</w:t>
            </w:r>
          </w:p>
        </w:tc>
      </w:tr>
      <w:tr w:rsidR="0012721B" w:rsidRPr="0012721B" w14:paraId="3140CFD5" w14:textId="77777777" w:rsidTr="0012721B">
        <w:trPr>
          <w:trHeight w:val="288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1E6DD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2738A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76B5F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EE71D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250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527F1" w14:textId="23BD4B7F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86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A0B50" w14:textId="755CF1CD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89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29</w:t>
            </w:r>
          </w:p>
        </w:tc>
      </w:tr>
      <w:tr w:rsidR="0012721B" w:rsidRPr="0012721B" w14:paraId="18CE4B96" w14:textId="77777777" w:rsidTr="0012721B">
        <w:trPr>
          <w:trHeight w:val="288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1FB11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9891B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D80B1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EBC67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300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E7470" w14:textId="08A6A1F6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86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5CF4A" w14:textId="48AFAD14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89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29</w:t>
            </w:r>
          </w:p>
        </w:tc>
      </w:tr>
      <w:tr w:rsidR="0012721B" w:rsidRPr="0012721B" w14:paraId="78539E1A" w14:textId="77777777" w:rsidTr="0012721B">
        <w:trPr>
          <w:trHeight w:val="288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67D27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C1BD4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48BFA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AC851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350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3A4BD" w14:textId="1FD91CB1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88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89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3D449" w14:textId="7D7E6CDF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96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43</w:t>
            </w:r>
          </w:p>
        </w:tc>
      </w:tr>
      <w:tr w:rsidR="0012721B" w:rsidRPr="0012721B" w14:paraId="3CDC024A" w14:textId="77777777" w:rsidTr="0012721B">
        <w:trPr>
          <w:trHeight w:val="288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54461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D1DAD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8208F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5D5F4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400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DE0D5" w14:textId="4F06CF6B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9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28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73A7F" w14:textId="446EA0FE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0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0</w:t>
            </w:r>
          </w:p>
        </w:tc>
      </w:tr>
      <w:tr w:rsidR="0012721B" w:rsidRPr="0012721B" w14:paraId="3620DB89" w14:textId="77777777" w:rsidTr="0012721B">
        <w:trPr>
          <w:trHeight w:val="288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096F0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B6F06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EF9FD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963AF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450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20552" w14:textId="538F7D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94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44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2DEFA" w14:textId="4FA5CD48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96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43</w:t>
            </w:r>
          </w:p>
        </w:tc>
      </w:tr>
      <w:tr w:rsidR="0012721B" w:rsidRPr="0012721B" w14:paraId="38180A1B" w14:textId="77777777" w:rsidTr="0012721B">
        <w:trPr>
          <w:trHeight w:val="288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2F1E2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64026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7AB80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B2218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500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7CF54" w14:textId="5A79692F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91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67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9B6D7" w14:textId="6C69F604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96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43</w:t>
            </w:r>
          </w:p>
        </w:tc>
      </w:tr>
      <w:tr w:rsidR="0012721B" w:rsidRPr="0012721B" w14:paraId="13CBAC18" w14:textId="77777777" w:rsidTr="0012721B">
        <w:trPr>
          <w:trHeight w:val="288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889E6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EF919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704EE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4F7ED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50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8144B" w14:textId="56214AD9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31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94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F48E1" w14:textId="225D6102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57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4</w:t>
            </w:r>
          </w:p>
        </w:tc>
      </w:tr>
      <w:tr w:rsidR="0012721B" w:rsidRPr="0012721B" w14:paraId="7D2EC625" w14:textId="77777777" w:rsidTr="0012721B">
        <w:trPr>
          <w:trHeight w:val="288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5CBB8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511C3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716FD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9EE1B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200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067F0" w14:textId="2C19F342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38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89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02BD7" w14:textId="63AECC5C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57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4</w:t>
            </w:r>
          </w:p>
        </w:tc>
      </w:tr>
      <w:tr w:rsidR="0012721B" w:rsidRPr="0012721B" w14:paraId="6989B599" w14:textId="77777777" w:rsidTr="0012721B">
        <w:trPr>
          <w:trHeight w:val="288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48124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AF3C2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61D5C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141FE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250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D7295" w14:textId="718788B1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61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198A4" w14:textId="0073E526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71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43</w:t>
            </w:r>
          </w:p>
        </w:tc>
      </w:tr>
      <w:tr w:rsidR="0012721B" w:rsidRPr="0012721B" w14:paraId="2A00AB93" w14:textId="77777777" w:rsidTr="0012721B">
        <w:trPr>
          <w:trHeight w:val="288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8AF9B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5C544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DBA7E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81FC2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300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720DA" w14:textId="7355487F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72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22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4410E" w14:textId="726F1255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71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43</w:t>
            </w:r>
          </w:p>
        </w:tc>
      </w:tr>
      <w:tr w:rsidR="0012721B" w:rsidRPr="0012721B" w14:paraId="22C00E36" w14:textId="77777777" w:rsidTr="0012721B">
        <w:trPr>
          <w:trHeight w:val="288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2F90C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lastRenderedPageBreak/>
              <w:t>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9289D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7CE34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E5916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350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C83AC" w14:textId="0CCBA43E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77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78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43FCA" w14:textId="792853F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82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4</w:t>
            </w:r>
          </w:p>
        </w:tc>
      </w:tr>
      <w:tr w:rsidR="0012721B" w:rsidRPr="0012721B" w14:paraId="1BAC06C8" w14:textId="77777777" w:rsidTr="0012721B">
        <w:trPr>
          <w:trHeight w:val="288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E01B0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38F23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6EF29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1A946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400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7B0CE" w14:textId="3BCF23CC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88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89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6A887" w14:textId="68981560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89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29</w:t>
            </w:r>
          </w:p>
        </w:tc>
      </w:tr>
      <w:tr w:rsidR="0012721B" w:rsidRPr="0012721B" w14:paraId="5FE805C7" w14:textId="77777777" w:rsidTr="0012721B">
        <w:trPr>
          <w:trHeight w:val="288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CE1ED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40E94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FF032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EA35B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450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D90D4" w14:textId="1165A114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88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89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A0CBF" w14:textId="139841B5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96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43</w:t>
            </w:r>
          </w:p>
        </w:tc>
      </w:tr>
      <w:tr w:rsidR="0012721B" w:rsidRPr="0012721B" w14:paraId="2484077E" w14:textId="77777777" w:rsidTr="0012721B">
        <w:trPr>
          <w:trHeight w:val="288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29003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BB26F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92305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1305D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500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92671" w14:textId="2D3BFB08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94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44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4A1E8" w14:textId="1217923D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96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43</w:t>
            </w:r>
          </w:p>
        </w:tc>
      </w:tr>
      <w:tr w:rsidR="0012721B" w:rsidRPr="0012721B" w14:paraId="583AD577" w14:textId="77777777" w:rsidTr="0012721B">
        <w:trPr>
          <w:trHeight w:val="288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027D0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45BDD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4E628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E6134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200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3C51B" w14:textId="3D26CF66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29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7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D8601" w14:textId="3CF2C189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42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86</w:t>
            </w:r>
          </w:p>
        </w:tc>
      </w:tr>
      <w:tr w:rsidR="0012721B" w:rsidRPr="0012721B" w14:paraId="44987774" w14:textId="77777777" w:rsidTr="0012721B">
        <w:trPr>
          <w:trHeight w:val="288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C0ECB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07669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B6CDE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C4882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250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65E1E" w14:textId="7D1174B8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41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67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59C42" w14:textId="1FD95A6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60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71</w:t>
            </w:r>
          </w:p>
        </w:tc>
      </w:tr>
      <w:tr w:rsidR="0012721B" w:rsidRPr="0012721B" w14:paraId="41BD4A8E" w14:textId="77777777" w:rsidTr="0012721B">
        <w:trPr>
          <w:trHeight w:val="288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B7110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D3713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69997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EE67B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300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CF877" w14:textId="41F476B3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62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50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4C9C4" w14:textId="27AA554B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71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43</w:t>
            </w:r>
          </w:p>
        </w:tc>
      </w:tr>
      <w:tr w:rsidR="0012721B" w:rsidRPr="0012721B" w14:paraId="64557777" w14:textId="77777777" w:rsidTr="0012721B">
        <w:trPr>
          <w:trHeight w:val="288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20813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C7641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15BAD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6E14E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350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E1E90" w14:textId="51433484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68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06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7611E" w14:textId="0633017D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64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29</w:t>
            </w:r>
          </w:p>
        </w:tc>
      </w:tr>
      <w:tr w:rsidR="0012721B" w:rsidRPr="0012721B" w14:paraId="2CEDE3FA" w14:textId="77777777" w:rsidTr="0012721B">
        <w:trPr>
          <w:trHeight w:val="288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4F995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78B71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D3E60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EB7EC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400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2CAC7" w14:textId="6620C4D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76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39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9F94E" w14:textId="4A1F0895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82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4</w:t>
            </w:r>
          </w:p>
        </w:tc>
      </w:tr>
      <w:tr w:rsidR="0012721B" w:rsidRPr="0012721B" w14:paraId="577ACC29" w14:textId="77777777" w:rsidTr="0012721B">
        <w:trPr>
          <w:trHeight w:val="288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FC1F7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0F9E5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FA5DF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B5A7D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450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B5EA0" w14:textId="434E585E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79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7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A0B92" w14:textId="4CDF1056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89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29</w:t>
            </w:r>
          </w:p>
        </w:tc>
      </w:tr>
      <w:tr w:rsidR="0012721B" w:rsidRPr="0012721B" w14:paraId="6ACEC41A" w14:textId="77777777" w:rsidTr="0012721B">
        <w:trPr>
          <w:trHeight w:val="288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F71EDB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3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6788DB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9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FA1678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3CDC6E" w14:textId="77777777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500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E10B79" w14:textId="425C4E6B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87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50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224E9" w14:textId="2F5B7A23" w:rsidR="0012721B" w:rsidRPr="0012721B" w:rsidRDefault="0012721B" w:rsidP="001272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ru-RU" w:eastAsia="ru-RU"/>
              </w:rPr>
            </w:pP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96</w:t>
            </w:r>
            <w:r w:rsidR="004D05D0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.</w:t>
            </w:r>
            <w:r w:rsidRPr="0012721B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43</w:t>
            </w:r>
          </w:p>
        </w:tc>
      </w:tr>
    </w:tbl>
    <w:p w14:paraId="11216348" w14:textId="1D6863B6" w:rsidR="0028027F" w:rsidRPr="004D05D0" w:rsidRDefault="0012721B" w:rsidP="0012721B">
      <w:pPr>
        <w:spacing w:before="240"/>
        <w:rPr>
          <w:color w:val="222222"/>
          <w:sz w:val="20"/>
          <w:shd w:val="clear" w:color="auto" w:fill="FFFFFF"/>
        </w:rPr>
      </w:pPr>
      <w:r>
        <w:rPr>
          <w:color w:val="222222"/>
          <w:sz w:val="20"/>
          <w:shd w:val="clear" w:color="auto" w:fill="FFFFFF"/>
        </w:rPr>
        <w:t>Table S5</w:t>
      </w:r>
      <w:r w:rsidRPr="00E26FE0">
        <w:rPr>
          <w:color w:val="222222"/>
          <w:sz w:val="20"/>
          <w:shd w:val="clear" w:color="auto" w:fill="FFFFFF"/>
        </w:rPr>
        <w:t xml:space="preserve">. Distribution of </w:t>
      </w:r>
      <w:r w:rsidR="00176BD5">
        <w:rPr>
          <w:color w:val="222222"/>
          <w:sz w:val="20"/>
          <w:shd w:val="clear" w:color="auto" w:fill="FFFFFF"/>
        </w:rPr>
        <w:t>delayed</w:t>
      </w:r>
      <w:r w:rsidRPr="00E26FE0">
        <w:rPr>
          <w:color w:val="222222"/>
          <w:sz w:val="20"/>
          <w:shd w:val="clear" w:color="auto" w:fill="FFFFFF"/>
        </w:rPr>
        <w:t xml:space="preserve"> choices across all </w:t>
      </w:r>
      <w:r w:rsidR="00176BD5">
        <w:rPr>
          <w:color w:val="222222"/>
          <w:sz w:val="20"/>
          <w:shd w:val="clear" w:color="auto" w:fill="FFFFFF"/>
        </w:rPr>
        <w:t>delay discounting</w:t>
      </w:r>
      <w:r w:rsidRPr="00E26FE0">
        <w:rPr>
          <w:color w:val="222222"/>
          <w:sz w:val="20"/>
          <w:shd w:val="clear" w:color="auto" w:fill="FFFFFF"/>
        </w:rPr>
        <w:t xml:space="preserve"> options in the sweet-liking and sweet-disliking groups in the </w:t>
      </w:r>
      <w:r w:rsidR="00176BD5">
        <w:rPr>
          <w:color w:val="222222"/>
          <w:sz w:val="20"/>
          <w:shd w:val="clear" w:color="auto" w:fill="FFFFFF"/>
        </w:rPr>
        <w:t>delay discounting</w:t>
      </w:r>
      <w:r w:rsidRPr="00E26FE0">
        <w:rPr>
          <w:color w:val="222222"/>
          <w:sz w:val="20"/>
          <w:shd w:val="clear" w:color="auto" w:fill="FFFFFF"/>
        </w:rPr>
        <w:t xml:space="preserve"> task, Expe</w:t>
      </w:r>
      <w:r w:rsidR="00176BD5">
        <w:rPr>
          <w:color w:val="222222"/>
          <w:sz w:val="20"/>
          <w:shd w:val="clear" w:color="auto" w:fill="FFFFFF"/>
        </w:rPr>
        <w:t>riment 2</w:t>
      </w:r>
      <w:r w:rsidR="004D05D0">
        <w:rPr>
          <w:color w:val="222222"/>
          <w:sz w:val="20"/>
          <w:shd w:val="clear" w:color="auto" w:fill="FFFFFF"/>
        </w:rPr>
        <w:t>.</w:t>
      </w:r>
    </w:p>
    <w:p w14:paraId="53B47A30" w14:textId="77777777" w:rsidR="0028027F" w:rsidRDefault="0028027F" w:rsidP="0028027F">
      <w:pPr>
        <w:pStyle w:val="aff0"/>
        <w:rPr>
          <w:color w:val="222222"/>
          <w:sz w:val="20"/>
          <w:shd w:val="clear" w:color="auto" w:fill="FFFFFF"/>
        </w:rPr>
      </w:pPr>
      <w:r>
        <w:rPr>
          <w:noProof/>
          <w:lang w:val="ru-RU" w:eastAsia="ru-RU"/>
        </w:rPr>
        <w:drawing>
          <wp:inline distT="0" distB="0" distL="0" distR="0" wp14:anchorId="38FB83FC" wp14:editId="31D06CC5">
            <wp:extent cx="5444079" cy="3375660"/>
            <wp:effectExtent l="0" t="0" r="4445" b="0"/>
            <wp:docPr id="3" name="Рисунок 3" descr="C:\Users\Anna\Downloads\49_0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nna\Downloads\49_05.png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6820" cy="3377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48C8FF" w14:textId="4E5E6FE6" w:rsidR="0028027F" w:rsidRDefault="0028027F" w:rsidP="0028027F">
      <w:pPr>
        <w:pStyle w:val="aff0"/>
        <w:rPr>
          <w:color w:val="222222"/>
          <w:sz w:val="20"/>
          <w:shd w:val="clear" w:color="auto" w:fill="FFFFFF"/>
        </w:rPr>
      </w:pPr>
      <w:r>
        <w:rPr>
          <w:color w:val="222222"/>
          <w:sz w:val="20"/>
          <w:shd w:val="clear" w:color="auto" w:fill="FFFFFF"/>
        </w:rPr>
        <w:t>Figure S1</w:t>
      </w:r>
      <w:r w:rsidRPr="00E26FE0">
        <w:rPr>
          <w:color w:val="222222"/>
          <w:sz w:val="20"/>
          <w:shd w:val="clear" w:color="auto" w:fill="FFFFFF"/>
        </w:rPr>
        <w:t xml:space="preserve">. Distribution of </w:t>
      </w:r>
      <w:r>
        <w:rPr>
          <w:color w:val="222222"/>
          <w:sz w:val="20"/>
          <w:shd w:val="clear" w:color="auto" w:fill="FFFFFF"/>
        </w:rPr>
        <w:t>sweet-liking ratings at the 0.05 M sucrose concentration</w:t>
      </w:r>
      <w:r w:rsidRPr="00E26FE0">
        <w:rPr>
          <w:color w:val="222222"/>
          <w:sz w:val="20"/>
          <w:shd w:val="clear" w:color="auto" w:fill="FFFFFF"/>
        </w:rPr>
        <w:t xml:space="preserve"> in the sweet-liking and sweet-disliking groups, Expe</w:t>
      </w:r>
      <w:r>
        <w:rPr>
          <w:color w:val="222222"/>
          <w:sz w:val="20"/>
          <w:shd w:val="clear" w:color="auto" w:fill="FFFFFF"/>
        </w:rPr>
        <w:t xml:space="preserve">riment </w:t>
      </w:r>
      <w:r>
        <w:rPr>
          <w:color w:val="222222"/>
          <w:sz w:val="20"/>
          <w:shd w:val="clear" w:color="auto" w:fill="FFFFFF"/>
        </w:rPr>
        <w:t>1</w:t>
      </w:r>
      <w:r w:rsidR="004D05D0">
        <w:rPr>
          <w:color w:val="222222"/>
          <w:sz w:val="20"/>
          <w:shd w:val="clear" w:color="auto" w:fill="FFFFFF"/>
        </w:rPr>
        <w:t>.</w:t>
      </w:r>
    </w:p>
    <w:p w14:paraId="2DB388D3" w14:textId="2E138B09" w:rsidR="0028027F" w:rsidRDefault="0028027F" w:rsidP="0028027F">
      <w:pPr>
        <w:pStyle w:val="aff0"/>
        <w:rPr>
          <w:color w:val="222222"/>
          <w:sz w:val="20"/>
          <w:shd w:val="clear" w:color="auto" w:fill="FFFFFF"/>
        </w:rPr>
      </w:pPr>
    </w:p>
    <w:p w14:paraId="5E4EC37C" w14:textId="5EB2BF39" w:rsidR="0028027F" w:rsidRDefault="0028027F" w:rsidP="0028027F">
      <w:pPr>
        <w:pStyle w:val="aff0"/>
      </w:pPr>
      <w:r>
        <w:rPr>
          <w:noProof/>
          <w:lang w:val="ru-RU" w:eastAsia="ru-RU"/>
        </w:rPr>
        <w:lastRenderedPageBreak/>
        <w:drawing>
          <wp:inline distT="0" distB="0" distL="0" distR="0" wp14:anchorId="06ED7283" wp14:editId="1E494AFA">
            <wp:extent cx="5135880" cy="3184557"/>
            <wp:effectExtent l="0" t="0" r="7620" b="0"/>
            <wp:docPr id="4" name="Рисунок 4" descr="C:\Users\Anna\Downloads\49_1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Anna\Downloads\49_10.png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0413" cy="31873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F93E21" w14:textId="68C2E48C" w:rsidR="0028027F" w:rsidRDefault="0028027F" w:rsidP="0028027F">
      <w:pPr>
        <w:pStyle w:val="aff0"/>
        <w:rPr>
          <w:color w:val="222222"/>
          <w:sz w:val="20"/>
          <w:shd w:val="clear" w:color="auto" w:fill="FFFFFF"/>
        </w:rPr>
      </w:pPr>
      <w:r>
        <w:rPr>
          <w:color w:val="222222"/>
          <w:sz w:val="20"/>
          <w:shd w:val="clear" w:color="auto" w:fill="FFFFFF"/>
        </w:rPr>
        <w:t>Figure S</w:t>
      </w:r>
      <w:r>
        <w:rPr>
          <w:color w:val="222222"/>
          <w:sz w:val="20"/>
          <w:shd w:val="clear" w:color="auto" w:fill="FFFFFF"/>
        </w:rPr>
        <w:t>2</w:t>
      </w:r>
      <w:r w:rsidRPr="00E26FE0">
        <w:rPr>
          <w:color w:val="222222"/>
          <w:sz w:val="20"/>
          <w:shd w:val="clear" w:color="auto" w:fill="FFFFFF"/>
        </w:rPr>
        <w:t xml:space="preserve">. Distribution of </w:t>
      </w:r>
      <w:r>
        <w:rPr>
          <w:color w:val="222222"/>
          <w:sz w:val="20"/>
          <w:shd w:val="clear" w:color="auto" w:fill="FFFFFF"/>
        </w:rPr>
        <w:t>sweet-liking ratings at the 0.</w:t>
      </w:r>
      <w:r>
        <w:rPr>
          <w:color w:val="222222"/>
          <w:sz w:val="20"/>
          <w:shd w:val="clear" w:color="auto" w:fill="FFFFFF"/>
        </w:rPr>
        <w:t>10</w:t>
      </w:r>
      <w:r>
        <w:rPr>
          <w:color w:val="222222"/>
          <w:sz w:val="20"/>
          <w:shd w:val="clear" w:color="auto" w:fill="FFFFFF"/>
        </w:rPr>
        <w:t xml:space="preserve"> M sucrose concentration</w:t>
      </w:r>
      <w:r w:rsidRPr="00E26FE0">
        <w:rPr>
          <w:color w:val="222222"/>
          <w:sz w:val="20"/>
          <w:shd w:val="clear" w:color="auto" w:fill="FFFFFF"/>
        </w:rPr>
        <w:t xml:space="preserve"> in the sweet-liking and sweet-disliking groups, Expe</w:t>
      </w:r>
      <w:r>
        <w:rPr>
          <w:color w:val="222222"/>
          <w:sz w:val="20"/>
          <w:shd w:val="clear" w:color="auto" w:fill="FFFFFF"/>
        </w:rPr>
        <w:t>riment 1</w:t>
      </w:r>
      <w:r w:rsidR="004D05D0">
        <w:rPr>
          <w:color w:val="222222"/>
          <w:sz w:val="20"/>
          <w:shd w:val="clear" w:color="auto" w:fill="FFFFFF"/>
        </w:rPr>
        <w:t>.</w:t>
      </w:r>
    </w:p>
    <w:p w14:paraId="36220F45" w14:textId="33D7B2B2" w:rsidR="0028027F" w:rsidRDefault="0028027F" w:rsidP="0028027F">
      <w:pPr>
        <w:pStyle w:val="aff0"/>
      </w:pPr>
      <w:r>
        <w:rPr>
          <w:noProof/>
          <w:lang w:val="ru-RU" w:eastAsia="ru-RU"/>
        </w:rPr>
        <w:drawing>
          <wp:inline distT="0" distB="0" distL="0" distR="0" wp14:anchorId="05F2292B" wp14:editId="607E2365">
            <wp:extent cx="5299835" cy="3285066"/>
            <wp:effectExtent l="0" t="0" r="0" b="0"/>
            <wp:docPr id="8" name="Рисунок 8" descr="C:\Users\Anna\Downloads\49_2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C:\Users\Anna\Downloads\49_21.png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1155" cy="32858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6DE093" w14:textId="4B6B467E" w:rsidR="0028027F" w:rsidRDefault="0028027F" w:rsidP="0028027F">
      <w:pPr>
        <w:pStyle w:val="aff0"/>
        <w:rPr>
          <w:color w:val="222222"/>
          <w:sz w:val="20"/>
          <w:shd w:val="clear" w:color="auto" w:fill="FFFFFF"/>
        </w:rPr>
      </w:pPr>
      <w:r>
        <w:rPr>
          <w:color w:val="222222"/>
          <w:sz w:val="20"/>
          <w:shd w:val="clear" w:color="auto" w:fill="FFFFFF"/>
        </w:rPr>
        <w:t>Figure S</w:t>
      </w:r>
      <w:r>
        <w:rPr>
          <w:color w:val="222222"/>
          <w:sz w:val="20"/>
          <w:shd w:val="clear" w:color="auto" w:fill="FFFFFF"/>
        </w:rPr>
        <w:t>3</w:t>
      </w:r>
      <w:r w:rsidRPr="00E26FE0">
        <w:rPr>
          <w:color w:val="222222"/>
          <w:sz w:val="20"/>
          <w:shd w:val="clear" w:color="auto" w:fill="FFFFFF"/>
        </w:rPr>
        <w:t xml:space="preserve">. Distribution of </w:t>
      </w:r>
      <w:r>
        <w:rPr>
          <w:color w:val="222222"/>
          <w:sz w:val="20"/>
          <w:shd w:val="clear" w:color="auto" w:fill="FFFFFF"/>
        </w:rPr>
        <w:t>sweet-liking ratings at the 0.</w:t>
      </w:r>
      <w:r>
        <w:rPr>
          <w:color w:val="222222"/>
          <w:sz w:val="20"/>
          <w:shd w:val="clear" w:color="auto" w:fill="FFFFFF"/>
        </w:rPr>
        <w:t>21</w:t>
      </w:r>
      <w:r>
        <w:rPr>
          <w:color w:val="222222"/>
          <w:sz w:val="20"/>
          <w:shd w:val="clear" w:color="auto" w:fill="FFFFFF"/>
        </w:rPr>
        <w:t xml:space="preserve"> M sucrose concentration</w:t>
      </w:r>
      <w:r w:rsidRPr="00E26FE0">
        <w:rPr>
          <w:color w:val="222222"/>
          <w:sz w:val="20"/>
          <w:shd w:val="clear" w:color="auto" w:fill="FFFFFF"/>
        </w:rPr>
        <w:t xml:space="preserve"> in the sweet-liking and sweet-disliking groups, Expe</w:t>
      </w:r>
      <w:r>
        <w:rPr>
          <w:color w:val="222222"/>
          <w:sz w:val="20"/>
          <w:shd w:val="clear" w:color="auto" w:fill="FFFFFF"/>
        </w:rPr>
        <w:t>riment 1</w:t>
      </w:r>
      <w:r w:rsidR="004D05D0">
        <w:rPr>
          <w:color w:val="222222"/>
          <w:sz w:val="20"/>
          <w:shd w:val="clear" w:color="auto" w:fill="FFFFFF"/>
        </w:rPr>
        <w:t>.</w:t>
      </w:r>
    </w:p>
    <w:p w14:paraId="59BEE5ED" w14:textId="77777777" w:rsidR="0028027F" w:rsidRDefault="0028027F" w:rsidP="0028027F">
      <w:pPr>
        <w:pStyle w:val="aff0"/>
        <w:rPr>
          <w:color w:val="222222"/>
          <w:sz w:val="20"/>
          <w:shd w:val="clear" w:color="auto" w:fill="FFFFFF"/>
        </w:rPr>
      </w:pPr>
    </w:p>
    <w:p w14:paraId="54A89B0B" w14:textId="27296A4D" w:rsidR="0028027F" w:rsidRDefault="0028027F" w:rsidP="0028027F">
      <w:pPr>
        <w:pStyle w:val="aff0"/>
      </w:pPr>
      <w:r>
        <w:rPr>
          <w:noProof/>
          <w:lang w:val="ru-RU" w:eastAsia="ru-RU"/>
        </w:rPr>
        <w:lastRenderedPageBreak/>
        <w:drawing>
          <wp:inline distT="0" distB="0" distL="0" distR="0" wp14:anchorId="5BAE9C22" wp14:editId="74FAB0B5">
            <wp:extent cx="5491067" cy="3403600"/>
            <wp:effectExtent l="0" t="0" r="0" b="6350"/>
            <wp:docPr id="7" name="Рисунок 7" descr="C:\Users\Anna\Downloads\49_4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:\Users\Anna\Downloads\49_42.png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3958" cy="3411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6449BE" w14:textId="5B4CF499" w:rsidR="0028027F" w:rsidRDefault="0028027F" w:rsidP="0028027F">
      <w:pPr>
        <w:pStyle w:val="aff0"/>
        <w:rPr>
          <w:color w:val="222222"/>
          <w:sz w:val="20"/>
          <w:shd w:val="clear" w:color="auto" w:fill="FFFFFF"/>
        </w:rPr>
      </w:pPr>
      <w:r>
        <w:rPr>
          <w:color w:val="222222"/>
          <w:sz w:val="20"/>
          <w:shd w:val="clear" w:color="auto" w:fill="FFFFFF"/>
        </w:rPr>
        <w:t>Figure S</w:t>
      </w:r>
      <w:r>
        <w:rPr>
          <w:color w:val="222222"/>
          <w:sz w:val="20"/>
          <w:shd w:val="clear" w:color="auto" w:fill="FFFFFF"/>
        </w:rPr>
        <w:t>4</w:t>
      </w:r>
      <w:r w:rsidRPr="00E26FE0">
        <w:rPr>
          <w:color w:val="222222"/>
          <w:sz w:val="20"/>
          <w:shd w:val="clear" w:color="auto" w:fill="FFFFFF"/>
        </w:rPr>
        <w:t xml:space="preserve">. Distribution of </w:t>
      </w:r>
      <w:r>
        <w:rPr>
          <w:color w:val="222222"/>
          <w:sz w:val="20"/>
          <w:shd w:val="clear" w:color="auto" w:fill="FFFFFF"/>
        </w:rPr>
        <w:t>sweet-liking ratings at the 0.</w:t>
      </w:r>
      <w:r>
        <w:rPr>
          <w:color w:val="222222"/>
          <w:sz w:val="20"/>
          <w:shd w:val="clear" w:color="auto" w:fill="FFFFFF"/>
        </w:rPr>
        <w:t>42</w:t>
      </w:r>
      <w:r>
        <w:rPr>
          <w:color w:val="222222"/>
          <w:sz w:val="20"/>
          <w:shd w:val="clear" w:color="auto" w:fill="FFFFFF"/>
        </w:rPr>
        <w:t xml:space="preserve"> M sucrose concentration</w:t>
      </w:r>
      <w:r w:rsidRPr="00E26FE0">
        <w:rPr>
          <w:color w:val="222222"/>
          <w:sz w:val="20"/>
          <w:shd w:val="clear" w:color="auto" w:fill="FFFFFF"/>
        </w:rPr>
        <w:t xml:space="preserve"> in the sweet-liking and sweet-disliking groups, Expe</w:t>
      </w:r>
      <w:r>
        <w:rPr>
          <w:color w:val="222222"/>
          <w:sz w:val="20"/>
          <w:shd w:val="clear" w:color="auto" w:fill="FFFFFF"/>
        </w:rPr>
        <w:t>riment 1</w:t>
      </w:r>
      <w:r w:rsidR="004D05D0">
        <w:rPr>
          <w:color w:val="222222"/>
          <w:sz w:val="20"/>
          <w:shd w:val="clear" w:color="auto" w:fill="FFFFFF"/>
        </w:rPr>
        <w:t>.</w:t>
      </w:r>
    </w:p>
    <w:p w14:paraId="1EEC60A8" w14:textId="7B32B5FC" w:rsidR="0028027F" w:rsidRDefault="0028027F" w:rsidP="0028027F">
      <w:pPr>
        <w:pStyle w:val="aff0"/>
        <w:rPr>
          <w:color w:val="222222"/>
          <w:sz w:val="20"/>
          <w:shd w:val="clear" w:color="auto" w:fill="FFFFFF"/>
        </w:rPr>
      </w:pPr>
    </w:p>
    <w:p w14:paraId="28FCA698" w14:textId="71A7FFF1" w:rsidR="0028027F" w:rsidRDefault="0028027F" w:rsidP="0028027F">
      <w:pPr>
        <w:pStyle w:val="aff0"/>
      </w:pPr>
      <w:r>
        <w:rPr>
          <w:noProof/>
          <w:lang w:val="ru-RU" w:eastAsia="ru-RU"/>
        </w:rPr>
        <w:drawing>
          <wp:inline distT="0" distB="0" distL="0" distR="0" wp14:anchorId="31E49388" wp14:editId="3DAB75CC">
            <wp:extent cx="5173133" cy="3206530"/>
            <wp:effectExtent l="0" t="0" r="8890" b="0"/>
            <wp:docPr id="6" name="Рисунок 6" descr="C:\Users\Anna\Downloads\49_8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Anna\Downloads\49_83.png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90956" cy="32175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D616A5" w14:textId="14B537A4" w:rsidR="0028027F" w:rsidRDefault="0028027F" w:rsidP="0028027F">
      <w:pPr>
        <w:pStyle w:val="aff0"/>
        <w:rPr>
          <w:color w:val="222222"/>
          <w:sz w:val="20"/>
          <w:shd w:val="clear" w:color="auto" w:fill="FFFFFF"/>
        </w:rPr>
      </w:pPr>
      <w:r>
        <w:rPr>
          <w:color w:val="222222"/>
          <w:sz w:val="20"/>
          <w:shd w:val="clear" w:color="auto" w:fill="FFFFFF"/>
        </w:rPr>
        <w:t>Figure S</w:t>
      </w:r>
      <w:r>
        <w:rPr>
          <w:color w:val="222222"/>
          <w:sz w:val="20"/>
          <w:shd w:val="clear" w:color="auto" w:fill="FFFFFF"/>
        </w:rPr>
        <w:t>5</w:t>
      </w:r>
      <w:r w:rsidRPr="00E26FE0">
        <w:rPr>
          <w:color w:val="222222"/>
          <w:sz w:val="20"/>
          <w:shd w:val="clear" w:color="auto" w:fill="FFFFFF"/>
        </w:rPr>
        <w:t xml:space="preserve">. Distribution of </w:t>
      </w:r>
      <w:r>
        <w:rPr>
          <w:color w:val="222222"/>
          <w:sz w:val="20"/>
          <w:shd w:val="clear" w:color="auto" w:fill="FFFFFF"/>
        </w:rPr>
        <w:t>sweet-liking ratings at the 0.</w:t>
      </w:r>
      <w:r>
        <w:rPr>
          <w:color w:val="222222"/>
          <w:sz w:val="20"/>
          <w:shd w:val="clear" w:color="auto" w:fill="FFFFFF"/>
        </w:rPr>
        <w:t>83</w:t>
      </w:r>
      <w:r>
        <w:rPr>
          <w:color w:val="222222"/>
          <w:sz w:val="20"/>
          <w:shd w:val="clear" w:color="auto" w:fill="FFFFFF"/>
        </w:rPr>
        <w:t xml:space="preserve"> M sucrose concentration</w:t>
      </w:r>
      <w:r w:rsidRPr="00E26FE0">
        <w:rPr>
          <w:color w:val="222222"/>
          <w:sz w:val="20"/>
          <w:shd w:val="clear" w:color="auto" w:fill="FFFFFF"/>
        </w:rPr>
        <w:t xml:space="preserve"> in the sweet-liking and sweet-disliking groups, Expe</w:t>
      </w:r>
      <w:r>
        <w:rPr>
          <w:color w:val="222222"/>
          <w:sz w:val="20"/>
          <w:shd w:val="clear" w:color="auto" w:fill="FFFFFF"/>
        </w:rPr>
        <w:t>riment 1</w:t>
      </w:r>
      <w:r w:rsidR="004D05D0">
        <w:rPr>
          <w:color w:val="222222"/>
          <w:sz w:val="20"/>
          <w:shd w:val="clear" w:color="auto" w:fill="FFFFFF"/>
        </w:rPr>
        <w:t>.</w:t>
      </w:r>
    </w:p>
    <w:p w14:paraId="1A4B960A" w14:textId="77777777" w:rsidR="00096741" w:rsidRDefault="00096741" w:rsidP="00096741">
      <w:pPr>
        <w:pStyle w:val="aff0"/>
      </w:pPr>
      <w:r>
        <w:rPr>
          <w:noProof/>
          <w:lang w:val="ru-RU" w:eastAsia="ru-RU"/>
        </w:rPr>
        <w:lastRenderedPageBreak/>
        <w:drawing>
          <wp:inline distT="0" distB="0" distL="0" distR="0" wp14:anchorId="560A52A1" wp14:editId="689CA5F6">
            <wp:extent cx="5553922" cy="3436000"/>
            <wp:effectExtent l="0" t="0" r="8890" b="0"/>
            <wp:docPr id="13" name="Рисунок 13" descr="C:\Users\Anna\Downloads\100_0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 descr="C:\Users\Anna\Downloads\100_05.png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8199" cy="34386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2F0267" w14:textId="33B75010" w:rsidR="00096741" w:rsidRDefault="00096741" w:rsidP="0028027F">
      <w:pPr>
        <w:pStyle w:val="aff0"/>
        <w:rPr>
          <w:color w:val="222222"/>
          <w:sz w:val="20"/>
          <w:shd w:val="clear" w:color="auto" w:fill="FFFFFF"/>
        </w:rPr>
      </w:pPr>
      <w:r>
        <w:rPr>
          <w:color w:val="222222"/>
          <w:sz w:val="20"/>
          <w:shd w:val="clear" w:color="auto" w:fill="FFFFFF"/>
        </w:rPr>
        <w:t>Figure S</w:t>
      </w:r>
      <w:r w:rsidRPr="00096741">
        <w:rPr>
          <w:color w:val="222222"/>
          <w:sz w:val="20"/>
          <w:shd w:val="clear" w:color="auto" w:fill="FFFFFF"/>
        </w:rPr>
        <w:t>6</w:t>
      </w:r>
      <w:r w:rsidRPr="00E26FE0">
        <w:rPr>
          <w:color w:val="222222"/>
          <w:sz w:val="20"/>
          <w:shd w:val="clear" w:color="auto" w:fill="FFFFFF"/>
        </w:rPr>
        <w:t xml:space="preserve">. Distribution of </w:t>
      </w:r>
      <w:r>
        <w:rPr>
          <w:color w:val="222222"/>
          <w:sz w:val="20"/>
          <w:shd w:val="clear" w:color="auto" w:fill="FFFFFF"/>
        </w:rPr>
        <w:t>sweet-liking ratings at the 0.</w:t>
      </w:r>
      <w:r w:rsidRPr="00096741">
        <w:rPr>
          <w:color w:val="222222"/>
          <w:sz w:val="20"/>
          <w:shd w:val="clear" w:color="auto" w:fill="FFFFFF"/>
        </w:rPr>
        <w:t>05</w:t>
      </w:r>
      <w:r>
        <w:rPr>
          <w:color w:val="222222"/>
          <w:sz w:val="20"/>
          <w:shd w:val="clear" w:color="auto" w:fill="FFFFFF"/>
        </w:rPr>
        <w:t xml:space="preserve"> M sucrose concentration</w:t>
      </w:r>
      <w:r w:rsidRPr="00E26FE0">
        <w:rPr>
          <w:color w:val="222222"/>
          <w:sz w:val="20"/>
          <w:shd w:val="clear" w:color="auto" w:fill="FFFFFF"/>
        </w:rPr>
        <w:t xml:space="preserve"> in the sweet-liking and sweet-disliking groups, Expe</w:t>
      </w:r>
      <w:r>
        <w:rPr>
          <w:color w:val="222222"/>
          <w:sz w:val="20"/>
          <w:shd w:val="clear" w:color="auto" w:fill="FFFFFF"/>
        </w:rPr>
        <w:t xml:space="preserve">riment </w:t>
      </w:r>
      <w:r w:rsidRPr="00096741">
        <w:rPr>
          <w:color w:val="222222"/>
          <w:sz w:val="20"/>
          <w:shd w:val="clear" w:color="auto" w:fill="FFFFFF"/>
        </w:rPr>
        <w:t>2</w:t>
      </w:r>
      <w:r w:rsidR="004D05D0">
        <w:rPr>
          <w:color w:val="222222"/>
          <w:sz w:val="20"/>
          <w:shd w:val="clear" w:color="auto" w:fill="FFFFFF"/>
        </w:rPr>
        <w:t>.</w:t>
      </w:r>
    </w:p>
    <w:p w14:paraId="0EC49819" w14:textId="453BCD29" w:rsidR="00096741" w:rsidRDefault="00096741" w:rsidP="00096741">
      <w:pPr>
        <w:pStyle w:val="aff0"/>
      </w:pPr>
      <w:r>
        <w:rPr>
          <w:noProof/>
          <w:lang w:val="ru-RU" w:eastAsia="ru-RU"/>
        </w:rPr>
        <w:drawing>
          <wp:inline distT="0" distB="0" distL="0" distR="0" wp14:anchorId="2F2DE55B" wp14:editId="0CA6129C">
            <wp:extent cx="5395451" cy="3344333"/>
            <wp:effectExtent l="0" t="0" r="0" b="8890"/>
            <wp:docPr id="12" name="Рисунок 12" descr="C:\Users\Anna\Downloads\100_1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 descr="C:\Users\Anna\Downloads\100_10.png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7597" cy="33456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7E34E9" w14:textId="515392AE" w:rsidR="00096741" w:rsidRDefault="00096741" w:rsidP="00096741">
      <w:pPr>
        <w:pStyle w:val="aff0"/>
        <w:rPr>
          <w:color w:val="222222"/>
          <w:sz w:val="20"/>
          <w:shd w:val="clear" w:color="auto" w:fill="FFFFFF"/>
        </w:rPr>
      </w:pPr>
      <w:r>
        <w:rPr>
          <w:color w:val="222222"/>
          <w:sz w:val="20"/>
          <w:shd w:val="clear" w:color="auto" w:fill="FFFFFF"/>
        </w:rPr>
        <w:t>Figure S</w:t>
      </w:r>
      <w:r w:rsidRPr="00096741">
        <w:rPr>
          <w:color w:val="222222"/>
          <w:sz w:val="20"/>
          <w:shd w:val="clear" w:color="auto" w:fill="FFFFFF"/>
        </w:rPr>
        <w:t>7</w:t>
      </w:r>
      <w:r w:rsidRPr="00E26FE0">
        <w:rPr>
          <w:color w:val="222222"/>
          <w:sz w:val="20"/>
          <w:shd w:val="clear" w:color="auto" w:fill="FFFFFF"/>
        </w:rPr>
        <w:t xml:space="preserve">. Distribution of </w:t>
      </w:r>
      <w:r>
        <w:rPr>
          <w:color w:val="222222"/>
          <w:sz w:val="20"/>
          <w:shd w:val="clear" w:color="auto" w:fill="FFFFFF"/>
        </w:rPr>
        <w:t>sweet-liking ratings at the 0.</w:t>
      </w:r>
      <w:r w:rsidRPr="00096741">
        <w:rPr>
          <w:color w:val="222222"/>
          <w:sz w:val="20"/>
          <w:shd w:val="clear" w:color="auto" w:fill="FFFFFF"/>
        </w:rPr>
        <w:t>10</w:t>
      </w:r>
      <w:r>
        <w:rPr>
          <w:color w:val="222222"/>
          <w:sz w:val="20"/>
          <w:shd w:val="clear" w:color="auto" w:fill="FFFFFF"/>
        </w:rPr>
        <w:t xml:space="preserve"> M sucrose concentration</w:t>
      </w:r>
      <w:r w:rsidRPr="00E26FE0">
        <w:rPr>
          <w:color w:val="222222"/>
          <w:sz w:val="20"/>
          <w:shd w:val="clear" w:color="auto" w:fill="FFFFFF"/>
        </w:rPr>
        <w:t xml:space="preserve"> in the sweet-liking and sweet-disliking groups, Expe</w:t>
      </w:r>
      <w:r>
        <w:rPr>
          <w:color w:val="222222"/>
          <w:sz w:val="20"/>
          <w:shd w:val="clear" w:color="auto" w:fill="FFFFFF"/>
        </w:rPr>
        <w:t xml:space="preserve">riment </w:t>
      </w:r>
      <w:r w:rsidRPr="00096741">
        <w:rPr>
          <w:color w:val="222222"/>
          <w:sz w:val="20"/>
          <w:shd w:val="clear" w:color="auto" w:fill="FFFFFF"/>
        </w:rPr>
        <w:t>2</w:t>
      </w:r>
      <w:r w:rsidR="004D05D0">
        <w:rPr>
          <w:color w:val="222222"/>
          <w:sz w:val="20"/>
          <w:shd w:val="clear" w:color="auto" w:fill="FFFFFF"/>
        </w:rPr>
        <w:t>.</w:t>
      </w:r>
    </w:p>
    <w:p w14:paraId="636D2ABF" w14:textId="77777777" w:rsidR="00096741" w:rsidRDefault="00096741" w:rsidP="0028027F">
      <w:pPr>
        <w:pStyle w:val="aff0"/>
        <w:rPr>
          <w:color w:val="222222"/>
          <w:sz w:val="20"/>
          <w:shd w:val="clear" w:color="auto" w:fill="FFFFFF"/>
        </w:rPr>
      </w:pPr>
    </w:p>
    <w:p w14:paraId="4A4477DB" w14:textId="789DBEBF" w:rsidR="0028027F" w:rsidRDefault="0028027F" w:rsidP="0028027F">
      <w:pPr>
        <w:pStyle w:val="aff0"/>
      </w:pPr>
      <w:r>
        <w:rPr>
          <w:noProof/>
          <w:lang w:val="ru-RU" w:eastAsia="ru-RU"/>
        </w:rPr>
        <w:lastRenderedPageBreak/>
        <w:drawing>
          <wp:inline distT="0" distB="0" distL="0" distR="0" wp14:anchorId="6127ADD4" wp14:editId="5ECE2686">
            <wp:extent cx="5313495" cy="3293533"/>
            <wp:effectExtent l="0" t="0" r="1905" b="2540"/>
            <wp:docPr id="11" name="Рисунок 11" descr="C:\Users\Anna\Downloads\100_2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 descr="C:\Users\Anna\Downloads\100_21.png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6160" cy="33013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F166C8" w14:textId="34999512" w:rsidR="0028027F" w:rsidRDefault="00096741" w:rsidP="0028027F">
      <w:pPr>
        <w:pStyle w:val="aff0"/>
        <w:rPr>
          <w:color w:val="222222"/>
          <w:sz w:val="20"/>
          <w:shd w:val="clear" w:color="auto" w:fill="FFFFFF"/>
        </w:rPr>
      </w:pPr>
      <w:r>
        <w:rPr>
          <w:color w:val="222222"/>
          <w:sz w:val="20"/>
          <w:shd w:val="clear" w:color="auto" w:fill="FFFFFF"/>
        </w:rPr>
        <w:t>Figure S</w:t>
      </w:r>
      <w:r w:rsidRPr="00096741">
        <w:rPr>
          <w:color w:val="222222"/>
          <w:sz w:val="20"/>
          <w:shd w:val="clear" w:color="auto" w:fill="FFFFFF"/>
        </w:rPr>
        <w:t>8</w:t>
      </w:r>
      <w:r w:rsidRPr="00E26FE0">
        <w:rPr>
          <w:color w:val="222222"/>
          <w:sz w:val="20"/>
          <w:shd w:val="clear" w:color="auto" w:fill="FFFFFF"/>
        </w:rPr>
        <w:t xml:space="preserve">. Distribution of </w:t>
      </w:r>
      <w:r>
        <w:rPr>
          <w:color w:val="222222"/>
          <w:sz w:val="20"/>
          <w:shd w:val="clear" w:color="auto" w:fill="FFFFFF"/>
        </w:rPr>
        <w:t>sweet-liking ratings at the 0.</w:t>
      </w:r>
      <w:r w:rsidRPr="00096741">
        <w:rPr>
          <w:color w:val="222222"/>
          <w:sz w:val="20"/>
          <w:shd w:val="clear" w:color="auto" w:fill="FFFFFF"/>
        </w:rPr>
        <w:t>21</w:t>
      </w:r>
      <w:r>
        <w:rPr>
          <w:color w:val="222222"/>
          <w:sz w:val="20"/>
          <w:shd w:val="clear" w:color="auto" w:fill="FFFFFF"/>
        </w:rPr>
        <w:t xml:space="preserve"> M sucrose concentration</w:t>
      </w:r>
      <w:r w:rsidRPr="00E26FE0">
        <w:rPr>
          <w:color w:val="222222"/>
          <w:sz w:val="20"/>
          <w:shd w:val="clear" w:color="auto" w:fill="FFFFFF"/>
        </w:rPr>
        <w:t xml:space="preserve"> in the sweet-liking and sweet-disliking groups, Expe</w:t>
      </w:r>
      <w:r>
        <w:rPr>
          <w:color w:val="222222"/>
          <w:sz w:val="20"/>
          <w:shd w:val="clear" w:color="auto" w:fill="FFFFFF"/>
        </w:rPr>
        <w:t xml:space="preserve">riment </w:t>
      </w:r>
      <w:r w:rsidRPr="00096741">
        <w:rPr>
          <w:color w:val="222222"/>
          <w:sz w:val="20"/>
          <w:shd w:val="clear" w:color="auto" w:fill="FFFFFF"/>
        </w:rPr>
        <w:t>2</w:t>
      </w:r>
      <w:r w:rsidR="004D05D0">
        <w:rPr>
          <w:color w:val="222222"/>
          <w:sz w:val="20"/>
          <w:shd w:val="clear" w:color="auto" w:fill="FFFFFF"/>
        </w:rPr>
        <w:t>.</w:t>
      </w:r>
    </w:p>
    <w:p w14:paraId="5505AE5D" w14:textId="19E906D7" w:rsidR="0028027F" w:rsidRDefault="0028027F" w:rsidP="0028027F">
      <w:pPr>
        <w:pStyle w:val="aff0"/>
      </w:pPr>
      <w:r>
        <w:rPr>
          <w:noProof/>
          <w:lang w:val="ru-RU" w:eastAsia="ru-RU"/>
        </w:rPr>
        <w:drawing>
          <wp:inline distT="0" distB="0" distL="0" distR="0" wp14:anchorId="56780286" wp14:editId="057EFAD0">
            <wp:extent cx="5583664" cy="3454400"/>
            <wp:effectExtent l="0" t="0" r="0" b="0"/>
            <wp:docPr id="10" name="Рисунок 10" descr="C:\Users\Anna\Downloads\100_4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 descr="C:\Users\Anna\Downloads\100_42.png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2617" cy="34599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78F7AD" w14:textId="3AC182FC" w:rsidR="00096741" w:rsidRDefault="00096741" w:rsidP="00096741">
      <w:pPr>
        <w:pStyle w:val="aff0"/>
        <w:rPr>
          <w:color w:val="222222"/>
          <w:sz w:val="20"/>
          <w:shd w:val="clear" w:color="auto" w:fill="FFFFFF"/>
        </w:rPr>
      </w:pPr>
      <w:r>
        <w:rPr>
          <w:color w:val="222222"/>
          <w:sz w:val="20"/>
          <w:shd w:val="clear" w:color="auto" w:fill="FFFFFF"/>
        </w:rPr>
        <w:t>Figure S</w:t>
      </w:r>
      <w:r w:rsidRPr="00096741">
        <w:rPr>
          <w:color w:val="222222"/>
          <w:sz w:val="20"/>
          <w:shd w:val="clear" w:color="auto" w:fill="FFFFFF"/>
        </w:rPr>
        <w:t>9</w:t>
      </w:r>
      <w:r w:rsidRPr="00E26FE0">
        <w:rPr>
          <w:color w:val="222222"/>
          <w:sz w:val="20"/>
          <w:shd w:val="clear" w:color="auto" w:fill="FFFFFF"/>
        </w:rPr>
        <w:t xml:space="preserve">. Distribution of </w:t>
      </w:r>
      <w:r>
        <w:rPr>
          <w:color w:val="222222"/>
          <w:sz w:val="20"/>
          <w:shd w:val="clear" w:color="auto" w:fill="FFFFFF"/>
        </w:rPr>
        <w:t>sweet-liking ratings at the 0.</w:t>
      </w:r>
      <w:r w:rsidRPr="00096741">
        <w:rPr>
          <w:color w:val="222222"/>
          <w:sz w:val="20"/>
          <w:shd w:val="clear" w:color="auto" w:fill="FFFFFF"/>
        </w:rPr>
        <w:t>42</w:t>
      </w:r>
      <w:r>
        <w:rPr>
          <w:color w:val="222222"/>
          <w:sz w:val="20"/>
          <w:shd w:val="clear" w:color="auto" w:fill="FFFFFF"/>
        </w:rPr>
        <w:t xml:space="preserve"> M sucrose concentration</w:t>
      </w:r>
      <w:r w:rsidRPr="00E26FE0">
        <w:rPr>
          <w:color w:val="222222"/>
          <w:sz w:val="20"/>
          <w:shd w:val="clear" w:color="auto" w:fill="FFFFFF"/>
        </w:rPr>
        <w:t xml:space="preserve"> in the sweet-liking and sweet-disliking groups, Expe</w:t>
      </w:r>
      <w:r>
        <w:rPr>
          <w:color w:val="222222"/>
          <w:sz w:val="20"/>
          <w:shd w:val="clear" w:color="auto" w:fill="FFFFFF"/>
        </w:rPr>
        <w:t xml:space="preserve">riment </w:t>
      </w:r>
      <w:r w:rsidRPr="00096741">
        <w:rPr>
          <w:color w:val="222222"/>
          <w:sz w:val="20"/>
          <w:shd w:val="clear" w:color="auto" w:fill="FFFFFF"/>
        </w:rPr>
        <w:t>2</w:t>
      </w:r>
      <w:r w:rsidR="004D05D0">
        <w:rPr>
          <w:color w:val="222222"/>
          <w:sz w:val="20"/>
          <w:shd w:val="clear" w:color="auto" w:fill="FFFFFF"/>
        </w:rPr>
        <w:t>.</w:t>
      </w:r>
    </w:p>
    <w:p w14:paraId="130F2EE8" w14:textId="77777777" w:rsidR="0028027F" w:rsidRDefault="0028027F" w:rsidP="0028027F">
      <w:pPr>
        <w:pStyle w:val="aff0"/>
        <w:rPr>
          <w:color w:val="222222"/>
          <w:sz w:val="20"/>
          <w:shd w:val="clear" w:color="auto" w:fill="FFFFFF"/>
        </w:rPr>
      </w:pPr>
    </w:p>
    <w:p w14:paraId="7B3639DD" w14:textId="1B30BA5A" w:rsidR="0028027F" w:rsidRDefault="0028027F" w:rsidP="0028027F">
      <w:pPr>
        <w:pStyle w:val="aff0"/>
      </w:pPr>
      <w:r>
        <w:rPr>
          <w:noProof/>
          <w:lang w:val="ru-RU" w:eastAsia="ru-RU"/>
        </w:rPr>
        <w:lastRenderedPageBreak/>
        <w:drawing>
          <wp:inline distT="0" distB="0" distL="0" distR="0" wp14:anchorId="7BBC2076" wp14:editId="6422D3F2">
            <wp:extent cx="5266055" cy="3264128"/>
            <wp:effectExtent l="0" t="0" r="0" b="0"/>
            <wp:docPr id="9" name="Рисунок 9" descr="C:\Users\Anna\Downloads\100_8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C:\Users\Anna\Downloads\100_83.png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072" cy="32659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B122D4" w14:textId="37B5CE93" w:rsidR="00096741" w:rsidRDefault="00096741" w:rsidP="00096741">
      <w:pPr>
        <w:pStyle w:val="aff0"/>
        <w:rPr>
          <w:color w:val="222222"/>
          <w:sz w:val="20"/>
          <w:shd w:val="clear" w:color="auto" w:fill="FFFFFF"/>
        </w:rPr>
      </w:pPr>
      <w:r>
        <w:rPr>
          <w:color w:val="222222"/>
          <w:sz w:val="20"/>
          <w:shd w:val="clear" w:color="auto" w:fill="FFFFFF"/>
        </w:rPr>
        <w:t>Figure S</w:t>
      </w:r>
      <w:r w:rsidRPr="00096741">
        <w:rPr>
          <w:color w:val="222222"/>
          <w:sz w:val="20"/>
          <w:shd w:val="clear" w:color="auto" w:fill="FFFFFF"/>
        </w:rPr>
        <w:t>10</w:t>
      </w:r>
      <w:r w:rsidRPr="00E26FE0">
        <w:rPr>
          <w:color w:val="222222"/>
          <w:sz w:val="20"/>
          <w:shd w:val="clear" w:color="auto" w:fill="FFFFFF"/>
        </w:rPr>
        <w:t xml:space="preserve">. Distribution of </w:t>
      </w:r>
      <w:r>
        <w:rPr>
          <w:color w:val="222222"/>
          <w:sz w:val="20"/>
          <w:shd w:val="clear" w:color="auto" w:fill="FFFFFF"/>
        </w:rPr>
        <w:t>sweet-liking ratings at the 0.</w:t>
      </w:r>
      <w:r w:rsidRPr="00A46467">
        <w:rPr>
          <w:color w:val="222222"/>
          <w:sz w:val="20"/>
          <w:shd w:val="clear" w:color="auto" w:fill="FFFFFF"/>
        </w:rPr>
        <w:t>83</w:t>
      </w:r>
      <w:r>
        <w:rPr>
          <w:color w:val="222222"/>
          <w:sz w:val="20"/>
          <w:shd w:val="clear" w:color="auto" w:fill="FFFFFF"/>
        </w:rPr>
        <w:t xml:space="preserve"> M sucrose concentration</w:t>
      </w:r>
      <w:r w:rsidRPr="00E26FE0">
        <w:rPr>
          <w:color w:val="222222"/>
          <w:sz w:val="20"/>
          <w:shd w:val="clear" w:color="auto" w:fill="FFFFFF"/>
        </w:rPr>
        <w:t xml:space="preserve"> in the sweet-liking and sweet-disliking groups, Expe</w:t>
      </w:r>
      <w:r>
        <w:rPr>
          <w:color w:val="222222"/>
          <w:sz w:val="20"/>
          <w:shd w:val="clear" w:color="auto" w:fill="FFFFFF"/>
        </w:rPr>
        <w:t xml:space="preserve">riment </w:t>
      </w:r>
      <w:r w:rsidRPr="00096741">
        <w:rPr>
          <w:color w:val="222222"/>
          <w:sz w:val="20"/>
          <w:shd w:val="clear" w:color="auto" w:fill="FFFFFF"/>
        </w:rPr>
        <w:t>2</w:t>
      </w:r>
      <w:r w:rsidR="004D05D0">
        <w:rPr>
          <w:color w:val="222222"/>
          <w:sz w:val="20"/>
          <w:shd w:val="clear" w:color="auto" w:fill="FFFFFF"/>
        </w:rPr>
        <w:t>.</w:t>
      </w:r>
      <w:bookmarkStart w:id="0" w:name="_GoBack"/>
      <w:bookmarkEnd w:id="0"/>
    </w:p>
    <w:p w14:paraId="637C8559" w14:textId="77777777" w:rsidR="0028027F" w:rsidRPr="0028027F" w:rsidRDefault="0028027F" w:rsidP="0028027F">
      <w:pPr>
        <w:pStyle w:val="aff0"/>
      </w:pPr>
    </w:p>
    <w:p w14:paraId="5F0EABC7" w14:textId="77777777" w:rsidR="0028027F" w:rsidRPr="0028027F" w:rsidRDefault="0028027F" w:rsidP="0028027F">
      <w:pPr>
        <w:pStyle w:val="aff0"/>
      </w:pPr>
    </w:p>
    <w:p w14:paraId="06C48514" w14:textId="1B2FBEAB" w:rsidR="0012721B" w:rsidRPr="0028027F" w:rsidRDefault="0012721B" w:rsidP="0012721B">
      <w:pPr>
        <w:spacing w:before="240"/>
        <w:rPr>
          <w:color w:val="222222"/>
          <w:sz w:val="20"/>
          <w:shd w:val="clear" w:color="auto" w:fill="FFFFFF"/>
        </w:rPr>
      </w:pPr>
    </w:p>
    <w:p w14:paraId="4F321491" w14:textId="77777777" w:rsidR="00E26FE0" w:rsidRPr="00E26FE0" w:rsidRDefault="00E26FE0" w:rsidP="00654E8F">
      <w:pPr>
        <w:spacing w:before="240"/>
        <w:rPr>
          <w:color w:val="222222"/>
          <w:sz w:val="20"/>
          <w:shd w:val="clear" w:color="auto" w:fill="FFFFFF"/>
        </w:rPr>
      </w:pPr>
    </w:p>
    <w:sectPr w:rsidR="00E26FE0" w:rsidRPr="00E26FE0" w:rsidSect="0093429D">
      <w:headerReference w:type="even" r:id="rId22"/>
      <w:footerReference w:type="even" r:id="rId23"/>
      <w:footerReference w:type="default" r:id="rId24"/>
      <w:headerReference w:type="first" r:id="rId2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58EDEE0" w14:textId="77777777" w:rsidR="008D3257" w:rsidRDefault="008D3257" w:rsidP="00117666">
      <w:pPr>
        <w:spacing w:after="0"/>
      </w:pPr>
      <w:r>
        <w:separator/>
      </w:r>
    </w:p>
  </w:endnote>
  <w:endnote w:type="continuationSeparator" w:id="0">
    <w:p w14:paraId="4FD65982" w14:textId="77777777" w:rsidR="008D3257" w:rsidRDefault="008D325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CC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CC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12721B" w:rsidRPr="00577C4C" w:rsidRDefault="0012721B">
    <w:pPr>
      <w:rPr>
        <w:color w:val="C00000"/>
        <w:szCs w:val="24"/>
      </w:rPr>
    </w:pPr>
    <w:r>
      <w:rPr>
        <w:noProof/>
        <w:lang w:val="ru-RU" w:eastAsia="ru-RU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02179926" w:rsidR="0012721B" w:rsidRPr="00577C4C" w:rsidRDefault="0012721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D05D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02179926" w:rsidR="0012721B" w:rsidRPr="00577C4C" w:rsidRDefault="0012721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D05D0">
                      <w:rPr>
                        <w:noProof/>
                        <w:color w:val="000000" w:themeColor="text1"/>
                        <w:szCs w:val="40"/>
                      </w:rPr>
                      <w:t>1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12721B" w:rsidRPr="00577C4C" w:rsidRDefault="0012721B">
    <w:pPr>
      <w:rPr>
        <w:b/>
        <w:sz w:val="20"/>
        <w:szCs w:val="24"/>
      </w:rPr>
    </w:pPr>
    <w:r>
      <w:rPr>
        <w:noProof/>
        <w:lang w:val="ru-RU" w:eastAsia="ru-RU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22E0A1E3" w:rsidR="0012721B" w:rsidRPr="00577C4C" w:rsidRDefault="0012721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D05D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22E0A1E3" w:rsidR="0012721B" w:rsidRPr="00577C4C" w:rsidRDefault="0012721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D05D0">
                      <w:rPr>
                        <w:noProof/>
                        <w:color w:val="000000" w:themeColor="text1"/>
                        <w:szCs w:val="40"/>
                      </w:rPr>
                      <w:t>1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DCCE197" w14:textId="77777777" w:rsidR="008D3257" w:rsidRDefault="008D3257" w:rsidP="00117666">
      <w:pPr>
        <w:spacing w:after="0"/>
      </w:pPr>
      <w:r>
        <w:separator/>
      </w:r>
    </w:p>
  </w:footnote>
  <w:footnote w:type="continuationSeparator" w:id="0">
    <w:p w14:paraId="03B8A6FA" w14:textId="77777777" w:rsidR="008D3257" w:rsidRDefault="008D325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12721B" w:rsidRPr="009151AA" w:rsidRDefault="0012721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2FC59866" w:rsidR="0012721B" w:rsidRDefault="0012721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355B5"/>
    <w:rsid w:val="00052A14"/>
    <w:rsid w:val="00077D53"/>
    <w:rsid w:val="00096741"/>
    <w:rsid w:val="00105FD9"/>
    <w:rsid w:val="00117666"/>
    <w:rsid w:val="0012721B"/>
    <w:rsid w:val="001549D3"/>
    <w:rsid w:val="00160065"/>
    <w:rsid w:val="00176BD5"/>
    <w:rsid w:val="00177D84"/>
    <w:rsid w:val="001A45E8"/>
    <w:rsid w:val="001C0BB2"/>
    <w:rsid w:val="001C28CB"/>
    <w:rsid w:val="00267D18"/>
    <w:rsid w:val="0028027F"/>
    <w:rsid w:val="002868E2"/>
    <w:rsid w:val="002869C3"/>
    <w:rsid w:val="002936E4"/>
    <w:rsid w:val="002B4A57"/>
    <w:rsid w:val="002C74CA"/>
    <w:rsid w:val="003544FB"/>
    <w:rsid w:val="003D2D47"/>
    <w:rsid w:val="003D2F2D"/>
    <w:rsid w:val="003E2CB0"/>
    <w:rsid w:val="00401590"/>
    <w:rsid w:val="00447801"/>
    <w:rsid w:val="00452E9C"/>
    <w:rsid w:val="004735C8"/>
    <w:rsid w:val="004961FF"/>
    <w:rsid w:val="004B5217"/>
    <w:rsid w:val="004D05D0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B0986"/>
    <w:rsid w:val="007C206C"/>
    <w:rsid w:val="00803D24"/>
    <w:rsid w:val="00817DD6"/>
    <w:rsid w:val="00885156"/>
    <w:rsid w:val="008D3257"/>
    <w:rsid w:val="009151AA"/>
    <w:rsid w:val="0093429D"/>
    <w:rsid w:val="00943573"/>
    <w:rsid w:val="00970F7D"/>
    <w:rsid w:val="00994A3D"/>
    <w:rsid w:val="009C2B12"/>
    <w:rsid w:val="009C70F3"/>
    <w:rsid w:val="00A174D9"/>
    <w:rsid w:val="00A46467"/>
    <w:rsid w:val="00A569CD"/>
    <w:rsid w:val="00A60B21"/>
    <w:rsid w:val="00AB5EE2"/>
    <w:rsid w:val="00AB6715"/>
    <w:rsid w:val="00B1671E"/>
    <w:rsid w:val="00B25EB8"/>
    <w:rsid w:val="00B354E1"/>
    <w:rsid w:val="00B37F4D"/>
    <w:rsid w:val="00BA6441"/>
    <w:rsid w:val="00C52A7B"/>
    <w:rsid w:val="00C56BAF"/>
    <w:rsid w:val="00C679AA"/>
    <w:rsid w:val="00C75972"/>
    <w:rsid w:val="00CC0A3A"/>
    <w:rsid w:val="00CD066B"/>
    <w:rsid w:val="00CE4FEE"/>
    <w:rsid w:val="00D75F26"/>
    <w:rsid w:val="00DB59C3"/>
    <w:rsid w:val="00DC259A"/>
    <w:rsid w:val="00DE23E8"/>
    <w:rsid w:val="00E26FE0"/>
    <w:rsid w:val="00E362CB"/>
    <w:rsid w:val="00E518D2"/>
    <w:rsid w:val="00E52377"/>
    <w:rsid w:val="00E64E17"/>
    <w:rsid w:val="00E866C9"/>
    <w:rsid w:val="00EA3D3C"/>
    <w:rsid w:val="00EB333E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Заголовок 1 Знак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Заголовок 2 Знак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Подзаголовок Знак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Текст выноски Знак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Текст примечания Знак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Тема примечания Знак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Текст концевой сноски Знак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Нижний колонтитул Знак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Текст сноски Знак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Верхний колонтитул Знак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Заголовок 3 Знак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Заголовок 4 Знак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Заголовок 5 Знак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21">
    <w:name w:val="Quote"/>
    <w:basedOn w:val="a0"/>
    <w:next w:val="a0"/>
    <w:link w:val="2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22">
    <w:name w:val="Цитата 2 Знак"/>
    <w:basedOn w:val="a1"/>
    <w:link w:val="2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1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2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3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4">
    <w:name w:val="Title"/>
    <w:basedOn w:val="a0"/>
    <w:next w:val="a0"/>
    <w:link w:val="aff5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5">
    <w:name w:val="Заголовок Знак"/>
    <w:basedOn w:val="a1"/>
    <w:link w:val="aff4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4"/>
    <w:next w:val="aff4"/>
    <w:qFormat/>
    <w:rsid w:val="0001436A"/>
    <w:pPr>
      <w:spacing w:after="120"/>
    </w:pPr>
    <w:rPr>
      <w:i/>
    </w:rPr>
  </w:style>
  <w:style w:type="paragraph" w:styleId="aff6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msonormal0">
    <w:name w:val="msonormal"/>
    <w:basedOn w:val="a0"/>
    <w:rsid w:val="0012721B"/>
    <w:pPr>
      <w:spacing w:before="100" w:beforeAutospacing="1" w:after="100" w:afterAutospacing="1"/>
    </w:pPr>
    <w:rPr>
      <w:rFonts w:eastAsia="Times New Roman" w:cs="Times New Roman"/>
      <w:szCs w:val="24"/>
      <w:lang w:val="ru-RU" w:eastAsia="ru-RU"/>
    </w:rPr>
  </w:style>
  <w:style w:type="paragraph" w:customStyle="1" w:styleId="xl63">
    <w:name w:val="xl63"/>
    <w:basedOn w:val="a0"/>
    <w:rsid w:val="0012721B"/>
    <w:pPr>
      <w:spacing w:before="100" w:beforeAutospacing="1" w:after="100" w:afterAutospacing="1"/>
      <w:jc w:val="center"/>
    </w:pPr>
    <w:rPr>
      <w:rFonts w:eastAsia="Times New Roman" w:cs="Times New Roman"/>
      <w:b/>
      <w:bCs/>
      <w:szCs w:val="24"/>
      <w:lang w:val="ru-RU" w:eastAsia="ru-RU"/>
    </w:rPr>
  </w:style>
  <w:style w:type="paragraph" w:customStyle="1" w:styleId="xl64">
    <w:name w:val="xl64"/>
    <w:basedOn w:val="a0"/>
    <w:rsid w:val="0012721B"/>
    <w:pPr>
      <w:pBdr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ru-RU" w:eastAsia="ru-RU"/>
    </w:rPr>
  </w:style>
  <w:style w:type="paragraph" w:customStyle="1" w:styleId="xl65">
    <w:name w:val="xl65"/>
    <w:basedOn w:val="a0"/>
    <w:rsid w:val="0012721B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ru-RU" w:eastAsia="ru-RU"/>
    </w:rPr>
  </w:style>
  <w:style w:type="paragraph" w:customStyle="1" w:styleId="xl66">
    <w:name w:val="xl66"/>
    <w:basedOn w:val="a0"/>
    <w:rsid w:val="0012721B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ru-RU" w:eastAsia="ru-RU"/>
    </w:rPr>
  </w:style>
  <w:style w:type="paragraph" w:customStyle="1" w:styleId="xl67">
    <w:name w:val="xl67"/>
    <w:basedOn w:val="a0"/>
    <w:rsid w:val="0012721B"/>
    <w:pPr>
      <w:pBdr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ru-RU" w:eastAsia="ru-RU"/>
    </w:rPr>
  </w:style>
  <w:style w:type="paragraph" w:customStyle="1" w:styleId="xl68">
    <w:name w:val="xl68"/>
    <w:basedOn w:val="a0"/>
    <w:rsid w:val="0012721B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ru-RU" w:eastAsia="ru-RU"/>
    </w:rPr>
  </w:style>
  <w:style w:type="paragraph" w:customStyle="1" w:styleId="xl69">
    <w:name w:val="xl69"/>
    <w:basedOn w:val="a0"/>
    <w:rsid w:val="0012721B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ru-RU" w:eastAsia="ru-RU"/>
    </w:rPr>
  </w:style>
  <w:style w:type="paragraph" w:customStyle="1" w:styleId="xl70">
    <w:name w:val="xl70"/>
    <w:basedOn w:val="a0"/>
    <w:rsid w:val="0012721B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ru-RU" w:eastAsia="ru-RU"/>
    </w:rPr>
  </w:style>
  <w:style w:type="paragraph" w:customStyle="1" w:styleId="xl71">
    <w:name w:val="xl71"/>
    <w:basedOn w:val="a0"/>
    <w:rsid w:val="0012721B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ru-RU" w:eastAsia="ru-RU"/>
    </w:rPr>
  </w:style>
  <w:style w:type="paragraph" w:customStyle="1" w:styleId="xl72">
    <w:name w:val="xl72"/>
    <w:basedOn w:val="a0"/>
    <w:rsid w:val="0012721B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Cs w:val="24"/>
      <w:lang w:val="ru-RU" w:eastAsia="ru-RU"/>
    </w:rPr>
  </w:style>
  <w:style w:type="paragraph" w:customStyle="1" w:styleId="xl73">
    <w:name w:val="xl73"/>
    <w:basedOn w:val="a0"/>
    <w:rsid w:val="0012721B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Cs w:val="24"/>
      <w:lang w:val="ru-RU" w:eastAsia="ru-RU"/>
    </w:rPr>
  </w:style>
  <w:style w:type="paragraph" w:customStyle="1" w:styleId="xl74">
    <w:name w:val="xl74"/>
    <w:basedOn w:val="a0"/>
    <w:rsid w:val="0012721B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Cs w:val="24"/>
      <w:lang w:val="ru-RU" w:eastAsia="ru-R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224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3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0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0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76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40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71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58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1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65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65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88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72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163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00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34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image" Target="media/image7.png"/><Relationship Id="rId26" Type="http://schemas.openxmlformats.org/officeDocument/2006/relationships/fontTable" Target="fontTable.xml"/><Relationship Id="rId3" Type="http://schemas.openxmlformats.org/officeDocument/2006/relationships/customXml" Target="../customXml/item3.xml"/><Relationship Id="rId21" Type="http://schemas.openxmlformats.org/officeDocument/2006/relationships/image" Target="media/image10.png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image" Target="media/image6.png"/><Relationship Id="rId25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image" Target="media/image5.png"/><Relationship Id="rId20" Type="http://schemas.openxmlformats.org/officeDocument/2006/relationships/image" Target="media/image9.png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24" Type="http://schemas.openxmlformats.org/officeDocument/2006/relationships/footer" Target="footer2.xml"/><Relationship Id="rId5" Type="http://schemas.openxmlformats.org/officeDocument/2006/relationships/customXml" Target="../customXml/item5.xml"/><Relationship Id="rId15" Type="http://schemas.openxmlformats.org/officeDocument/2006/relationships/image" Target="media/image4.png"/><Relationship Id="rId23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image" Target="media/image8.png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png"/><Relationship Id="rId22" Type="http://schemas.openxmlformats.org/officeDocument/2006/relationships/header" Target="header1.xml"/><Relationship Id="rId27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F6D1D25B-A6C0-4D03-ADA9-0CC596805D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687</TotalTime>
  <Pages>13</Pages>
  <Words>1716</Words>
  <Characters>9783</Characters>
  <Application>Microsoft Office Word</Application>
  <DocSecurity>0</DocSecurity>
  <Lines>81</Lines>
  <Paragraphs>22</Paragraphs>
  <ScaleCrop>false</ScaleCrop>
  <HeadingPairs>
    <vt:vector size="4" baseType="variant">
      <vt:variant>
        <vt:lpstr>Название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nna</cp:lastModifiedBy>
  <cp:revision>3</cp:revision>
  <cp:lastPrinted>2013-10-03T12:51:00Z</cp:lastPrinted>
  <dcterms:created xsi:type="dcterms:W3CDTF">2026-03-16T19:47:00Z</dcterms:created>
  <dcterms:modified xsi:type="dcterms:W3CDTF">2026-03-17T13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